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0C229F" w14:textId="1E52B1A3" w:rsidR="00446774" w:rsidRDefault="00FF4FD7" w:rsidP="003B0740">
      <w:pPr>
        <w:jc w:val="center"/>
        <w:rPr>
          <w:rFonts w:ascii="Times New Roman" w:eastAsia="標楷體" w:hAnsi="Times New Roman" w:cs="Times New Roman"/>
          <w:b/>
          <w:sz w:val="36"/>
          <w:szCs w:val="40"/>
        </w:rPr>
      </w:pPr>
      <w:r w:rsidRPr="00FF4FD7">
        <w:rPr>
          <w:rFonts w:ascii="Times New Roman" w:eastAsia="標楷體" w:hAnsi="Times New Roman" w:cs="Times New Roman"/>
          <w:b/>
          <w:sz w:val="36"/>
          <w:szCs w:val="40"/>
        </w:rPr>
        <w:t>Exploring the Impact of Age of Onset on Stereoacuity in Patients with Myasthenia Gravis</w:t>
      </w:r>
    </w:p>
    <w:p w14:paraId="33E431D9" w14:textId="77777777" w:rsidR="00731689" w:rsidRDefault="00731689" w:rsidP="00C373C9">
      <w:pPr>
        <w:spacing w:line="360" w:lineRule="auto"/>
        <w:jc w:val="center"/>
        <w:rPr>
          <w:rFonts w:ascii="Times New Roman" w:eastAsia="標楷體" w:hAnsi="Times New Roman" w:cs="Times New Roman"/>
          <w:b/>
          <w:sz w:val="28"/>
          <w:szCs w:val="28"/>
        </w:rPr>
      </w:pPr>
    </w:p>
    <w:p w14:paraId="736C9C17" w14:textId="1814DF8B" w:rsidR="00731689" w:rsidRPr="00731689" w:rsidRDefault="00731689" w:rsidP="00242EAA">
      <w:pPr>
        <w:spacing w:line="360" w:lineRule="auto"/>
        <w:jc w:val="both"/>
        <w:rPr>
          <w:rFonts w:ascii="Times New Roman" w:eastAsia="標楷體" w:hAnsi="Times New Roman" w:cs="Times New Roman"/>
          <w:b/>
          <w:sz w:val="28"/>
          <w:szCs w:val="28"/>
        </w:rPr>
      </w:pPr>
      <w:bookmarkStart w:id="0" w:name="_Toc504516261"/>
      <w:r>
        <w:rPr>
          <w:rFonts w:ascii="Times New Roman" w:eastAsia="標楷體" w:hAnsi="Times New Roman" w:cs="Times New Roman"/>
          <w:b/>
          <w:sz w:val="28"/>
          <w:szCs w:val="28"/>
        </w:rPr>
        <w:t>Table Captions</w:t>
      </w:r>
    </w:p>
    <w:p w14:paraId="737F1DBA" w14:textId="23ABF4C9" w:rsidR="00FB6DA3" w:rsidRPr="00FB6DA3" w:rsidRDefault="009F37EF" w:rsidP="00FB6DA3">
      <w:pPr>
        <w:pStyle w:val="af4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here are four</w:t>
      </w:r>
      <w:r w:rsidR="00731689" w:rsidRPr="00D53170">
        <w:rPr>
          <w:rFonts w:ascii="Times New Roman" w:hAnsi="Times New Roman" w:cs="Times New Roman"/>
          <w:bCs/>
          <w:sz w:val="24"/>
          <w:szCs w:val="24"/>
        </w:rPr>
        <w:t xml:space="preserve"> tables described in the supplementary material. Supplemental table 1 depicts the correlation between the age of MG onset younger than 6 years and different levels of stereoacuity. Supplemental </w:t>
      </w:r>
      <w:r w:rsidR="00731689" w:rsidRPr="000462CB">
        <w:rPr>
          <w:rFonts w:ascii="Times New Roman" w:hAnsi="Times New Roman" w:cs="Times New Roman"/>
          <w:bCs/>
          <w:sz w:val="24"/>
          <w:szCs w:val="24"/>
        </w:rPr>
        <w:t>Table 2 illustrates the correlation between extraocular movement disorder and diplopia.</w:t>
      </w:r>
      <w:r w:rsidR="00FB6DA3" w:rsidRPr="000462CB">
        <w:rPr>
          <w:rFonts w:ascii="Times New Roman" w:hAnsi="Times New Roman" w:cs="Times New Roman"/>
          <w:bCs/>
          <w:sz w:val="24"/>
          <w:szCs w:val="24"/>
        </w:rPr>
        <w:t xml:space="preserve"> Supplemental </w:t>
      </w:r>
      <w:r w:rsidR="0030148C" w:rsidRPr="000462CB">
        <w:rPr>
          <w:rFonts w:ascii="Times New Roman" w:hAnsi="Times New Roman" w:cs="Times New Roman" w:hint="eastAsia"/>
          <w:bCs/>
          <w:sz w:val="24"/>
          <w:szCs w:val="24"/>
        </w:rPr>
        <w:t>Ta</w:t>
      </w:r>
      <w:r w:rsidR="0030148C" w:rsidRPr="000462CB">
        <w:rPr>
          <w:rFonts w:ascii="Times New Roman" w:hAnsi="Times New Roman" w:cs="Times New Roman"/>
          <w:bCs/>
          <w:sz w:val="24"/>
          <w:szCs w:val="24"/>
        </w:rPr>
        <w:t xml:space="preserve">ble </w:t>
      </w:r>
      <w:r w:rsidR="00FB6DA3" w:rsidRPr="000462CB">
        <w:rPr>
          <w:rFonts w:ascii="Times New Roman" w:hAnsi="Times New Roman" w:cs="Times New Roman"/>
          <w:bCs/>
          <w:sz w:val="24"/>
          <w:szCs w:val="24"/>
        </w:rPr>
        <w:t>3 and 4 explain the definitions and classifications of MG-associated ocular manifestations, specifically the severity levels of EOMs disorder and diplopia occurrence, respectively.</w:t>
      </w:r>
    </w:p>
    <w:p w14:paraId="10F66E41" w14:textId="77777777" w:rsidR="00731689" w:rsidRPr="00D53170" w:rsidRDefault="00731689" w:rsidP="00D53170">
      <w:pPr>
        <w:spacing w:line="360" w:lineRule="auto"/>
        <w:jc w:val="both"/>
        <w:rPr>
          <w:rFonts w:ascii="Times New Roman" w:hAnsi="Times New Roman" w:cs="Times New Roman"/>
          <w:b/>
          <w:bCs/>
          <w:szCs w:val="24"/>
        </w:rPr>
      </w:pPr>
      <w:bookmarkStart w:id="1" w:name="_GoBack"/>
      <w:bookmarkEnd w:id="1"/>
    </w:p>
    <w:p w14:paraId="6AD1A0A0" w14:textId="77777777" w:rsidR="00731689" w:rsidRPr="00D53170" w:rsidRDefault="00731689" w:rsidP="00D53170">
      <w:pPr>
        <w:spacing w:line="360" w:lineRule="auto"/>
        <w:jc w:val="both"/>
        <w:rPr>
          <w:rFonts w:ascii="Times New Roman" w:hAnsi="Times New Roman" w:cs="Times New Roman"/>
          <w:szCs w:val="24"/>
        </w:rPr>
      </w:pPr>
    </w:p>
    <w:p w14:paraId="4AA25647" w14:textId="2D19DA43" w:rsidR="00E47492" w:rsidRPr="00D53170" w:rsidRDefault="0049626E" w:rsidP="0049626E">
      <w:pPr>
        <w:widowControl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br w:type="page"/>
      </w:r>
    </w:p>
    <w:p w14:paraId="54476726" w14:textId="09AF8A50" w:rsidR="00492172" w:rsidRPr="00F8089B" w:rsidRDefault="00E47492" w:rsidP="00731689">
      <w:pPr>
        <w:pStyle w:val="af4"/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bookmarkStart w:id="2" w:name="_Toc159424319"/>
      <w:bookmarkStart w:id="3" w:name="_Toc159428873"/>
      <w:bookmarkEnd w:id="0"/>
      <w:r w:rsidRPr="00F8089B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</w:t>
      </w:r>
      <w:r w:rsidR="00731689" w:rsidRPr="00F8089B">
        <w:rPr>
          <w:rFonts w:ascii="Times New Roman" w:hAnsi="Times New Roman" w:cs="Times New Roman"/>
          <w:b/>
          <w:bCs/>
          <w:sz w:val="28"/>
          <w:szCs w:val="28"/>
        </w:rPr>
        <w:t>l</w:t>
      </w:r>
      <w:r w:rsidRPr="00F8089B">
        <w:rPr>
          <w:rFonts w:ascii="Times New Roman" w:hAnsi="Times New Roman" w:cs="Times New Roman"/>
          <w:b/>
          <w:bCs/>
          <w:sz w:val="28"/>
          <w:szCs w:val="28"/>
        </w:rPr>
        <w:t xml:space="preserve"> Table </w:t>
      </w:r>
      <w:r w:rsidRPr="00F8089B">
        <w:rPr>
          <w:rFonts w:ascii="Times New Roman" w:hAnsi="Times New Roman" w:cs="Times New Roman"/>
          <w:b/>
          <w:bCs/>
          <w:sz w:val="28"/>
          <w:szCs w:val="28"/>
        </w:rPr>
        <w:fldChar w:fldCharType="begin"/>
      </w:r>
      <w:r w:rsidRPr="00F8089B">
        <w:rPr>
          <w:rFonts w:ascii="Times New Roman" w:hAnsi="Times New Roman" w:cs="Times New Roman"/>
          <w:b/>
          <w:bCs/>
          <w:sz w:val="28"/>
          <w:szCs w:val="28"/>
        </w:rPr>
        <w:instrText xml:space="preserve"> SEQ Supplementary_Table \* ARABIC </w:instrText>
      </w:r>
      <w:r w:rsidRPr="00F8089B">
        <w:rPr>
          <w:rFonts w:ascii="Times New Roman" w:hAnsi="Times New Roman" w:cs="Times New Roman"/>
          <w:b/>
          <w:bCs/>
          <w:sz w:val="28"/>
          <w:szCs w:val="28"/>
        </w:rPr>
        <w:fldChar w:fldCharType="separate"/>
      </w:r>
      <w:r w:rsidRPr="00F8089B">
        <w:rPr>
          <w:rFonts w:ascii="Times New Roman" w:hAnsi="Times New Roman" w:cs="Times New Roman"/>
          <w:b/>
          <w:bCs/>
          <w:noProof/>
          <w:sz w:val="28"/>
          <w:szCs w:val="28"/>
        </w:rPr>
        <w:t>1</w:t>
      </w:r>
      <w:r w:rsidRPr="00F8089B">
        <w:rPr>
          <w:rFonts w:ascii="Times New Roman" w:hAnsi="Times New Roman" w:cs="Times New Roman"/>
          <w:b/>
          <w:bCs/>
          <w:sz w:val="28"/>
          <w:szCs w:val="28"/>
        </w:rPr>
        <w:fldChar w:fldCharType="end"/>
      </w:r>
      <w:r w:rsidR="00492172" w:rsidRPr="00F8089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8B5DF1" w:rsidRPr="00F8089B">
        <w:rPr>
          <w:rFonts w:ascii="Times New Roman" w:hAnsi="Times New Roman" w:cs="Times New Roman"/>
          <w:b/>
          <w:bCs/>
          <w:sz w:val="28"/>
          <w:szCs w:val="28"/>
        </w:rPr>
        <w:t xml:space="preserve">Correlation </w:t>
      </w:r>
      <w:r w:rsidR="00492172" w:rsidRPr="00F8089B">
        <w:rPr>
          <w:rFonts w:ascii="Times New Roman" w:hAnsi="Times New Roman" w:cs="Times New Roman"/>
          <w:b/>
          <w:bCs/>
          <w:sz w:val="28"/>
          <w:szCs w:val="28"/>
        </w:rPr>
        <w:t xml:space="preserve">between </w:t>
      </w:r>
      <w:r w:rsidR="008B5DF1" w:rsidRPr="00F8089B"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="00492172" w:rsidRPr="00F8089B">
        <w:rPr>
          <w:rFonts w:ascii="Times New Roman" w:hAnsi="Times New Roman" w:cs="Times New Roman"/>
          <w:b/>
          <w:bCs/>
          <w:sz w:val="28"/>
          <w:szCs w:val="28"/>
        </w:rPr>
        <w:t xml:space="preserve">ge of MG onset </w:t>
      </w:r>
      <w:r w:rsidR="008B5DF1" w:rsidRPr="00F8089B">
        <w:rPr>
          <w:rFonts w:ascii="Times New Roman" w:hAnsi="Times New Roman" w:cs="Times New Roman"/>
          <w:b/>
          <w:bCs/>
          <w:sz w:val="28"/>
          <w:szCs w:val="28"/>
        </w:rPr>
        <w:t>younger than 6 years and different l</w:t>
      </w:r>
      <w:r w:rsidR="00492172" w:rsidRPr="00F8089B">
        <w:rPr>
          <w:rFonts w:ascii="Times New Roman" w:hAnsi="Times New Roman" w:cs="Times New Roman"/>
          <w:b/>
          <w:bCs/>
          <w:sz w:val="28"/>
          <w:szCs w:val="28"/>
        </w:rPr>
        <w:t xml:space="preserve">evel of </w:t>
      </w:r>
      <w:r w:rsidR="008B5DF1" w:rsidRPr="00F8089B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492172" w:rsidRPr="00F8089B">
        <w:rPr>
          <w:rFonts w:ascii="Times New Roman" w:hAnsi="Times New Roman" w:cs="Times New Roman"/>
          <w:b/>
          <w:bCs/>
          <w:sz w:val="28"/>
          <w:szCs w:val="28"/>
        </w:rPr>
        <w:t>tereoacuity</w:t>
      </w:r>
      <w:r w:rsidR="008B5DF1" w:rsidRPr="00F8089B">
        <w:rPr>
          <w:rFonts w:ascii="Times New Roman" w:hAnsi="Times New Roman" w:cs="Times New Roman"/>
          <w:b/>
          <w:bCs/>
          <w:sz w:val="28"/>
          <w:szCs w:val="28"/>
        </w:rPr>
        <w:t>.</w:t>
      </w:r>
      <w:bookmarkEnd w:id="2"/>
      <w:bookmarkEnd w:id="3"/>
    </w:p>
    <w:p w14:paraId="26BF87BC" w14:textId="77777777" w:rsidR="00F8089B" w:rsidRDefault="00F8089B" w:rsidP="00E47492">
      <w:pPr>
        <w:spacing w:line="360" w:lineRule="auto"/>
        <w:jc w:val="both"/>
        <w:rPr>
          <w:rFonts w:ascii="Times New Roman" w:eastAsia="標楷體" w:hAnsi="Times New Roman" w:cs="Times New Roman"/>
          <w:szCs w:val="24"/>
        </w:rPr>
      </w:pPr>
    </w:p>
    <w:tbl>
      <w:tblPr>
        <w:tblStyle w:val="ae"/>
        <w:tblW w:w="87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696"/>
        <w:gridCol w:w="1459"/>
        <w:gridCol w:w="1460"/>
        <w:gridCol w:w="2184"/>
        <w:gridCol w:w="851"/>
        <w:gridCol w:w="1134"/>
      </w:tblGrid>
      <w:tr w:rsidR="008C145D" w14:paraId="274BA2DE" w14:textId="77777777" w:rsidTr="0049626E">
        <w:tc>
          <w:tcPr>
            <w:tcW w:w="1696" w:type="dxa"/>
            <w:shd w:val="clear" w:color="auto" w:fill="FFFFFF" w:themeFill="background1"/>
            <w:vAlign w:val="center"/>
          </w:tcPr>
          <w:p w14:paraId="7FA29837" w14:textId="77777777" w:rsidR="008C145D" w:rsidRDefault="008C145D" w:rsidP="008C145D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043526" w14:textId="38F19610" w:rsidR="008C145D" w:rsidRPr="008C145D" w:rsidRDefault="008C145D" w:rsidP="008C145D">
            <w:pPr>
              <w:jc w:val="center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8C145D">
              <w:rPr>
                <w:rFonts w:ascii="Times New Roman" w:eastAsia="標楷體" w:hAnsi="Times New Roman" w:cs="Times New Roman" w:hint="eastAsia"/>
                <w:b/>
                <w:bCs/>
                <w:szCs w:val="24"/>
              </w:rPr>
              <w:t>S</w:t>
            </w:r>
            <w:r w:rsidRPr="008C145D">
              <w:rPr>
                <w:rFonts w:ascii="Times New Roman" w:eastAsia="標楷體" w:hAnsi="Times New Roman" w:cs="Times New Roman"/>
                <w:b/>
                <w:bCs/>
                <w:szCs w:val="24"/>
              </w:rPr>
              <w:t>tereoacuity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B7798F2" w14:textId="5B78233E" w:rsidR="008C145D" w:rsidRDefault="008C145D" w:rsidP="008C145D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T</w:t>
            </w:r>
            <w:r>
              <w:rPr>
                <w:rFonts w:ascii="Times New Roman" w:eastAsia="標楷體" w:hAnsi="Times New Roman" w:cs="Times New Roman"/>
                <w:szCs w:val="24"/>
              </w:rPr>
              <w:t>ota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63340D8" w14:textId="7021CA26" w:rsidR="008C145D" w:rsidRDefault="008C145D" w:rsidP="008C145D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p</w:t>
            </w:r>
            <w:r>
              <w:rPr>
                <w:rFonts w:ascii="Times New Roman" w:eastAsia="標楷體" w:hAnsi="Times New Roman" w:cs="Times New Roman"/>
                <w:szCs w:val="24"/>
              </w:rPr>
              <w:t>-value</w:t>
            </w:r>
          </w:p>
        </w:tc>
      </w:tr>
      <w:tr w:rsidR="008C145D" w14:paraId="319DD95D" w14:textId="77777777" w:rsidTr="0049626E">
        <w:tc>
          <w:tcPr>
            <w:tcW w:w="1696" w:type="dxa"/>
            <w:shd w:val="clear" w:color="auto" w:fill="FFFFFF" w:themeFill="background1"/>
            <w:vAlign w:val="center"/>
          </w:tcPr>
          <w:p w14:paraId="1BB3F6FE" w14:textId="77777777" w:rsidR="008C145D" w:rsidRDefault="008C145D" w:rsidP="008C145D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1727AB" w14:textId="2CA474B0" w:rsidR="008C145D" w:rsidRDefault="008C145D" w:rsidP="008C145D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8C145D">
              <w:rPr>
                <w:rFonts w:ascii="Times New Roman" w:eastAsia="標楷體" w:hAnsi="Times New Roman" w:cs="Times New Roman"/>
                <w:szCs w:val="24"/>
              </w:rPr>
              <w:t>Normal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59AA35" w14:textId="68F3E66C" w:rsidR="008C145D" w:rsidRDefault="008C145D" w:rsidP="008C145D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W</w:t>
            </w:r>
            <w:r>
              <w:rPr>
                <w:rFonts w:ascii="Times New Roman" w:eastAsia="標楷體" w:hAnsi="Times New Roman" w:cs="Times New Roman"/>
                <w:szCs w:val="24"/>
              </w:rPr>
              <w:t>eak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E379FC" w14:textId="22507720" w:rsidR="008C145D" w:rsidRDefault="008C145D" w:rsidP="008C145D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8C145D">
              <w:rPr>
                <w:rFonts w:ascii="Times New Roman" w:eastAsia="標楷體" w:hAnsi="Times New Roman" w:cs="Times New Roman"/>
                <w:szCs w:val="24"/>
              </w:rPr>
              <w:t>Fail to identify any stereo chart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CBA45F" w14:textId="088117BB" w:rsidR="008C145D" w:rsidRDefault="008C145D" w:rsidP="008C145D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6D929A" w14:textId="6D22EE6D" w:rsidR="008C145D" w:rsidRDefault="008C145D" w:rsidP="008C145D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5C0671" w14:paraId="36004931" w14:textId="77777777" w:rsidTr="0049626E">
        <w:tc>
          <w:tcPr>
            <w:tcW w:w="1696" w:type="dxa"/>
            <w:shd w:val="clear" w:color="auto" w:fill="FFFFFF" w:themeFill="background1"/>
            <w:vAlign w:val="center"/>
          </w:tcPr>
          <w:p w14:paraId="0FA8A033" w14:textId="7D3C5DDE" w:rsidR="005C0671" w:rsidRDefault="008C145D" w:rsidP="008C145D">
            <w:pPr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8C145D">
              <w:rPr>
                <w:rFonts w:ascii="Times New Roman" w:eastAsia="標楷體" w:hAnsi="Times New Roman" w:cs="Times New Roman"/>
                <w:b/>
                <w:bCs/>
                <w:szCs w:val="24"/>
              </w:rPr>
              <w:t>Age of onset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3168F15" w14:textId="57C3242C" w:rsidR="005C0671" w:rsidRDefault="005C0671" w:rsidP="008C145D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37BE834" w14:textId="6066832C" w:rsidR="005C0671" w:rsidRDefault="005C0671" w:rsidP="008C145D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18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387E8FB" w14:textId="445A89D5" w:rsidR="005C0671" w:rsidRDefault="005C0671" w:rsidP="008C145D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001DA12" w14:textId="2FFAD217" w:rsidR="005C0671" w:rsidRDefault="005C0671" w:rsidP="008C145D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217CC2B" w14:textId="77777777" w:rsidR="005C0671" w:rsidRDefault="005C0671" w:rsidP="008C145D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8C145D" w14:paraId="7C3E786B" w14:textId="77777777" w:rsidTr="0049626E">
        <w:tc>
          <w:tcPr>
            <w:tcW w:w="1696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44049FC9" w14:textId="620D84BC" w:rsidR="008C145D" w:rsidRDefault="008C145D" w:rsidP="008C145D">
            <w:pPr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eastAsia="標楷體" w:hAnsi="Cambria Math" w:cs="Times New Roman"/>
                  <w:szCs w:val="24"/>
                </w:rPr>
                <m:t>≤</m:t>
              </m:r>
            </m:oMath>
            <w:r w:rsidRPr="008C145D">
              <w:rPr>
                <w:rFonts w:ascii="Times New Roman" w:eastAsia="標楷體" w:hAnsi="Times New Roman" w:cs="Times New Roman"/>
                <w:szCs w:val="24"/>
              </w:rPr>
              <w:t xml:space="preserve"> 6 yrs</w:t>
            </w:r>
          </w:p>
        </w:tc>
        <w:tc>
          <w:tcPr>
            <w:tcW w:w="1459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0072CAB3" w14:textId="71D7EDB5" w:rsidR="008C145D" w:rsidRDefault="008C145D" w:rsidP="008C145D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4ED6DEFD" w14:textId="03C71F43" w:rsidR="008C145D" w:rsidRDefault="008C145D" w:rsidP="008C145D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9</w:t>
            </w:r>
          </w:p>
        </w:tc>
        <w:tc>
          <w:tcPr>
            <w:tcW w:w="2184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24355EF6" w14:textId="0906FB6D" w:rsidR="008C145D" w:rsidRDefault="008C145D" w:rsidP="008C145D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3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2E88DA83" w14:textId="6BE82CE8" w:rsidR="008C145D" w:rsidRDefault="008C145D" w:rsidP="008C145D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標楷體" w:hAnsi="Times New Roman" w:cs="Times New Roman"/>
                <w:szCs w:val="24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3339095" w14:textId="77777777" w:rsidR="008C145D" w:rsidRDefault="008C145D" w:rsidP="008C145D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8C145D" w14:paraId="5F971A4E" w14:textId="77777777" w:rsidTr="0049626E"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FF5C32" w14:textId="44BD0EE5" w:rsidR="008C145D" w:rsidRPr="008C145D" w:rsidRDefault="008C145D" w:rsidP="008C145D">
            <w:pPr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eastAsia="標楷體" w:hAnsi="Cambria Math" w:cs="Times New Roman"/>
                  <w:szCs w:val="24"/>
                </w:rPr>
                <m:t>&gt;</m:t>
              </m:r>
            </m:oMath>
            <w:r w:rsidRPr="008C145D">
              <w:rPr>
                <w:rFonts w:ascii="Times New Roman" w:eastAsia="標楷體" w:hAnsi="Times New Roman" w:cs="Times New Roman"/>
                <w:szCs w:val="24"/>
              </w:rPr>
              <w:t xml:space="preserve"> 6 yrs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80C3B4" w14:textId="06BFF929" w:rsidR="008C145D" w:rsidRDefault="008C145D" w:rsidP="008C145D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5</w:t>
            </w:r>
            <w:r>
              <w:rPr>
                <w:rFonts w:ascii="Times New Roman" w:eastAsia="標楷體" w:hAnsi="Times New Roman" w:cs="Times New Roman"/>
                <w:szCs w:val="24"/>
              </w:rPr>
              <w:t>8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E0AC8E" w14:textId="0E02CB20" w:rsidR="008C145D" w:rsidRDefault="008C145D" w:rsidP="008C145D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7</w:t>
            </w:r>
            <w:r>
              <w:rPr>
                <w:rFonts w:ascii="Times New Roman" w:eastAsia="標楷體" w:hAnsi="Times New Roman" w:cs="Times New Roman"/>
                <w:szCs w:val="24"/>
              </w:rPr>
              <w:t>1</w:t>
            </w:r>
          </w:p>
        </w:tc>
        <w:tc>
          <w:tcPr>
            <w:tcW w:w="218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488718" w14:textId="1C3731BD" w:rsidR="008C145D" w:rsidRDefault="008C145D" w:rsidP="008C145D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7396D0" w14:textId="530410A7" w:rsidR="008C145D" w:rsidRDefault="008C145D" w:rsidP="008C145D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標楷體" w:hAnsi="Times New Roman" w:cs="Times New Roman"/>
                <w:szCs w:val="24"/>
              </w:rPr>
              <w:t>3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56D5D0A" w14:textId="77777777" w:rsidR="008C145D" w:rsidRDefault="008C145D" w:rsidP="008C145D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8C145D" w14:paraId="5C00AEEB" w14:textId="77777777" w:rsidTr="0049626E">
        <w:trPr>
          <w:trHeight w:val="77"/>
        </w:trPr>
        <w:tc>
          <w:tcPr>
            <w:tcW w:w="169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39EAE57" w14:textId="7EDC7D60" w:rsidR="008C145D" w:rsidRDefault="008C145D" w:rsidP="008C145D">
            <w:pPr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T</w:t>
            </w:r>
            <w:r>
              <w:rPr>
                <w:rFonts w:ascii="Times New Roman" w:eastAsia="標楷體" w:hAnsi="Times New Roman" w:cs="Times New Roman"/>
                <w:szCs w:val="24"/>
              </w:rPr>
              <w:t>otal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992F0AE" w14:textId="2997DE66" w:rsidR="008C145D" w:rsidRDefault="008C145D" w:rsidP="008C145D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5</w:t>
            </w:r>
            <w:r>
              <w:rPr>
                <w:rFonts w:ascii="Times New Roman" w:eastAsia="標楷體" w:hAnsi="Times New Roman" w:cs="Times New Roman"/>
                <w:szCs w:val="24"/>
              </w:rPr>
              <w:t>8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5284271" w14:textId="07AB6C7E" w:rsidR="008C145D" w:rsidRDefault="008C145D" w:rsidP="008C145D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8</w:t>
            </w:r>
            <w:r>
              <w:rPr>
                <w:rFonts w:ascii="Times New Roman" w:eastAsia="標楷體" w:hAnsi="Times New Roman" w:cs="Times New Roman"/>
                <w:szCs w:val="24"/>
              </w:rPr>
              <w:t>0</w:t>
            </w:r>
          </w:p>
        </w:tc>
        <w:tc>
          <w:tcPr>
            <w:tcW w:w="218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489AD03" w14:textId="4D889B5A" w:rsidR="008C145D" w:rsidRDefault="008C145D" w:rsidP="008C145D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標楷體" w:hAnsi="Times New Roman" w:cs="Times New Roman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0BF1C43" w14:textId="10C98E74" w:rsidR="008C145D" w:rsidRDefault="008C145D" w:rsidP="008C145D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標楷體" w:hAnsi="Times New Roman" w:cs="Times New Roman"/>
                <w:szCs w:val="24"/>
              </w:rPr>
              <w:t>5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EAC1DD0" w14:textId="61ABF4F5" w:rsidR="008C145D" w:rsidRDefault="008C145D" w:rsidP="008C145D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szCs w:val="24"/>
              </w:rPr>
              <w:t>.004</w:t>
            </w:r>
          </w:p>
        </w:tc>
      </w:tr>
    </w:tbl>
    <w:p w14:paraId="1B6DA2F3" w14:textId="4842E32C" w:rsidR="00F8089B" w:rsidRDefault="008C145D" w:rsidP="00E47492">
      <w:pPr>
        <w:spacing w:line="360" w:lineRule="auto"/>
        <w:jc w:val="both"/>
        <w:rPr>
          <w:rFonts w:ascii="Times New Roman" w:eastAsia="標楷體" w:hAnsi="Times New Roman" w:cs="Times New Roman"/>
          <w:szCs w:val="24"/>
        </w:rPr>
      </w:pPr>
      <w:proofErr w:type="spellStart"/>
      <w:r w:rsidRPr="008C145D">
        <w:rPr>
          <w:rFonts w:ascii="Times New Roman" w:eastAsia="標楷體" w:hAnsi="Times New Roman" w:cs="Times New Roman"/>
          <w:szCs w:val="24"/>
          <w:vertAlign w:val="superscript"/>
        </w:rPr>
        <w:t>a</w:t>
      </w:r>
      <w:r w:rsidRPr="008C145D">
        <w:rPr>
          <w:rFonts w:ascii="Times New Roman" w:eastAsia="標楷體" w:hAnsi="Times New Roman" w:cs="Times New Roman"/>
          <w:szCs w:val="24"/>
        </w:rPr>
        <w:t>Chi</w:t>
      </w:r>
      <w:proofErr w:type="spellEnd"/>
      <w:r w:rsidRPr="008C145D">
        <w:rPr>
          <w:rFonts w:ascii="Times New Roman" w:eastAsia="標楷體" w:hAnsi="Times New Roman" w:cs="Times New Roman"/>
          <w:szCs w:val="24"/>
        </w:rPr>
        <w:t>-square test was used to estimate the relationship between the variables.</w:t>
      </w:r>
    </w:p>
    <w:p w14:paraId="217B7091" w14:textId="77777777" w:rsidR="00F8089B" w:rsidRDefault="00F8089B" w:rsidP="00E47492">
      <w:pPr>
        <w:spacing w:line="360" w:lineRule="auto"/>
        <w:jc w:val="both"/>
        <w:rPr>
          <w:rFonts w:ascii="Times New Roman" w:eastAsia="標楷體" w:hAnsi="Times New Roman" w:cs="Times New Roman"/>
          <w:szCs w:val="24"/>
        </w:rPr>
      </w:pPr>
    </w:p>
    <w:p w14:paraId="27E04B08" w14:textId="77777777" w:rsidR="00605D1D" w:rsidRPr="00E47492" w:rsidRDefault="00605D1D" w:rsidP="00E47492">
      <w:pPr>
        <w:widowControl/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E47492">
        <w:rPr>
          <w:rFonts w:ascii="Times New Roman" w:hAnsi="Times New Roman" w:cs="Times New Roman"/>
          <w:szCs w:val="24"/>
        </w:rPr>
        <w:br w:type="page"/>
      </w:r>
    </w:p>
    <w:p w14:paraId="7EB7EADE" w14:textId="471B4DD7" w:rsidR="00492172" w:rsidRPr="00FE1BF3" w:rsidRDefault="00E47492" w:rsidP="00731689">
      <w:pPr>
        <w:pStyle w:val="af4"/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bookmarkStart w:id="4" w:name="_Toc159424320"/>
      <w:bookmarkStart w:id="5" w:name="_Toc159428874"/>
      <w:r w:rsidRPr="00FE1BF3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</w:t>
      </w:r>
      <w:r w:rsidR="00731689" w:rsidRPr="00FE1BF3">
        <w:rPr>
          <w:rFonts w:ascii="Times New Roman" w:hAnsi="Times New Roman" w:cs="Times New Roman"/>
          <w:b/>
          <w:bCs/>
          <w:sz w:val="28"/>
          <w:szCs w:val="28"/>
        </w:rPr>
        <w:t>l</w:t>
      </w:r>
      <w:r w:rsidRPr="00FE1BF3">
        <w:rPr>
          <w:rFonts w:ascii="Times New Roman" w:hAnsi="Times New Roman" w:cs="Times New Roman"/>
          <w:b/>
          <w:bCs/>
          <w:sz w:val="28"/>
          <w:szCs w:val="28"/>
        </w:rPr>
        <w:t xml:space="preserve"> Table </w:t>
      </w:r>
      <w:r w:rsidRPr="00FE1BF3">
        <w:rPr>
          <w:rFonts w:ascii="Times New Roman" w:hAnsi="Times New Roman" w:cs="Times New Roman"/>
          <w:b/>
          <w:bCs/>
          <w:sz w:val="28"/>
          <w:szCs w:val="28"/>
        </w:rPr>
        <w:fldChar w:fldCharType="begin"/>
      </w:r>
      <w:r w:rsidRPr="00FE1BF3">
        <w:rPr>
          <w:rFonts w:ascii="Times New Roman" w:hAnsi="Times New Roman" w:cs="Times New Roman"/>
          <w:b/>
          <w:bCs/>
          <w:sz w:val="28"/>
          <w:szCs w:val="28"/>
        </w:rPr>
        <w:instrText xml:space="preserve"> SEQ Supplementary_Table \* ARABIC </w:instrText>
      </w:r>
      <w:r w:rsidRPr="00FE1BF3">
        <w:rPr>
          <w:rFonts w:ascii="Times New Roman" w:hAnsi="Times New Roman" w:cs="Times New Roman"/>
          <w:b/>
          <w:bCs/>
          <w:sz w:val="28"/>
          <w:szCs w:val="28"/>
        </w:rPr>
        <w:fldChar w:fldCharType="separate"/>
      </w:r>
      <w:r w:rsidRPr="00FE1BF3">
        <w:rPr>
          <w:rFonts w:ascii="Times New Roman" w:hAnsi="Times New Roman" w:cs="Times New Roman"/>
          <w:b/>
          <w:bCs/>
          <w:noProof/>
          <w:sz w:val="28"/>
          <w:szCs w:val="28"/>
        </w:rPr>
        <w:t>2</w:t>
      </w:r>
      <w:r w:rsidRPr="00FE1BF3">
        <w:rPr>
          <w:rFonts w:ascii="Times New Roman" w:hAnsi="Times New Roman" w:cs="Times New Roman"/>
          <w:b/>
          <w:bCs/>
          <w:sz w:val="28"/>
          <w:szCs w:val="28"/>
        </w:rPr>
        <w:fldChar w:fldCharType="end"/>
      </w:r>
      <w:r w:rsidR="00492172" w:rsidRPr="00FE1BF3">
        <w:rPr>
          <w:rFonts w:ascii="Times New Roman" w:hAnsi="Times New Roman" w:cs="Times New Roman"/>
          <w:b/>
          <w:bCs/>
          <w:sz w:val="28"/>
          <w:szCs w:val="28"/>
        </w:rPr>
        <w:t xml:space="preserve"> Correlation between </w:t>
      </w:r>
      <w:r w:rsidR="006545DC" w:rsidRPr="00FE1BF3">
        <w:rPr>
          <w:rFonts w:ascii="Times New Roman" w:hAnsi="Times New Roman" w:cs="Times New Roman"/>
          <w:b/>
          <w:bCs/>
          <w:sz w:val="28"/>
          <w:szCs w:val="28"/>
        </w:rPr>
        <w:t>extraocular movement disorder</w:t>
      </w:r>
      <w:r w:rsidR="00A37588" w:rsidRPr="00FE1BF3">
        <w:rPr>
          <w:rFonts w:ascii="Times New Roman" w:hAnsi="Times New Roman" w:cs="Times New Roman"/>
          <w:b/>
          <w:bCs/>
          <w:sz w:val="28"/>
          <w:szCs w:val="28"/>
        </w:rPr>
        <w:t xml:space="preserve"> and diplopia.</w:t>
      </w:r>
      <w:bookmarkEnd w:id="4"/>
      <w:bookmarkEnd w:id="5"/>
    </w:p>
    <w:p w14:paraId="2DCBB67D" w14:textId="77777777" w:rsidR="00FE1BF3" w:rsidRDefault="00FE1BF3" w:rsidP="00E47492">
      <w:pPr>
        <w:spacing w:line="360" w:lineRule="auto"/>
        <w:jc w:val="both"/>
        <w:rPr>
          <w:rFonts w:ascii="Times New Roman" w:eastAsia="標楷體" w:hAnsi="Times New Roman" w:cs="Times New Roman"/>
          <w:szCs w:val="24"/>
        </w:rPr>
      </w:pPr>
    </w:p>
    <w:tbl>
      <w:tblPr>
        <w:tblStyle w:val="ae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696"/>
        <w:gridCol w:w="2270"/>
        <w:gridCol w:w="2271"/>
        <w:gridCol w:w="1134"/>
        <w:gridCol w:w="1134"/>
      </w:tblGrid>
      <w:tr w:rsidR="0049626E" w14:paraId="356FE87D" w14:textId="77777777" w:rsidTr="0049626E">
        <w:tc>
          <w:tcPr>
            <w:tcW w:w="1696" w:type="dxa"/>
            <w:shd w:val="clear" w:color="auto" w:fill="FFFFFF" w:themeFill="background1"/>
            <w:vAlign w:val="center"/>
          </w:tcPr>
          <w:p w14:paraId="5CE84E8D" w14:textId="77777777" w:rsidR="00FE1BF3" w:rsidRDefault="00FE1BF3" w:rsidP="00D37DF8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45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1A6B83" w14:textId="75A28E4C" w:rsidR="00FE1BF3" w:rsidRPr="008C145D" w:rsidRDefault="00FE1BF3" w:rsidP="00D37DF8">
            <w:pPr>
              <w:jc w:val="center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/>
                <w:bCs/>
                <w:szCs w:val="24"/>
              </w:rPr>
              <w:t>D</w:t>
            </w:r>
            <w:r>
              <w:rPr>
                <w:rFonts w:ascii="Times New Roman" w:eastAsia="標楷體" w:hAnsi="Times New Roman" w:cs="Times New Roman"/>
                <w:b/>
                <w:bCs/>
                <w:szCs w:val="24"/>
              </w:rPr>
              <w:t>iplopia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B9B56D5" w14:textId="77777777" w:rsidR="00FE1BF3" w:rsidRDefault="00FE1BF3" w:rsidP="00D37DF8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T</w:t>
            </w:r>
            <w:r>
              <w:rPr>
                <w:rFonts w:ascii="Times New Roman" w:eastAsia="標楷體" w:hAnsi="Times New Roman" w:cs="Times New Roman"/>
                <w:szCs w:val="24"/>
              </w:rPr>
              <w:t>ota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15F05D8" w14:textId="77777777" w:rsidR="00FE1BF3" w:rsidRDefault="00FE1BF3" w:rsidP="00D37DF8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p</w:t>
            </w:r>
            <w:r>
              <w:rPr>
                <w:rFonts w:ascii="Times New Roman" w:eastAsia="標楷體" w:hAnsi="Times New Roman" w:cs="Times New Roman"/>
                <w:szCs w:val="24"/>
              </w:rPr>
              <w:t>-value</w:t>
            </w:r>
          </w:p>
        </w:tc>
      </w:tr>
      <w:tr w:rsidR="00FE1BF3" w14:paraId="75CC7240" w14:textId="77777777" w:rsidTr="0049626E">
        <w:tc>
          <w:tcPr>
            <w:tcW w:w="1696" w:type="dxa"/>
            <w:shd w:val="clear" w:color="auto" w:fill="FFFFFF" w:themeFill="background1"/>
            <w:vAlign w:val="center"/>
          </w:tcPr>
          <w:p w14:paraId="2136E605" w14:textId="77777777" w:rsidR="00FE1BF3" w:rsidRDefault="00FE1BF3" w:rsidP="00D37DF8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230E41" w14:textId="0A622398" w:rsidR="00FE1BF3" w:rsidRDefault="00FE1BF3" w:rsidP="00D37DF8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w</w:t>
            </w:r>
            <w:r>
              <w:rPr>
                <w:rFonts w:ascii="Times New Roman" w:eastAsia="標楷體" w:hAnsi="Times New Roman" w:cs="Times New Roman"/>
                <w:szCs w:val="24"/>
              </w:rPr>
              <w:t>ithout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CF7ED9" w14:textId="0C623F40" w:rsidR="00FE1BF3" w:rsidRDefault="00FE1BF3" w:rsidP="00D37DF8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w</w:t>
            </w:r>
            <w:r>
              <w:rPr>
                <w:rFonts w:ascii="Times New Roman" w:eastAsia="標楷體" w:hAnsi="Times New Roman" w:cs="Times New Roman"/>
                <w:szCs w:val="24"/>
              </w:rPr>
              <w:t>ith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420D25" w14:textId="77777777" w:rsidR="00FE1BF3" w:rsidRDefault="00FE1BF3" w:rsidP="00D37DF8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FF14C4" w14:textId="77777777" w:rsidR="00FE1BF3" w:rsidRDefault="00FE1BF3" w:rsidP="00D37DF8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FE1BF3" w14:paraId="3EC81532" w14:textId="77777777" w:rsidTr="0049626E">
        <w:tc>
          <w:tcPr>
            <w:tcW w:w="1696" w:type="dxa"/>
            <w:shd w:val="clear" w:color="auto" w:fill="FFFFFF" w:themeFill="background1"/>
            <w:vAlign w:val="center"/>
          </w:tcPr>
          <w:p w14:paraId="3F47F34B" w14:textId="4B796E70" w:rsidR="00FE1BF3" w:rsidRDefault="00FE1BF3" w:rsidP="00D37DF8">
            <w:pPr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b/>
                <w:bCs/>
                <w:szCs w:val="24"/>
              </w:rPr>
              <w:t>EOM disorder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64D4968" w14:textId="77777777" w:rsidR="00FE1BF3" w:rsidRDefault="00FE1BF3" w:rsidP="00D37DF8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27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3898053" w14:textId="77777777" w:rsidR="00FE1BF3" w:rsidRDefault="00FE1BF3" w:rsidP="00D37DF8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D0CCA11" w14:textId="77777777" w:rsidR="00FE1BF3" w:rsidRDefault="00FE1BF3" w:rsidP="00D37DF8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EB0C6D0" w14:textId="77777777" w:rsidR="00FE1BF3" w:rsidRDefault="00FE1BF3" w:rsidP="00D37DF8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FE1BF3" w14:paraId="2391922D" w14:textId="77777777" w:rsidTr="0049626E">
        <w:tc>
          <w:tcPr>
            <w:tcW w:w="1696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1CE1EDC4" w14:textId="6A5595DA" w:rsidR="00FE1BF3" w:rsidRDefault="00FE1BF3" w:rsidP="00D37DF8">
            <w:pPr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without</w:t>
            </w:r>
          </w:p>
        </w:tc>
        <w:tc>
          <w:tcPr>
            <w:tcW w:w="2270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226B4070" w14:textId="48F71555" w:rsidR="00FE1BF3" w:rsidRDefault="00FE1BF3" w:rsidP="00D37DF8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7</w:t>
            </w:r>
            <w:r>
              <w:rPr>
                <w:rFonts w:ascii="Times New Roman" w:eastAsia="標楷體" w:hAnsi="Times New Roman" w:cs="Times New Roman"/>
                <w:szCs w:val="24"/>
              </w:rPr>
              <w:t>5</w:t>
            </w:r>
          </w:p>
        </w:tc>
        <w:tc>
          <w:tcPr>
            <w:tcW w:w="2271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4A3BE234" w14:textId="2681CBA9" w:rsidR="00FE1BF3" w:rsidRDefault="00FE1BF3" w:rsidP="00D37DF8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4</w:t>
            </w:r>
            <w:r>
              <w:rPr>
                <w:rFonts w:ascii="Times New Roman" w:eastAsia="標楷體" w:hAnsi="Times New Roman" w:cs="Times New Roman"/>
                <w:szCs w:val="24"/>
              </w:rPr>
              <w:t>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7661CE29" w14:textId="61A2B188" w:rsidR="00FE1BF3" w:rsidRDefault="00FE1BF3" w:rsidP="00D37DF8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標楷體" w:hAnsi="Times New Roman" w:cs="Times New Roman"/>
                <w:szCs w:val="24"/>
              </w:rPr>
              <w:t>2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12F02F7" w14:textId="77777777" w:rsidR="00FE1BF3" w:rsidRDefault="00FE1BF3" w:rsidP="00D37DF8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FE1BF3" w14:paraId="413F07FE" w14:textId="77777777" w:rsidTr="0049626E"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A19706" w14:textId="417DE33C" w:rsidR="00FE1BF3" w:rsidRPr="008C145D" w:rsidRDefault="00FE1BF3" w:rsidP="00D37DF8">
            <w:pPr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with</w:t>
            </w:r>
          </w:p>
        </w:tc>
        <w:tc>
          <w:tcPr>
            <w:tcW w:w="227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C2B9061" w14:textId="49FA4308" w:rsidR="00FE1BF3" w:rsidRDefault="00FE1BF3" w:rsidP="00D37DF8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7</w:t>
            </w:r>
          </w:p>
        </w:tc>
        <w:tc>
          <w:tcPr>
            <w:tcW w:w="227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303853" w14:textId="237B4D3A" w:rsidR="00FE1BF3" w:rsidRDefault="00FE1BF3" w:rsidP="00D37DF8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標楷體" w:hAnsi="Times New Roman" w:cs="Times New Roman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EDADE7" w14:textId="3BDE4D55" w:rsidR="00FE1BF3" w:rsidRDefault="00FE1BF3" w:rsidP="00D37DF8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標楷體" w:hAnsi="Times New Roman" w:cs="Times New Roman"/>
                <w:szCs w:val="24"/>
              </w:rPr>
              <w:t>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9356A61" w14:textId="77777777" w:rsidR="00FE1BF3" w:rsidRDefault="00FE1BF3" w:rsidP="00D37DF8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FE1BF3" w14:paraId="6B99541A" w14:textId="77777777" w:rsidTr="0049626E">
        <w:trPr>
          <w:trHeight w:val="77"/>
        </w:trPr>
        <w:tc>
          <w:tcPr>
            <w:tcW w:w="169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A2285AC" w14:textId="77777777" w:rsidR="00FE1BF3" w:rsidRDefault="00FE1BF3" w:rsidP="00D37DF8">
            <w:pPr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T</w:t>
            </w:r>
            <w:r>
              <w:rPr>
                <w:rFonts w:ascii="Times New Roman" w:eastAsia="標楷體" w:hAnsi="Times New Roman" w:cs="Times New Roman"/>
                <w:szCs w:val="24"/>
              </w:rPr>
              <w:t>otal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96EEEA1" w14:textId="5DF5660B" w:rsidR="00FE1BF3" w:rsidRDefault="00FE1BF3" w:rsidP="00D37DF8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8</w:t>
            </w:r>
            <w:r>
              <w:rPr>
                <w:rFonts w:ascii="Times New Roman" w:eastAsia="標楷體" w:hAnsi="Times New Roman" w:cs="Times New Roman"/>
                <w:szCs w:val="24"/>
              </w:rPr>
              <w:t>2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02069FA" w14:textId="758CF3D9" w:rsidR="00FE1BF3" w:rsidRDefault="00FE1BF3" w:rsidP="00D37DF8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6</w:t>
            </w:r>
            <w:r>
              <w:rPr>
                <w:rFonts w:ascii="Times New Roman" w:eastAsia="標楷體" w:hAnsi="Times New Roman" w:cs="Times New Roman"/>
                <w:szCs w:val="24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68E8300" w14:textId="2AB53286" w:rsidR="00FE1BF3" w:rsidRDefault="00FE1BF3" w:rsidP="00D37DF8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4444F0C" w14:textId="523FBC63" w:rsidR="00FE1BF3" w:rsidRDefault="00A61133" w:rsidP="00D37DF8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&lt;</w:t>
            </w:r>
            <w:r w:rsidR="00FE1BF3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="00FE1BF3">
              <w:rPr>
                <w:rFonts w:ascii="Times New Roman" w:eastAsia="標楷體" w:hAnsi="Times New Roman" w:cs="Times New Roman"/>
                <w:szCs w:val="24"/>
              </w:rPr>
              <w:t>.00</w:t>
            </w:r>
            <w:r>
              <w:rPr>
                <w:rFonts w:ascii="Times New Roman" w:eastAsia="標楷體" w:hAnsi="Times New Roman" w:cs="Times New Roman"/>
                <w:szCs w:val="24"/>
              </w:rPr>
              <w:t>1</w:t>
            </w:r>
          </w:p>
        </w:tc>
      </w:tr>
    </w:tbl>
    <w:p w14:paraId="4AE3D6CC" w14:textId="43335419" w:rsidR="00FE1BF3" w:rsidRDefault="00FE1BF3" w:rsidP="00E47492">
      <w:pPr>
        <w:spacing w:line="360" w:lineRule="auto"/>
        <w:jc w:val="both"/>
        <w:rPr>
          <w:rFonts w:ascii="Times New Roman" w:eastAsia="標楷體" w:hAnsi="Times New Roman" w:cs="Times New Roman"/>
          <w:szCs w:val="24"/>
        </w:rPr>
      </w:pPr>
      <w:proofErr w:type="spellStart"/>
      <w:r w:rsidRPr="00FE1BF3">
        <w:rPr>
          <w:rFonts w:ascii="Times New Roman" w:eastAsia="標楷體" w:hAnsi="Times New Roman" w:cs="Times New Roman"/>
          <w:szCs w:val="24"/>
          <w:vertAlign w:val="superscript"/>
        </w:rPr>
        <w:t>a</w:t>
      </w:r>
      <w:r w:rsidRPr="00FE1BF3">
        <w:rPr>
          <w:rFonts w:ascii="Times New Roman" w:eastAsia="標楷體" w:hAnsi="Times New Roman" w:cs="Times New Roman"/>
          <w:szCs w:val="24"/>
        </w:rPr>
        <w:t>Chi</w:t>
      </w:r>
      <w:proofErr w:type="spellEnd"/>
      <w:r w:rsidRPr="00FE1BF3">
        <w:rPr>
          <w:rFonts w:ascii="Times New Roman" w:eastAsia="標楷體" w:hAnsi="Times New Roman" w:cs="Times New Roman"/>
          <w:szCs w:val="24"/>
        </w:rPr>
        <w:t>-square test was used to estimate the relationship between the variables.</w:t>
      </w:r>
    </w:p>
    <w:p w14:paraId="5319E42F" w14:textId="77777777" w:rsidR="00492172" w:rsidRPr="00E47492" w:rsidRDefault="00492172" w:rsidP="00E47492">
      <w:pPr>
        <w:spacing w:line="360" w:lineRule="auto"/>
        <w:jc w:val="both"/>
        <w:rPr>
          <w:rFonts w:ascii="Times New Roman" w:eastAsia="標楷體" w:hAnsi="Times New Roman" w:cs="Times New Roman"/>
          <w:szCs w:val="24"/>
        </w:rPr>
      </w:pPr>
    </w:p>
    <w:p w14:paraId="6C9CC4F5" w14:textId="77777777" w:rsidR="00AE04E0" w:rsidRDefault="00AE04E0">
      <w:pPr>
        <w:widowControl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1A762AD7" w14:textId="67A542DD" w:rsidR="00AE04E0" w:rsidRPr="000462CB" w:rsidRDefault="00AE04E0" w:rsidP="00AE04E0">
      <w:pPr>
        <w:pStyle w:val="af4"/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0462CB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l Table 3 The definition of </w:t>
      </w:r>
      <w:r w:rsidR="005B1A7A" w:rsidRPr="000462CB">
        <w:rPr>
          <w:rFonts w:ascii="Times New Roman" w:hAnsi="Times New Roman" w:cs="Times New Roman"/>
          <w:b/>
          <w:bCs/>
          <w:sz w:val="28"/>
          <w:szCs w:val="28"/>
        </w:rPr>
        <w:t>extraocular movement (</w:t>
      </w:r>
      <w:r w:rsidRPr="000462CB">
        <w:rPr>
          <w:rFonts w:ascii="Times New Roman" w:hAnsi="Times New Roman" w:cs="Times New Roman"/>
          <w:b/>
          <w:bCs/>
          <w:sz w:val="28"/>
          <w:szCs w:val="28"/>
        </w:rPr>
        <w:t>EOMs</w:t>
      </w:r>
      <w:r w:rsidR="005B1A7A" w:rsidRPr="000462CB">
        <w:rPr>
          <w:rFonts w:ascii="Times New Roman" w:hAnsi="Times New Roman" w:cs="Times New Roman"/>
          <w:b/>
          <w:bCs/>
          <w:sz w:val="28"/>
          <w:szCs w:val="28"/>
        </w:rPr>
        <w:t>)</w:t>
      </w:r>
      <w:r w:rsidRPr="000462CB">
        <w:rPr>
          <w:rFonts w:ascii="Times New Roman" w:hAnsi="Times New Roman" w:cs="Times New Roman"/>
          <w:b/>
          <w:bCs/>
          <w:sz w:val="28"/>
          <w:szCs w:val="28"/>
        </w:rPr>
        <w:t xml:space="preserve"> disorder.</w:t>
      </w:r>
    </w:p>
    <w:p w14:paraId="63E5589F" w14:textId="77777777" w:rsidR="00AE04E0" w:rsidRPr="000462CB" w:rsidRDefault="00AE04E0" w:rsidP="00AE04E0"/>
    <w:tbl>
      <w:tblPr>
        <w:tblStyle w:val="ae"/>
        <w:tblW w:w="0" w:type="auto"/>
        <w:tblInd w:w="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6"/>
        <w:gridCol w:w="1985"/>
        <w:gridCol w:w="1228"/>
        <w:gridCol w:w="1228"/>
        <w:gridCol w:w="1229"/>
      </w:tblGrid>
      <w:tr w:rsidR="00AE04E0" w:rsidRPr="000462CB" w14:paraId="6DC739D3" w14:textId="77777777" w:rsidTr="004B7742">
        <w:trPr>
          <w:trHeight w:val="56"/>
        </w:trPr>
        <w:tc>
          <w:tcPr>
            <w:tcW w:w="3691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  <w:tl2br w:val="nil"/>
            </w:tcBorders>
            <w:vAlign w:val="center"/>
          </w:tcPr>
          <w:p w14:paraId="1096C802" w14:textId="77777777" w:rsidR="00AE04E0" w:rsidRPr="000462CB" w:rsidRDefault="00AE04E0" w:rsidP="00D37DF8">
            <w:pPr>
              <w:jc w:val="both"/>
              <w:rPr>
                <w:rFonts w:ascii="Times New Roman" w:eastAsia="標楷體" w:hAnsi="Times New Roman" w:cs="Times New Roman"/>
                <w:sz w:val="22"/>
              </w:rPr>
            </w:pPr>
            <w:r w:rsidRPr="000462CB">
              <w:rPr>
                <w:rFonts w:ascii="Times New Roman" w:eastAsia="標楷體" w:hAnsi="Times New Roman" w:cs="Times New Roman" w:hint="eastAsia"/>
                <w:b/>
                <w:sz w:val="22"/>
              </w:rPr>
              <w:t>E</w:t>
            </w:r>
            <w:r w:rsidRPr="000462CB">
              <w:rPr>
                <w:rFonts w:ascii="Times New Roman" w:eastAsia="標楷體" w:hAnsi="Times New Roman" w:cs="Times New Roman"/>
                <w:b/>
                <w:sz w:val="22"/>
              </w:rPr>
              <w:t>OMs</w:t>
            </w:r>
            <w:r w:rsidRPr="000462CB">
              <w:rPr>
                <w:rFonts w:ascii="Times New Roman" w:eastAsia="標楷體" w:hAnsi="Times New Roman" w:cs="Times New Roman" w:hint="eastAsia"/>
                <w:b/>
                <w:sz w:val="22"/>
              </w:rPr>
              <w:t xml:space="preserve"> d</w:t>
            </w:r>
            <w:r w:rsidRPr="000462CB">
              <w:rPr>
                <w:rFonts w:ascii="Times New Roman" w:eastAsia="標楷體" w:hAnsi="Times New Roman" w:cs="Times New Roman"/>
                <w:b/>
                <w:sz w:val="22"/>
              </w:rPr>
              <w:t>isorders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383AE6D" w14:textId="77777777" w:rsidR="00AE04E0" w:rsidRPr="000462CB" w:rsidRDefault="00AE04E0" w:rsidP="00D37DF8">
            <w:pPr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0462CB">
              <w:rPr>
                <w:rFonts w:ascii="Times New Roman" w:eastAsia="標楷體" w:hAnsi="Times New Roman" w:cs="Times New Roman"/>
                <w:sz w:val="22"/>
              </w:rPr>
              <w:t>Frequency</w:t>
            </w:r>
          </w:p>
        </w:tc>
      </w:tr>
      <w:tr w:rsidR="00AE04E0" w:rsidRPr="000462CB" w14:paraId="37170225" w14:textId="77777777" w:rsidTr="004B7742">
        <w:trPr>
          <w:trHeight w:val="56"/>
        </w:trPr>
        <w:tc>
          <w:tcPr>
            <w:tcW w:w="3691" w:type="dxa"/>
            <w:gridSpan w:val="2"/>
            <w:vMerge/>
            <w:tcBorders>
              <w:bottom w:val="single" w:sz="4" w:space="0" w:color="auto"/>
              <w:right w:val="single" w:sz="4" w:space="0" w:color="auto"/>
              <w:tl2br w:val="nil"/>
            </w:tcBorders>
          </w:tcPr>
          <w:p w14:paraId="0F0256A1" w14:textId="77777777" w:rsidR="00AE04E0" w:rsidRPr="000462CB" w:rsidRDefault="00AE04E0" w:rsidP="00D37DF8">
            <w:pPr>
              <w:jc w:val="both"/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67C22571" w14:textId="77777777" w:rsidR="00AE04E0" w:rsidRPr="000462CB" w:rsidRDefault="00AE04E0" w:rsidP="00D37DF8">
            <w:pPr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0462CB">
              <w:rPr>
                <w:rFonts w:ascii="Times New Roman" w:eastAsia="標楷體" w:hAnsi="Times New Roman" w:cs="Times New Roman"/>
                <w:sz w:val="22"/>
              </w:rPr>
              <w:t>none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E2360C8" w14:textId="77777777" w:rsidR="00AE04E0" w:rsidRPr="000462CB" w:rsidRDefault="00AE04E0" w:rsidP="00D37DF8">
            <w:pPr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0462CB">
              <w:rPr>
                <w:rFonts w:ascii="Times New Roman" w:eastAsia="標楷體" w:hAnsi="Times New Roman" w:cs="Times New Roman"/>
                <w:sz w:val="22"/>
              </w:rPr>
              <w:t>Sometimes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E448E61" w14:textId="77777777" w:rsidR="00AE04E0" w:rsidRPr="000462CB" w:rsidRDefault="00AE04E0" w:rsidP="00D37DF8">
            <w:pPr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0462CB">
              <w:rPr>
                <w:rFonts w:ascii="Times New Roman" w:eastAsia="標楷體" w:hAnsi="Times New Roman" w:cs="Times New Roman"/>
                <w:sz w:val="22"/>
              </w:rPr>
              <w:t>Always</w:t>
            </w:r>
          </w:p>
        </w:tc>
      </w:tr>
      <w:tr w:rsidR="00AE04E0" w:rsidRPr="000462CB" w14:paraId="3BA46DE3" w14:textId="77777777" w:rsidTr="004B7742">
        <w:trPr>
          <w:trHeight w:val="452"/>
        </w:trPr>
        <w:tc>
          <w:tcPr>
            <w:tcW w:w="170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8BA164B" w14:textId="77777777" w:rsidR="00AE04E0" w:rsidRPr="000462CB" w:rsidRDefault="00AE04E0" w:rsidP="00D37DF8">
            <w:pPr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0462CB">
              <w:rPr>
                <w:rFonts w:ascii="Times New Roman" w:eastAsia="標楷體" w:hAnsi="Times New Roman" w:cs="Times New Roman"/>
                <w:sz w:val="22"/>
              </w:rPr>
              <w:t>difficulty level in gazing at the 9 direction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65F5EE58" w14:textId="77777777" w:rsidR="00AE04E0" w:rsidRPr="000462CB" w:rsidRDefault="00AE04E0" w:rsidP="00D37DF8">
            <w:pPr>
              <w:jc w:val="right"/>
              <w:rPr>
                <w:rFonts w:ascii="Times New Roman" w:eastAsia="標楷體" w:hAnsi="Times New Roman" w:cs="Times New Roman"/>
                <w:sz w:val="22"/>
              </w:rPr>
            </w:pPr>
            <w:r w:rsidRPr="000462CB">
              <w:rPr>
                <w:rFonts w:ascii="Times New Roman" w:eastAsia="標楷體" w:hAnsi="Times New Roman" w:cs="Times New Roman"/>
                <w:sz w:val="22"/>
              </w:rPr>
              <w:t>none</w:t>
            </w:r>
          </w:p>
        </w:tc>
        <w:tc>
          <w:tcPr>
            <w:tcW w:w="122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26C5A187" w14:textId="77777777" w:rsidR="00AE04E0" w:rsidRPr="000462CB" w:rsidRDefault="00AE04E0" w:rsidP="00D37DF8">
            <w:pPr>
              <w:jc w:val="center"/>
              <w:rPr>
                <w:rFonts w:ascii="Times New Roman" w:eastAsia="標楷體" w:hAnsi="Times New Roman" w:cs="Times New Roman"/>
                <w:b/>
                <w:i/>
                <w:sz w:val="22"/>
              </w:rPr>
            </w:pPr>
            <w:r w:rsidRPr="000462CB">
              <w:rPr>
                <w:rFonts w:ascii="Times New Roman" w:eastAsia="標楷體" w:hAnsi="Times New Roman" w:cs="Times New Roman"/>
                <w:b/>
                <w:i/>
                <w:sz w:val="22"/>
              </w:rPr>
              <w:t>normal</w:t>
            </w:r>
          </w:p>
        </w:tc>
        <w:tc>
          <w:tcPr>
            <w:tcW w:w="122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06D27FAE" w14:textId="77777777" w:rsidR="00AE04E0" w:rsidRPr="000462CB" w:rsidRDefault="00AE04E0" w:rsidP="00D37DF8">
            <w:pPr>
              <w:jc w:val="center"/>
              <w:rPr>
                <w:rFonts w:ascii="Times New Roman" w:eastAsia="標楷體" w:hAnsi="Times New Roman" w:cs="Times New Roman"/>
                <w:b/>
                <w:i/>
                <w:sz w:val="22"/>
              </w:rPr>
            </w:pPr>
            <w:r w:rsidRPr="000462CB">
              <w:rPr>
                <w:rFonts w:ascii="Times New Roman" w:eastAsia="標楷體" w:hAnsi="Times New Roman" w:cs="Times New Roman"/>
                <w:b/>
                <w:i/>
                <w:sz w:val="22"/>
              </w:rPr>
              <w:t>normal</w:t>
            </w:r>
          </w:p>
        </w:tc>
        <w:tc>
          <w:tcPr>
            <w:tcW w:w="122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5478DC33" w14:textId="77777777" w:rsidR="00AE04E0" w:rsidRPr="000462CB" w:rsidRDefault="00AE04E0" w:rsidP="00D37DF8">
            <w:pPr>
              <w:jc w:val="center"/>
              <w:rPr>
                <w:rFonts w:ascii="Times New Roman" w:eastAsia="標楷體" w:hAnsi="Times New Roman" w:cs="Times New Roman"/>
                <w:b/>
                <w:i/>
                <w:sz w:val="22"/>
              </w:rPr>
            </w:pPr>
            <w:r w:rsidRPr="000462CB">
              <w:rPr>
                <w:rFonts w:ascii="Times New Roman" w:eastAsia="標楷體" w:hAnsi="Times New Roman" w:cs="Times New Roman"/>
                <w:b/>
                <w:i/>
                <w:sz w:val="22"/>
              </w:rPr>
              <w:t>normal</w:t>
            </w:r>
          </w:p>
        </w:tc>
      </w:tr>
      <w:tr w:rsidR="00AE04E0" w:rsidRPr="000462CB" w14:paraId="47397CBA" w14:textId="77777777" w:rsidTr="004B7742">
        <w:trPr>
          <w:trHeight w:val="461"/>
        </w:trPr>
        <w:tc>
          <w:tcPr>
            <w:tcW w:w="1706" w:type="dxa"/>
            <w:vMerge/>
            <w:tcBorders>
              <w:right w:val="single" w:sz="4" w:space="0" w:color="auto"/>
            </w:tcBorders>
            <w:vAlign w:val="center"/>
          </w:tcPr>
          <w:p w14:paraId="2E1883BE" w14:textId="77777777" w:rsidR="00AE04E0" w:rsidRPr="000462CB" w:rsidRDefault="00AE04E0" w:rsidP="00D37DF8">
            <w:pPr>
              <w:jc w:val="center"/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7D82E789" w14:textId="77777777" w:rsidR="00AE04E0" w:rsidRPr="000462CB" w:rsidRDefault="00AE04E0" w:rsidP="00D37DF8">
            <w:pPr>
              <w:jc w:val="right"/>
              <w:rPr>
                <w:rFonts w:ascii="Times New Roman" w:eastAsia="標楷體" w:hAnsi="Times New Roman" w:cs="Times New Roman"/>
                <w:sz w:val="22"/>
              </w:rPr>
            </w:pPr>
            <w:r w:rsidRPr="000462CB">
              <w:rPr>
                <w:rFonts w:ascii="Times New Roman" w:eastAsia="標楷體" w:hAnsi="Times New Roman" w:cs="Times New Roman"/>
                <w:sz w:val="22"/>
              </w:rPr>
              <w:t>single direction in the horizontal plane</w:t>
            </w:r>
          </w:p>
        </w:tc>
        <w:tc>
          <w:tcPr>
            <w:tcW w:w="122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21F978F8" w14:textId="77777777" w:rsidR="00AE04E0" w:rsidRPr="000462CB" w:rsidRDefault="00AE04E0" w:rsidP="00D37DF8">
            <w:pPr>
              <w:jc w:val="center"/>
              <w:rPr>
                <w:rFonts w:ascii="Times New Roman" w:eastAsia="標楷體" w:hAnsi="Times New Roman" w:cs="Times New Roman"/>
                <w:b/>
                <w:i/>
                <w:sz w:val="22"/>
              </w:rPr>
            </w:pPr>
            <w:r w:rsidRPr="000462CB">
              <w:rPr>
                <w:rFonts w:ascii="Times New Roman" w:eastAsia="標楷體" w:hAnsi="Times New Roman" w:cs="Times New Roman"/>
                <w:b/>
                <w:i/>
                <w:sz w:val="22"/>
              </w:rPr>
              <w:t>normal</w:t>
            </w:r>
          </w:p>
        </w:tc>
        <w:tc>
          <w:tcPr>
            <w:tcW w:w="122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7AA281DB" w14:textId="77777777" w:rsidR="00AE04E0" w:rsidRPr="000462CB" w:rsidRDefault="00AE04E0" w:rsidP="00D37DF8">
            <w:pPr>
              <w:jc w:val="center"/>
              <w:rPr>
                <w:rFonts w:ascii="Times New Roman" w:eastAsia="標楷體" w:hAnsi="Times New Roman" w:cs="Times New Roman"/>
                <w:b/>
                <w:i/>
                <w:sz w:val="22"/>
              </w:rPr>
            </w:pPr>
            <w:r w:rsidRPr="000462CB">
              <w:rPr>
                <w:rFonts w:ascii="Times New Roman" w:eastAsia="標楷體" w:hAnsi="Times New Roman" w:cs="Times New Roman"/>
                <w:b/>
                <w:i/>
                <w:sz w:val="22"/>
              </w:rPr>
              <w:t>mild</w:t>
            </w:r>
          </w:p>
        </w:tc>
        <w:tc>
          <w:tcPr>
            <w:tcW w:w="122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475C9E80" w14:textId="77777777" w:rsidR="00AE04E0" w:rsidRPr="000462CB" w:rsidRDefault="00AE04E0" w:rsidP="00D37DF8">
            <w:pPr>
              <w:jc w:val="center"/>
              <w:rPr>
                <w:rFonts w:ascii="Times New Roman" w:eastAsia="標楷體" w:hAnsi="Times New Roman" w:cs="Times New Roman"/>
                <w:b/>
                <w:i/>
                <w:sz w:val="22"/>
              </w:rPr>
            </w:pPr>
            <w:r w:rsidRPr="000462CB">
              <w:rPr>
                <w:rFonts w:ascii="Times New Roman" w:eastAsia="標楷體" w:hAnsi="Times New Roman" w:cs="Times New Roman"/>
                <w:b/>
                <w:i/>
                <w:sz w:val="22"/>
              </w:rPr>
              <w:t>moderate</w:t>
            </w:r>
          </w:p>
        </w:tc>
      </w:tr>
      <w:tr w:rsidR="00AE04E0" w:rsidRPr="000462CB" w14:paraId="40D89C8C" w14:textId="77777777" w:rsidTr="004B7742">
        <w:trPr>
          <w:trHeight w:val="794"/>
        </w:trPr>
        <w:tc>
          <w:tcPr>
            <w:tcW w:w="170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372B873" w14:textId="77777777" w:rsidR="00AE04E0" w:rsidRPr="000462CB" w:rsidRDefault="00AE04E0" w:rsidP="00D37DF8">
            <w:pPr>
              <w:jc w:val="center"/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7F7F7F" w:themeColor="text1" w:themeTint="80"/>
            </w:tcBorders>
            <w:vAlign w:val="center"/>
          </w:tcPr>
          <w:p w14:paraId="631AD530" w14:textId="77777777" w:rsidR="00AE04E0" w:rsidRPr="000462CB" w:rsidRDefault="00AE04E0" w:rsidP="00D37DF8">
            <w:pPr>
              <w:jc w:val="right"/>
              <w:rPr>
                <w:rFonts w:ascii="Times New Roman" w:eastAsia="標楷體" w:hAnsi="Times New Roman" w:cs="Times New Roman"/>
                <w:sz w:val="22"/>
              </w:rPr>
            </w:pPr>
            <w:r w:rsidRPr="000462CB">
              <w:rPr>
                <w:rFonts w:ascii="Times New Roman" w:eastAsia="標楷體" w:hAnsi="Times New Roman" w:cs="Times New Roman"/>
                <w:sz w:val="22"/>
              </w:rPr>
              <w:t>movement difficulty in more than two directions</w:t>
            </w:r>
          </w:p>
        </w:tc>
        <w:tc>
          <w:tcPr>
            <w:tcW w:w="122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auto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1771823C" w14:textId="77777777" w:rsidR="00AE04E0" w:rsidRPr="000462CB" w:rsidRDefault="00AE04E0" w:rsidP="00D37DF8">
            <w:pPr>
              <w:jc w:val="center"/>
              <w:rPr>
                <w:rFonts w:ascii="Times New Roman" w:eastAsia="標楷體" w:hAnsi="Times New Roman" w:cs="Times New Roman"/>
                <w:b/>
                <w:i/>
                <w:sz w:val="22"/>
              </w:rPr>
            </w:pPr>
            <w:r w:rsidRPr="000462CB">
              <w:rPr>
                <w:rFonts w:ascii="Times New Roman" w:eastAsia="標楷體" w:hAnsi="Times New Roman" w:cs="Times New Roman"/>
                <w:b/>
                <w:i/>
                <w:sz w:val="22"/>
              </w:rPr>
              <w:t>normal</w:t>
            </w:r>
          </w:p>
        </w:tc>
        <w:tc>
          <w:tcPr>
            <w:tcW w:w="122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auto"/>
              <w:right w:val="single" w:sz="4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789DEB92" w14:textId="77777777" w:rsidR="00AE04E0" w:rsidRPr="000462CB" w:rsidRDefault="00AE04E0" w:rsidP="00D37DF8">
            <w:pPr>
              <w:jc w:val="center"/>
              <w:rPr>
                <w:rFonts w:ascii="Times New Roman" w:eastAsia="標楷體" w:hAnsi="Times New Roman" w:cs="Times New Roman"/>
                <w:b/>
                <w:i/>
                <w:sz w:val="22"/>
              </w:rPr>
            </w:pPr>
            <w:r w:rsidRPr="000462CB">
              <w:rPr>
                <w:rFonts w:ascii="Times New Roman" w:eastAsia="標楷體" w:hAnsi="Times New Roman" w:cs="Times New Roman"/>
                <w:b/>
                <w:i/>
                <w:sz w:val="22"/>
              </w:rPr>
              <w:t>moderate</w:t>
            </w:r>
          </w:p>
        </w:tc>
        <w:tc>
          <w:tcPr>
            <w:tcW w:w="122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D632D95" w14:textId="77777777" w:rsidR="00AE04E0" w:rsidRPr="000462CB" w:rsidRDefault="00AE04E0" w:rsidP="00D37DF8">
            <w:pPr>
              <w:jc w:val="center"/>
              <w:rPr>
                <w:rFonts w:ascii="Times New Roman" w:eastAsia="標楷體" w:hAnsi="Times New Roman" w:cs="Times New Roman"/>
                <w:b/>
                <w:i/>
                <w:sz w:val="22"/>
              </w:rPr>
            </w:pPr>
            <w:r w:rsidRPr="000462CB">
              <w:rPr>
                <w:rFonts w:ascii="Times New Roman" w:eastAsia="標楷體" w:hAnsi="Times New Roman" w:cs="Times New Roman"/>
                <w:b/>
                <w:i/>
                <w:sz w:val="22"/>
              </w:rPr>
              <w:t>severe</w:t>
            </w:r>
          </w:p>
        </w:tc>
      </w:tr>
    </w:tbl>
    <w:p w14:paraId="72533F75" w14:textId="7902988C" w:rsidR="00AE04E0" w:rsidRPr="000462CB" w:rsidRDefault="00AE04E0" w:rsidP="00AE04E0"/>
    <w:p w14:paraId="73A32C3E" w14:textId="77777777" w:rsidR="00E31D0C" w:rsidRPr="000462CB" w:rsidRDefault="00E31D0C" w:rsidP="00AE04E0"/>
    <w:p w14:paraId="247D22F1" w14:textId="77777777" w:rsidR="00E31D0C" w:rsidRPr="000462CB" w:rsidRDefault="00E31D0C">
      <w:pPr>
        <w:widowControl/>
        <w:rPr>
          <w:rFonts w:ascii="Times New Roman" w:hAnsi="Times New Roman" w:cs="Times New Roman"/>
          <w:b/>
          <w:bCs/>
          <w:sz w:val="28"/>
          <w:szCs w:val="28"/>
        </w:rPr>
      </w:pPr>
      <w:r w:rsidRPr="000462CB"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4EEB5CE4" w14:textId="23F90D3A" w:rsidR="00AE04E0" w:rsidRPr="000462CB" w:rsidRDefault="00AE04E0" w:rsidP="00AE04E0">
      <w:pPr>
        <w:pStyle w:val="af4"/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0462CB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l Table 4 The definition of diplopia severity.</w:t>
      </w:r>
    </w:p>
    <w:p w14:paraId="20113578" w14:textId="77777777" w:rsidR="00AE04E0" w:rsidRPr="000462CB" w:rsidRDefault="00AE04E0" w:rsidP="00AE04E0"/>
    <w:tbl>
      <w:tblPr>
        <w:tblStyle w:val="ae"/>
        <w:tblW w:w="8368" w:type="dxa"/>
        <w:tblInd w:w="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1"/>
        <w:gridCol w:w="1701"/>
        <w:gridCol w:w="1134"/>
        <w:gridCol w:w="1417"/>
        <w:gridCol w:w="1417"/>
        <w:gridCol w:w="1418"/>
      </w:tblGrid>
      <w:tr w:rsidR="00AE04E0" w:rsidRPr="000462CB" w14:paraId="102E3C25" w14:textId="77777777" w:rsidTr="004B7742">
        <w:trPr>
          <w:trHeight w:val="56"/>
        </w:trPr>
        <w:tc>
          <w:tcPr>
            <w:tcW w:w="2982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  <w:tl2br w:val="nil"/>
            </w:tcBorders>
            <w:vAlign w:val="center"/>
          </w:tcPr>
          <w:p w14:paraId="28EC5657" w14:textId="77777777" w:rsidR="00AE04E0" w:rsidRPr="000462CB" w:rsidRDefault="00AE04E0" w:rsidP="00D37DF8">
            <w:pPr>
              <w:jc w:val="both"/>
              <w:rPr>
                <w:rFonts w:ascii="Times New Roman" w:eastAsia="標楷體" w:hAnsi="Times New Roman" w:cs="Times New Roman"/>
                <w:sz w:val="22"/>
                <w:szCs w:val="28"/>
              </w:rPr>
            </w:pPr>
            <w:r w:rsidRPr="000462CB">
              <w:rPr>
                <w:rFonts w:ascii="Times New Roman" w:eastAsia="標楷體" w:hAnsi="Times New Roman" w:cs="Times New Roman"/>
                <w:b/>
                <w:sz w:val="22"/>
                <w:szCs w:val="28"/>
              </w:rPr>
              <w:t>Severity of diplopia</w:t>
            </w:r>
          </w:p>
        </w:tc>
        <w:tc>
          <w:tcPr>
            <w:tcW w:w="5386" w:type="dxa"/>
            <w:gridSpan w:val="4"/>
            <w:tcBorders>
              <w:top w:val="single" w:sz="4" w:space="0" w:color="auto"/>
            </w:tcBorders>
          </w:tcPr>
          <w:p w14:paraId="0DB91383" w14:textId="77777777" w:rsidR="00AE04E0" w:rsidRPr="000462CB" w:rsidRDefault="00AE04E0" w:rsidP="00D37DF8">
            <w:pPr>
              <w:jc w:val="center"/>
              <w:rPr>
                <w:rFonts w:ascii="Times New Roman" w:eastAsia="標楷體" w:hAnsi="Times New Roman" w:cs="Times New Roman"/>
                <w:sz w:val="22"/>
                <w:szCs w:val="28"/>
              </w:rPr>
            </w:pPr>
            <w:r w:rsidRPr="000462CB">
              <w:rPr>
                <w:rFonts w:ascii="Times New Roman" w:eastAsia="標楷體" w:hAnsi="Times New Roman" w:cs="Times New Roman"/>
                <w:sz w:val="22"/>
                <w:szCs w:val="28"/>
              </w:rPr>
              <w:t>Occurrence frequency</w:t>
            </w:r>
          </w:p>
        </w:tc>
      </w:tr>
      <w:tr w:rsidR="00AE04E0" w:rsidRPr="000462CB" w14:paraId="0D0E7610" w14:textId="77777777" w:rsidTr="004B7742">
        <w:trPr>
          <w:trHeight w:val="56"/>
        </w:trPr>
        <w:tc>
          <w:tcPr>
            <w:tcW w:w="2982" w:type="dxa"/>
            <w:gridSpan w:val="2"/>
            <w:vMerge/>
            <w:tcBorders>
              <w:bottom w:val="single" w:sz="4" w:space="0" w:color="auto"/>
              <w:right w:val="single" w:sz="4" w:space="0" w:color="auto"/>
              <w:tl2br w:val="nil"/>
            </w:tcBorders>
          </w:tcPr>
          <w:p w14:paraId="58C609B8" w14:textId="77777777" w:rsidR="00AE04E0" w:rsidRPr="000462CB" w:rsidRDefault="00AE04E0" w:rsidP="00D37DF8">
            <w:pPr>
              <w:jc w:val="both"/>
              <w:rPr>
                <w:rFonts w:ascii="Times New Roman" w:eastAsia="標楷體" w:hAnsi="Times New Roman" w:cs="Times New Roman"/>
                <w:sz w:val="22"/>
                <w:szCs w:val="2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406FAD1D" w14:textId="77777777" w:rsidR="00AE04E0" w:rsidRPr="000462CB" w:rsidRDefault="00AE04E0" w:rsidP="00D37DF8">
            <w:pPr>
              <w:jc w:val="center"/>
              <w:rPr>
                <w:rFonts w:ascii="Times New Roman" w:eastAsia="標楷體" w:hAnsi="Times New Roman" w:cs="Times New Roman"/>
                <w:sz w:val="22"/>
                <w:szCs w:val="28"/>
              </w:rPr>
            </w:pPr>
            <w:r w:rsidRPr="000462CB">
              <w:rPr>
                <w:rFonts w:ascii="Times New Roman" w:eastAsia="標楷體" w:hAnsi="Times New Roman" w:cs="Times New Roman"/>
                <w:sz w:val="22"/>
                <w:szCs w:val="28"/>
              </w:rPr>
              <w:t>no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7510023" w14:textId="77777777" w:rsidR="00AE04E0" w:rsidRPr="000462CB" w:rsidRDefault="00AE04E0" w:rsidP="00D37DF8">
            <w:pPr>
              <w:jc w:val="center"/>
              <w:rPr>
                <w:rFonts w:ascii="Times New Roman" w:eastAsia="標楷體" w:hAnsi="Times New Roman" w:cs="Times New Roman"/>
                <w:sz w:val="22"/>
                <w:szCs w:val="28"/>
              </w:rPr>
            </w:pPr>
            <w:r w:rsidRPr="000462CB">
              <w:rPr>
                <w:rFonts w:ascii="Times New Roman" w:eastAsia="標楷體" w:hAnsi="Times New Roman" w:cs="Times New Roman"/>
                <w:sz w:val="22"/>
                <w:szCs w:val="28"/>
              </w:rPr>
              <w:t>Occasionall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97F06F3" w14:textId="77777777" w:rsidR="00AE04E0" w:rsidRPr="000462CB" w:rsidRDefault="00AE04E0" w:rsidP="00D37DF8">
            <w:pPr>
              <w:jc w:val="center"/>
              <w:rPr>
                <w:rFonts w:ascii="Times New Roman" w:eastAsia="標楷體" w:hAnsi="Times New Roman" w:cs="Times New Roman"/>
                <w:sz w:val="22"/>
                <w:szCs w:val="28"/>
              </w:rPr>
            </w:pPr>
            <w:r w:rsidRPr="000462CB">
              <w:rPr>
                <w:rFonts w:ascii="Times New Roman" w:eastAsia="標楷體" w:hAnsi="Times New Roman" w:cs="Times New Roman"/>
                <w:sz w:val="22"/>
                <w:szCs w:val="28"/>
              </w:rPr>
              <w:t>Sometim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93A4FA6" w14:textId="77777777" w:rsidR="00AE04E0" w:rsidRPr="000462CB" w:rsidRDefault="00AE04E0" w:rsidP="00D37DF8">
            <w:pPr>
              <w:jc w:val="center"/>
              <w:rPr>
                <w:rFonts w:ascii="Times New Roman" w:eastAsia="標楷體" w:hAnsi="Times New Roman" w:cs="Times New Roman"/>
                <w:sz w:val="22"/>
                <w:szCs w:val="28"/>
              </w:rPr>
            </w:pPr>
            <w:r w:rsidRPr="000462CB">
              <w:rPr>
                <w:rFonts w:ascii="Times New Roman" w:eastAsia="標楷體" w:hAnsi="Times New Roman" w:cs="Times New Roman"/>
                <w:sz w:val="22"/>
                <w:szCs w:val="28"/>
              </w:rPr>
              <w:t>Always or persistent</w:t>
            </w:r>
          </w:p>
        </w:tc>
      </w:tr>
      <w:tr w:rsidR="00AE04E0" w:rsidRPr="000462CB" w14:paraId="4396EE4A" w14:textId="77777777" w:rsidTr="004B7742">
        <w:trPr>
          <w:trHeight w:val="452"/>
        </w:trPr>
        <w:tc>
          <w:tcPr>
            <w:tcW w:w="1281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ED406B8" w14:textId="77777777" w:rsidR="00AE04E0" w:rsidRPr="000462CB" w:rsidRDefault="00AE04E0" w:rsidP="00D37DF8">
            <w:pPr>
              <w:jc w:val="center"/>
              <w:rPr>
                <w:rFonts w:ascii="Times New Roman" w:eastAsia="標楷體" w:hAnsi="Times New Roman" w:cs="Times New Roman"/>
                <w:sz w:val="22"/>
                <w:szCs w:val="28"/>
              </w:rPr>
            </w:pPr>
            <w:r w:rsidRPr="000462CB">
              <w:rPr>
                <w:rFonts w:ascii="Times New Roman" w:eastAsia="標楷體" w:hAnsi="Times New Roman" w:cs="Times New Roman"/>
                <w:sz w:val="22"/>
                <w:szCs w:val="28"/>
              </w:rPr>
              <w:t>Occurrence posi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2712C8EA" w14:textId="77777777" w:rsidR="00AE04E0" w:rsidRPr="000462CB" w:rsidRDefault="00AE04E0" w:rsidP="00D37DF8">
            <w:pPr>
              <w:jc w:val="right"/>
              <w:rPr>
                <w:rFonts w:ascii="Times New Roman" w:eastAsia="標楷體" w:hAnsi="Times New Roman" w:cs="Times New Roman"/>
                <w:sz w:val="22"/>
                <w:szCs w:val="28"/>
              </w:rPr>
            </w:pPr>
            <w:r w:rsidRPr="000462CB">
              <w:rPr>
                <w:rFonts w:ascii="Times New Roman" w:eastAsia="標楷體" w:hAnsi="Times New Roman" w:cs="Times New Roman"/>
                <w:sz w:val="22"/>
                <w:szCs w:val="2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16B28D74" w14:textId="77777777" w:rsidR="00AE04E0" w:rsidRPr="000462CB" w:rsidRDefault="00AE04E0" w:rsidP="00D37DF8">
            <w:pPr>
              <w:jc w:val="center"/>
              <w:rPr>
                <w:rFonts w:ascii="Times New Roman" w:eastAsia="標楷體" w:hAnsi="Times New Roman" w:cs="Times New Roman"/>
                <w:b/>
                <w:i/>
                <w:sz w:val="22"/>
                <w:szCs w:val="28"/>
              </w:rPr>
            </w:pPr>
            <w:r w:rsidRPr="000462CB">
              <w:rPr>
                <w:rFonts w:ascii="Times New Roman" w:eastAsia="標楷體" w:hAnsi="Times New Roman" w:cs="Times New Roman"/>
                <w:b/>
                <w:i/>
                <w:sz w:val="22"/>
                <w:szCs w:val="28"/>
              </w:rPr>
              <w:t>normal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5AE969D0" w14:textId="77777777" w:rsidR="00AE04E0" w:rsidRPr="000462CB" w:rsidRDefault="00AE04E0" w:rsidP="00D37DF8">
            <w:pPr>
              <w:jc w:val="center"/>
              <w:rPr>
                <w:rFonts w:ascii="Times New Roman" w:eastAsia="標楷體" w:hAnsi="Times New Roman" w:cs="Times New Roman"/>
                <w:b/>
                <w:i/>
                <w:sz w:val="22"/>
                <w:szCs w:val="28"/>
              </w:rPr>
            </w:pPr>
            <w:r w:rsidRPr="000462CB">
              <w:rPr>
                <w:rFonts w:ascii="Times New Roman" w:eastAsia="標楷體" w:hAnsi="Times New Roman" w:cs="Times New Roman"/>
                <w:b/>
                <w:i/>
                <w:sz w:val="22"/>
                <w:szCs w:val="28"/>
              </w:rPr>
              <w:t>normal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478D4620" w14:textId="77777777" w:rsidR="00AE04E0" w:rsidRPr="000462CB" w:rsidRDefault="00AE04E0" w:rsidP="00D37DF8">
            <w:pPr>
              <w:jc w:val="center"/>
              <w:rPr>
                <w:rFonts w:ascii="Times New Roman" w:eastAsia="標楷體" w:hAnsi="Times New Roman" w:cs="Times New Roman"/>
                <w:b/>
                <w:i/>
                <w:sz w:val="22"/>
                <w:szCs w:val="28"/>
              </w:rPr>
            </w:pPr>
            <w:r w:rsidRPr="000462CB">
              <w:rPr>
                <w:rFonts w:ascii="Times New Roman" w:eastAsia="標楷體" w:hAnsi="Times New Roman" w:cs="Times New Roman"/>
                <w:b/>
                <w:i/>
                <w:sz w:val="22"/>
                <w:szCs w:val="28"/>
              </w:rPr>
              <w:t>normal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11C8133E" w14:textId="77777777" w:rsidR="00AE04E0" w:rsidRPr="000462CB" w:rsidRDefault="00AE04E0" w:rsidP="00D37DF8">
            <w:pPr>
              <w:jc w:val="center"/>
              <w:rPr>
                <w:rFonts w:ascii="Times New Roman" w:eastAsia="標楷體" w:hAnsi="Times New Roman" w:cs="Times New Roman"/>
                <w:b/>
                <w:i/>
                <w:sz w:val="22"/>
                <w:szCs w:val="28"/>
              </w:rPr>
            </w:pPr>
            <w:r w:rsidRPr="000462CB">
              <w:rPr>
                <w:rFonts w:ascii="Times New Roman" w:eastAsia="標楷體" w:hAnsi="Times New Roman" w:cs="Times New Roman"/>
                <w:b/>
                <w:i/>
                <w:sz w:val="22"/>
                <w:szCs w:val="28"/>
              </w:rPr>
              <w:t>normal</w:t>
            </w:r>
          </w:p>
        </w:tc>
      </w:tr>
      <w:tr w:rsidR="00AE04E0" w:rsidRPr="000462CB" w14:paraId="5193B8F2" w14:textId="77777777" w:rsidTr="004B7742">
        <w:trPr>
          <w:trHeight w:val="64"/>
        </w:trPr>
        <w:tc>
          <w:tcPr>
            <w:tcW w:w="1281" w:type="dxa"/>
            <w:vMerge/>
            <w:tcBorders>
              <w:right w:val="single" w:sz="4" w:space="0" w:color="auto"/>
            </w:tcBorders>
            <w:vAlign w:val="center"/>
          </w:tcPr>
          <w:p w14:paraId="104072A3" w14:textId="77777777" w:rsidR="00AE04E0" w:rsidRPr="000462CB" w:rsidRDefault="00AE04E0" w:rsidP="00D37DF8">
            <w:pPr>
              <w:jc w:val="center"/>
              <w:rPr>
                <w:rFonts w:ascii="Times New Roman" w:eastAsia="標楷體" w:hAnsi="Times New Roman" w:cs="Times New Roman"/>
                <w:sz w:val="22"/>
                <w:szCs w:val="28"/>
              </w:rPr>
            </w:pP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37AA452" w14:textId="77777777" w:rsidR="00AE04E0" w:rsidRPr="000462CB" w:rsidRDefault="00AE04E0" w:rsidP="00D37DF8">
            <w:pPr>
              <w:jc w:val="right"/>
              <w:rPr>
                <w:rFonts w:ascii="Times New Roman" w:eastAsia="標楷體" w:hAnsi="Times New Roman" w:cs="Times New Roman"/>
                <w:sz w:val="22"/>
                <w:szCs w:val="28"/>
              </w:rPr>
            </w:pPr>
            <w:r w:rsidRPr="000462CB">
              <w:rPr>
                <w:rFonts w:ascii="Times New Roman" w:eastAsia="標楷體" w:hAnsi="Times New Roman" w:cs="Times New Roman"/>
                <w:sz w:val="22"/>
                <w:szCs w:val="28"/>
              </w:rPr>
              <w:t>Non-primary position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62FE8DBE" w14:textId="77777777" w:rsidR="00AE04E0" w:rsidRPr="000462CB" w:rsidRDefault="00AE04E0" w:rsidP="00D37DF8">
            <w:pPr>
              <w:jc w:val="center"/>
              <w:rPr>
                <w:rFonts w:ascii="Times New Roman" w:eastAsia="標楷體" w:hAnsi="Times New Roman" w:cs="Times New Roman"/>
                <w:b/>
                <w:i/>
                <w:sz w:val="22"/>
                <w:szCs w:val="28"/>
              </w:rPr>
            </w:pPr>
            <w:r w:rsidRPr="000462CB">
              <w:rPr>
                <w:rFonts w:ascii="Times New Roman" w:eastAsia="標楷體" w:hAnsi="Times New Roman" w:cs="Times New Roman"/>
                <w:b/>
                <w:i/>
                <w:sz w:val="22"/>
                <w:szCs w:val="28"/>
              </w:rPr>
              <w:t>normal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5A909574" w14:textId="77777777" w:rsidR="00AE04E0" w:rsidRPr="000462CB" w:rsidRDefault="00AE04E0" w:rsidP="00D37DF8">
            <w:pPr>
              <w:jc w:val="center"/>
              <w:rPr>
                <w:rFonts w:ascii="Times New Roman" w:eastAsia="標楷體" w:hAnsi="Times New Roman" w:cs="Times New Roman"/>
                <w:b/>
                <w:i/>
                <w:sz w:val="22"/>
                <w:szCs w:val="28"/>
              </w:rPr>
            </w:pPr>
            <w:r w:rsidRPr="000462CB">
              <w:rPr>
                <w:rFonts w:ascii="Times New Roman" w:eastAsia="標楷體" w:hAnsi="Times New Roman" w:cs="Times New Roman" w:hint="eastAsia"/>
                <w:b/>
                <w:i/>
                <w:sz w:val="22"/>
                <w:szCs w:val="28"/>
              </w:rPr>
              <w:t>m</w:t>
            </w:r>
            <w:r w:rsidRPr="000462CB">
              <w:rPr>
                <w:rFonts w:ascii="Times New Roman" w:eastAsia="標楷體" w:hAnsi="Times New Roman" w:cs="Times New Roman"/>
                <w:b/>
                <w:i/>
                <w:sz w:val="22"/>
                <w:szCs w:val="28"/>
              </w:rPr>
              <w:t>ild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77C25E66" w14:textId="77777777" w:rsidR="00AE04E0" w:rsidRPr="000462CB" w:rsidRDefault="00AE04E0" w:rsidP="00D37DF8">
            <w:pPr>
              <w:jc w:val="center"/>
              <w:rPr>
                <w:rFonts w:ascii="Times New Roman" w:eastAsia="標楷體" w:hAnsi="Times New Roman" w:cs="Times New Roman"/>
                <w:b/>
                <w:i/>
                <w:sz w:val="22"/>
                <w:szCs w:val="28"/>
              </w:rPr>
            </w:pPr>
            <w:r w:rsidRPr="000462CB">
              <w:rPr>
                <w:rFonts w:ascii="Times New Roman" w:eastAsia="標楷體" w:hAnsi="Times New Roman" w:cs="Times New Roman"/>
                <w:b/>
                <w:i/>
                <w:sz w:val="22"/>
                <w:szCs w:val="28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76AC7865" w14:textId="77777777" w:rsidR="00AE04E0" w:rsidRPr="000462CB" w:rsidRDefault="00AE04E0" w:rsidP="00D37DF8">
            <w:pPr>
              <w:jc w:val="center"/>
              <w:rPr>
                <w:rFonts w:ascii="Times New Roman" w:eastAsia="標楷體" w:hAnsi="Times New Roman" w:cs="Times New Roman"/>
                <w:b/>
                <w:i/>
                <w:sz w:val="22"/>
                <w:szCs w:val="28"/>
              </w:rPr>
            </w:pPr>
            <w:r w:rsidRPr="000462CB">
              <w:rPr>
                <w:rFonts w:ascii="Times New Roman" w:eastAsia="標楷體" w:hAnsi="Times New Roman" w:cs="Times New Roman"/>
                <w:b/>
                <w:i/>
                <w:sz w:val="22"/>
                <w:szCs w:val="28"/>
              </w:rPr>
              <w:t>severe</w:t>
            </w:r>
          </w:p>
        </w:tc>
      </w:tr>
      <w:tr w:rsidR="00AE04E0" w:rsidRPr="000462CB" w14:paraId="1CB85D59" w14:textId="77777777" w:rsidTr="004B7742">
        <w:trPr>
          <w:trHeight w:val="64"/>
        </w:trPr>
        <w:tc>
          <w:tcPr>
            <w:tcW w:w="1281" w:type="dxa"/>
            <w:vMerge/>
            <w:tcBorders>
              <w:right w:val="single" w:sz="4" w:space="0" w:color="auto"/>
            </w:tcBorders>
            <w:vAlign w:val="center"/>
          </w:tcPr>
          <w:p w14:paraId="2B2AF84D" w14:textId="77777777" w:rsidR="00AE04E0" w:rsidRPr="000462CB" w:rsidRDefault="00AE04E0" w:rsidP="00D37DF8">
            <w:pPr>
              <w:jc w:val="center"/>
              <w:rPr>
                <w:rFonts w:ascii="Times New Roman" w:eastAsia="標楷體" w:hAnsi="Times New Roman" w:cs="Times New Roman"/>
                <w:sz w:val="22"/>
                <w:szCs w:val="28"/>
              </w:rPr>
            </w:pP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2A847A64" w14:textId="77777777" w:rsidR="00AE04E0" w:rsidRPr="000462CB" w:rsidRDefault="00AE04E0" w:rsidP="00D37DF8">
            <w:pPr>
              <w:jc w:val="right"/>
              <w:rPr>
                <w:rFonts w:ascii="Times New Roman" w:eastAsia="標楷體" w:hAnsi="Times New Roman" w:cs="Times New Roman"/>
                <w:sz w:val="22"/>
                <w:szCs w:val="28"/>
              </w:rPr>
            </w:pPr>
            <w:r w:rsidRPr="000462CB">
              <w:rPr>
                <w:rFonts w:ascii="Times New Roman" w:eastAsia="標楷體" w:hAnsi="Times New Roman" w:cs="Times New Roman"/>
                <w:sz w:val="22"/>
                <w:szCs w:val="28"/>
              </w:rPr>
              <w:t>Primary position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37580EB1" w14:textId="77777777" w:rsidR="00AE04E0" w:rsidRPr="000462CB" w:rsidRDefault="00AE04E0" w:rsidP="00D37DF8">
            <w:pPr>
              <w:jc w:val="center"/>
              <w:rPr>
                <w:rFonts w:ascii="Times New Roman" w:eastAsia="標楷體" w:hAnsi="Times New Roman" w:cs="Times New Roman"/>
                <w:b/>
                <w:i/>
                <w:sz w:val="22"/>
                <w:szCs w:val="28"/>
              </w:rPr>
            </w:pPr>
            <w:r w:rsidRPr="000462CB">
              <w:rPr>
                <w:rFonts w:ascii="Times New Roman" w:eastAsia="標楷體" w:hAnsi="Times New Roman" w:cs="Times New Roman"/>
                <w:b/>
                <w:i/>
                <w:sz w:val="22"/>
                <w:szCs w:val="28"/>
              </w:rPr>
              <w:t>normal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48387743" w14:textId="77777777" w:rsidR="00AE04E0" w:rsidRPr="000462CB" w:rsidRDefault="00AE04E0" w:rsidP="00D37DF8">
            <w:pPr>
              <w:jc w:val="center"/>
              <w:rPr>
                <w:rFonts w:ascii="Times New Roman" w:eastAsia="標楷體" w:hAnsi="Times New Roman" w:cs="Times New Roman"/>
                <w:b/>
                <w:i/>
                <w:sz w:val="22"/>
                <w:szCs w:val="28"/>
              </w:rPr>
            </w:pPr>
            <w:r w:rsidRPr="000462CB">
              <w:rPr>
                <w:rFonts w:ascii="Times New Roman" w:eastAsia="標楷體" w:hAnsi="Times New Roman" w:cs="Times New Roman" w:hint="eastAsia"/>
                <w:b/>
                <w:i/>
                <w:sz w:val="22"/>
                <w:szCs w:val="28"/>
              </w:rPr>
              <w:t>m</w:t>
            </w:r>
            <w:r w:rsidRPr="000462CB">
              <w:rPr>
                <w:rFonts w:ascii="Times New Roman" w:eastAsia="標楷體" w:hAnsi="Times New Roman" w:cs="Times New Roman"/>
                <w:b/>
                <w:i/>
                <w:sz w:val="22"/>
                <w:szCs w:val="28"/>
              </w:rPr>
              <w:t>oderate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394432D0" w14:textId="77777777" w:rsidR="00AE04E0" w:rsidRPr="000462CB" w:rsidRDefault="00AE04E0" w:rsidP="00D37DF8">
            <w:pPr>
              <w:jc w:val="center"/>
              <w:rPr>
                <w:rFonts w:ascii="Times New Roman" w:eastAsia="標楷體" w:hAnsi="Times New Roman" w:cs="Times New Roman"/>
                <w:b/>
                <w:i/>
                <w:sz w:val="22"/>
                <w:szCs w:val="28"/>
              </w:rPr>
            </w:pPr>
            <w:r w:rsidRPr="000462CB">
              <w:rPr>
                <w:rFonts w:ascii="Times New Roman" w:eastAsia="標楷體" w:hAnsi="Times New Roman" w:cs="Times New Roman"/>
                <w:b/>
                <w:i/>
                <w:sz w:val="22"/>
                <w:szCs w:val="28"/>
              </w:rPr>
              <w:t>severe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085E1781" w14:textId="77777777" w:rsidR="00AE04E0" w:rsidRPr="000462CB" w:rsidRDefault="00AE04E0" w:rsidP="00D37DF8">
            <w:pPr>
              <w:jc w:val="center"/>
              <w:rPr>
                <w:rFonts w:ascii="Times New Roman" w:eastAsia="標楷體" w:hAnsi="Times New Roman" w:cs="Times New Roman"/>
                <w:b/>
                <w:i/>
                <w:sz w:val="22"/>
                <w:szCs w:val="28"/>
              </w:rPr>
            </w:pPr>
            <w:r w:rsidRPr="000462CB">
              <w:rPr>
                <w:rFonts w:ascii="Times New Roman" w:eastAsia="標楷體" w:hAnsi="Times New Roman" w:cs="Times New Roman"/>
                <w:b/>
                <w:i/>
                <w:sz w:val="22"/>
                <w:szCs w:val="28"/>
              </w:rPr>
              <w:t>severe</w:t>
            </w:r>
          </w:p>
        </w:tc>
      </w:tr>
    </w:tbl>
    <w:p w14:paraId="0A51E9AE" w14:textId="0E013AF0" w:rsidR="00AE04E0" w:rsidRPr="004B7742" w:rsidRDefault="00AE04E0" w:rsidP="004B7742">
      <w:pPr>
        <w:spacing w:line="360" w:lineRule="auto"/>
        <w:ind w:leftChars="59" w:left="142"/>
        <w:jc w:val="both"/>
        <w:rPr>
          <w:rFonts w:ascii="Times New Roman" w:eastAsia="標楷體" w:hAnsi="Times New Roman" w:cs="Times New Roman"/>
          <w:sz w:val="20"/>
          <w:szCs w:val="28"/>
        </w:rPr>
      </w:pPr>
      <w:r w:rsidRPr="000462CB">
        <w:rPr>
          <w:rFonts w:ascii="Times New Roman" w:eastAsia="標楷體" w:hAnsi="Times New Roman" w:cs="Times New Roman"/>
          <w:sz w:val="20"/>
          <w:szCs w:val="28"/>
        </w:rPr>
        <w:t>occurring occasionally when tired, i.e., occurring occasionally and for a short duration</w:t>
      </w:r>
    </w:p>
    <w:p w14:paraId="037E6E8A" w14:textId="603ECD72" w:rsidR="00AE04E0" w:rsidRPr="004B7742" w:rsidRDefault="00AE04E0" w:rsidP="004B7742">
      <w:pPr>
        <w:spacing w:line="360" w:lineRule="auto"/>
        <w:ind w:leftChars="59" w:left="142"/>
        <w:jc w:val="both"/>
        <w:rPr>
          <w:rFonts w:ascii="Times New Roman" w:eastAsia="標楷體" w:hAnsi="Times New Roman" w:cs="Times New Roman"/>
          <w:sz w:val="20"/>
          <w:szCs w:val="28"/>
        </w:rPr>
      </w:pPr>
      <w:r w:rsidRPr="004B7742">
        <w:rPr>
          <w:rFonts w:ascii="Times New Roman" w:eastAsia="標楷體" w:hAnsi="Times New Roman" w:cs="Times New Roman"/>
          <w:sz w:val="20"/>
          <w:szCs w:val="28"/>
        </w:rPr>
        <w:t>occurring sometimes when tired, i.e., with diplopia lasting for a period and requiring rest to alleviate</w:t>
      </w:r>
    </w:p>
    <w:p w14:paraId="42562EEE" w14:textId="77777777" w:rsidR="00AE04E0" w:rsidRPr="00FB45C5" w:rsidRDefault="00AE04E0" w:rsidP="00AE04E0">
      <w:pPr>
        <w:pStyle w:val="af4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1C36224" w14:textId="15905C2B" w:rsidR="00492172" w:rsidRPr="00FB45C5" w:rsidRDefault="00492172" w:rsidP="00E47492">
      <w:pPr>
        <w:widowControl/>
        <w:spacing w:line="360" w:lineRule="auto"/>
        <w:jc w:val="both"/>
        <w:rPr>
          <w:rFonts w:ascii="Times New Roman" w:hAnsi="Times New Roman" w:cs="Times New Roman"/>
          <w:szCs w:val="24"/>
        </w:rPr>
      </w:pPr>
    </w:p>
    <w:sectPr w:rsidR="00492172" w:rsidRPr="00FB45C5" w:rsidSect="007B5CAB">
      <w:footerReference w:type="default" r:id="rId8"/>
      <w:footerReference w:type="first" r:id="rId9"/>
      <w:pgSz w:w="11906" w:h="16838"/>
      <w:pgMar w:top="1440" w:right="1800" w:bottom="1440" w:left="1800" w:header="567" w:footer="567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1965FB" w14:textId="77777777" w:rsidR="00061A47" w:rsidRDefault="00061A47" w:rsidP="00C97BE6">
      <w:r>
        <w:separator/>
      </w:r>
    </w:p>
  </w:endnote>
  <w:endnote w:type="continuationSeparator" w:id="0">
    <w:p w14:paraId="63FB4F6D" w14:textId="77777777" w:rsidR="00061A47" w:rsidRDefault="00061A47" w:rsidP="00C97B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altName w:val="微軟正黑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92524212"/>
      <w:docPartObj>
        <w:docPartGallery w:val="Page Numbers (Bottom of Page)"/>
        <w:docPartUnique/>
      </w:docPartObj>
    </w:sdtPr>
    <w:sdtEndPr/>
    <w:sdtContent>
      <w:p w14:paraId="057EA46B" w14:textId="0CA2A524" w:rsidR="00873DE9" w:rsidRDefault="00873DE9">
        <w:pPr>
          <w:pStyle w:val="a9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37EF" w:rsidRPr="009F37EF">
          <w:rPr>
            <w:noProof/>
            <w:lang w:val="zh-TW"/>
          </w:rPr>
          <w:t>4</w:t>
        </w:r>
        <w:r>
          <w:rPr>
            <w:noProof/>
            <w:lang w:val="zh-TW"/>
          </w:rPr>
          <w:fldChar w:fldCharType="end"/>
        </w:r>
      </w:p>
    </w:sdtContent>
  </w:sdt>
  <w:p w14:paraId="667652F8" w14:textId="77777777" w:rsidR="00873DE9" w:rsidRDefault="00873DE9" w:rsidP="00BA17E9">
    <w:pPr>
      <w:pStyle w:val="a9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43141357"/>
      <w:docPartObj>
        <w:docPartGallery w:val="Page Numbers (Bottom of Page)"/>
        <w:docPartUnique/>
      </w:docPartObj>
    </w:sdtPr>
    <w:sdtEndPr/>
    <w:sdtContent>
      <w:p w14:paraId="58DD2846" w14:textId="6A400ADF" w:rsidR="00873DE9" w:rsidRDefault="00873DE9">
        <w:pPr>
          <w:pStyle w:val="a9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37EF" w:rsidRPr="009F37EF">
          <w:rPr>
            <w:noProof/>
            <w:lang w:val="zh-TW"/>
          </w:rPr>
          <w:t>1</w:t>
        </w:r>
        <w:r>
          <w:rPr>
            <w:noProof/>
            <w:lang w:val="zh-TW"/>
          </w:rPr>
          <w:fldChar w:fldCharType="end"/>
        </w:r>
      </w:p>
    </w:sdtContent>
  </w:sdt>
  <w:p w14:paraId="375ED920" w14:textId="77777777" w:rsidR="00873DE9" w:rsidRDefault="00873DE9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8D4242" w14:textId="77777777" w:rsidR="00061A47" w:rsidRDefault="00061A47" w:rsidP="00C97BE6">
      <w:r>
        <w:separator/>
      </w:r>
    </w:p>
  </w:footnote>
  <w:footnote w:type="continuationSeparator" w:id="0">
    <w:p w14:paraId="74175601" w14:textId="77777777" w:rsidR="00061A47" w:rsidRDefault="00061A47" w:rsidP="00C97B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6E10D7"/>
    <w:multiLevelType w:val="hybridMultilevel"/>
    <w:tmpl w:val="79427356"/>
    <w:lvl w:ilvl="0" w:tplc="155CB758">
      <w:start w:val="1"/>
      <w:numFmt w:val="decimal"/>
      <w:lvlText w:val="3-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89C1E5A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" w15:restartNumberingAfterBreak="0">
    <w:nsid w:val="35DD29A3"/>
    <w:multiLevelType w:val="hybridMultilevel"/>
    <w:tmpl w:val="9D764E2E"/>
    <w:lvl w:ilvl="0" w:tplc="C34A8BDA">
      <w:start w:val="1"/>
      <w:numFmt w:val="decimal"/>
      <w:lvlText w:val="3-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C2D5336"/>
    <w:multiLevelType w:val="hybridMultilevel"/>
    <w:tmpl w:val="297E4830"/>
    <w:lvl w:ilvl="0" w:tplc="C2C454A4">
      <w:start w:val="3"/>
      <w:numFmt w:val="decimal"/>
      <w:lvlText w:val="3-%1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58C07F8F"/>
    <w:multiLevelType w:val="hybridMultilevel"/>
    <w:tmpl w:val="BE5A045A"/>
    <w:lvl w:ilvl="0" w:tplc="155CB758">
      <w:start w:val="1"/>
      <w:numFmt w:val="decimal"/>
      <w:lvlText w:val="3-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59932EDA"/>
    <w:multiLevelType w:val="hybridMultilevel"/>
    <w:tmpl w:val="BD6A268E"/>
    <w:lvl w:ilvl="0" w:tplc="943C5F56">
      <w:start w:val="1"/>
      <w:numFmt w:val="decimal"/>
      <w:lvlText w:val="4-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655C4B1E"/>
    <w:multiLevelType w:val="hybridMultilevel"/>
    <w:tmpl w:val="CEF41EDE"/>
    <w:lvl w:ilvl="0" w:tplc="B8F89EA6">
      <w:start w:val="1"/>
      <w:numFmt w:val="decimal"/>
      <w:lvlText w:val="3-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67351FA3"/>
    <w:multiLevelType w:val="hybridMultilevel"/>
    <w:tmpl w:val="EB92F4DE"/>
    <w:lvl w:ilvl="0" w:tplc="CB8A1D82">
      <w:start w:val="1"/>
      <w:numFmt w:val="decimal"/>
      <w:lvlText w:val="2-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6969408F"/>
    <w:multiLevelType w:val="hybridMultilevel"/>
    <w:tmpl w:val="D6424608"/>
    <w:lvl w:ilvl="0" w:tplc="155CB758">
      <w:start w:val="1"/>
      <w:numFmt w:val="decimal"/>
      <w:lvlText w:val="3-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6A8E13CD"/>
    <w:multiLevelType w:val="hybridMultilevel"/>
    <w:tmpl w:val="0BD6543A"/>
    <w:lvl w:ilvl="0" w:tplc="955686C0">
      <w:start w:val="1"/>
      <w:numFmt w:val="decimal"/>
      <w:lvlText w:val="2-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6CB40C7C"/>
    <w:multiLevelType w:val="hybridMultilevel"/>
    <w:tmpl w:val="3A5890B0"/>
    <w:lvl w:ilvl="0" w:tplc="155CB758">
      <w:start w:val="1"/>
      <w:numFmt w:val="decimal"/>
      <w:lvlText w:val="3-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6F1B1DB0"/>
    <w:multiLevelType w:val="hybridMultilevel"/>
    <w:tmpl w:val="B3AA1352"/>
    <w:lvl w:ilvl="0" w:tplc="04090013">
      <w:start w:val="1"/>
      <w:numFmt w:val="upperRoman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2" w15:restartNumberingAfterBreak="0">
    <w:nsid w:val="79F27C64"/>
    <w:multiLevelType w:val="hybridMultilevel"/>
    <w:tmpl w:val="D854AF10"/>
    <w:lvl w:ilvl="0" w:tplc="155CB758">
      <w:start w:val="1"/>
      <w:numFmt w:val="decimal"/>
      <w:lvlText w:val="3-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7"/>
  </w:num>
  <w:num w:numId="2">
    <w:abstractNumId w:val="6"/>
  </w:num>
  <w:num w:numId="3">
    <w:abstractNumId w:val="9"/>
  </w:num>
  <w:num w:numId="4">
    <w:abstractNumId w:val="2"/>
  </w:num>
  <w:num w:numId="5">
    <w:abstractNumId w:val="5"/>
  </w:num>
  <w:num w:numId="6">
    <w:abstractNumId w:val="11"/>
  </w:num>
  <w:num w:numId="7">
    <w:abstractNumId w:val="8"/>
  </w:num>
  <w:num w:numId="8">
    <w:abstractNumId w:val="0"/>
  </w:num>
  <w:num w:numId="9">
    <w:abstractNumId w:val="4"/>
  </w:num>
  <w:num w:numId="10">
    <w:abstractNumId w:val="3"/>
  </w:num>
  <w:num w:numId="11">
    <w:abstractNumId w:val="10"/>
  </w:num>
  <w:num w:numId="12">
    <w:abstractNumId w:val="12"/>
  </w:num>
  <w:num w:numId="13">
    <w:abstractNumId w:val="1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activeWritingStyle w:appName="MSWord" w:lang="en-US" w:vendorID="64" w:dllVersion="6" w:nlCheck="1" w:checkStyle="0"/>
  <w:activeWritingStyle w:appName="MSWord" w:lang="zh-TW" w:vendorID="64" w:dllVersion="5" w:nlCheck="1" w:checkStyle="1"/>
  <w:activeWritingStyle w:appName="MSWord" w:lang="en-US" w:vendorID="64" w:dllVersion="0" w:nlCheck="1" w:checkStyle="0"/>
  <w:activeWritingStyle w:appName="MSWord" w:lang="zh-TW" w:vendorID="64" w:dllVersion="0" w:nlCheck="1" w:checkStyle="1"/>
  <w:activeWritingStyle w:appName="MSWord" w:lang="en-US" w:vendorID="64" w:dllVersion="131078" w:nlCheck="1" w:checkStyle="0"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6407E"/>
    <w:rsid w:val="000004AD"/>
    <w:rsid w:val="00000F6F"/>
    <w:rsid w:val="0000198B"/>
    <w:rsid w:val="00002215"/>
    <w:rsid w:val="00002353"/>
    <w:rsid w:val="00003929"/>
    <w:rsid w:val="00003B6D"/>
    <w:rsid w:val="000041CE"/>
    <w:rsid w:val="00004A35"/>
    <w:rsid w:val="00005689"/>
    <w:rsid w:val="00005B8E"/>
    <w:rsid w:val="000067C2"/>
    <w:rsid w:val="00007E09"/>
    <w:rsid w:val="00010080"/>
    <w:rsid w:val="00010439"/>
    <w:rsid w:val="00010AFE"/>
    <w:rsid w:val="000115D5"/>
    <w:rsid w:val="00011EB3"/>
    <w:rsid w:val="00012087"/>
    <w:rsid w:val="0001233C"/>
    <w:rsid w:val="000124E1"/>
    <w:rsid w:val="00012DB8"/>
    <w:rsid w:val="0001398A"/>
    <w:rsid w:val="00013E7D"/>
    <w:rsid w:val="000141BC"/>
    <w:rsid w:val="0001437F"/>
    <w:rsid w:val="000145BD"/>
    <w:rsid w:val="0001462A"/>
    <w:rsid w:val="00014F8D"/>
    <w:rsid w:val="0001583F"/>
    <w:rsid w:val="00016594"/>
    <w:rsid w:val="00016829"/>
    <w:rsid w:val="000169BF"/>
    <w:rsid w:val="00017EA6"/>
    <w:rsid w:val="0002180B"/>
    <w:rsid w:val="00021EA6"/>
    <w:rsid w:val="000224D3"/>
    <w:rsid w:val="00023043"/>
    <w:rsid w:val="000235E0"/>
    <w:rsid w:val="00026192"/>
    <w:rsid w:val="0002619A"/>
    <w:rsid w:val="0002630F"/>
    <w:rsid w:val="00026BCA"/>
    <w:rsid w:val="00027023"/>
    <w:rsid w:val="00027F8B"/>
    <w:rsid w:val="00030308"/>
    <w:rsid w:val="000310BA"/>
    <w:rsid w:val="000315CC"/>
    <w:rsid w:val="00031E4E"/>
    <w:rsid w:val="0003218C"/>
    <w:rsid w:val="00032A4A"/>
    <w:rsid w:val="00032DA6"/>
    <w:rsid w:val="00033C16"/>
    <w:rsid w:val="00034776"/>
    <w:rsid w:val="000348E3"/>
    <w:rsid w:val="00034A47"/>
    <w:rsid w:val="000359FE"/>
    <w:rsid w:val="000367A8"/>
    <w:rsid w:val="00036CA6"/>
    <w:rsid w:val="00036F2F"/>
    <w:rsid w:val="0003799D"/>
    <w:rsid w:val="00037A72"/>
    <w:rsid w:val="00040B50"/>
    <w:rsid w:val="00040EE7"/>
    <w:rsid w:val="00040F08"/>
    <w:rsid w:val="000410BB"/>
    <w:rsid w:val="000410D8"/>
    <w:rsid w:val="000433BB"/>
    <w:rsid w:val="00044CD2"/>
    <w:rsid w:val="000462CB"/>
    <w:rsid w:val="00046733"/>
    <w:rsid w:val="00046AC5"/>
    <w:rsid w:val="00046CFF"/>
    <w:rsid w:val="00051033"/>
    <w:rsid w:val="0005111D"/>
    <w:rsid w:val="000511C9"/>
    <w:rsid w:val="0005151B"/>
    <w:rsid w:val="0005186C"/>
    <w:rsid w:val="000526EF"/>
    <w:rsid w:val="00052768"/>
    <w:rsid w:val="00052E3F"/>
    <w:rsid w:val="00053DD7"/>
    <w:rsid w:val="00054A7A"/>
    <w:rsid w:val="00055CF6"/>
    <w:rsid w:val="00056041"/>
    <w:rsid w:val="0005612A"/>
    <w:rsid w:val="00056CE9"/>
    <w:rsid w:val="00056D19"/>
    <w:rsid w:val="00060AD9"/>
    <w:rsid w:val="00060B02"/>
    <w:rsid w:val="00061816"/>
    <w:rsid w:val="00061A47"/>
    <w:rsid w:val="00061F06"/>
    <w:rsid w:val="00062664"/>
    <w:rsid w:val="00064484"/>
    <w:rsid w:val="00064A1C"/>
    <w:rsid w:val="00065C0C"/>
    <w:rsid w:val="00065D50"/>
    <w:rsid w:val="0006604C"/>
    <w:rsid w:val="0006635B"/>
    <w:rsid w:val="000667B5"/>
    <w:rsid w:val="00066ADA"/>
    <w:rsid w:val="00066C4C"/>
    <w:rsid w:val="00066E61"/>
    <w:rsid w:val="00067DD8"/>
    <w:rsid w:val="00071211"/>
    <w:rsid w:val="00071B22"/>
    <w:rsid w:val="00072AC8"/>
    <w:rsid w:val="0007438E"/>
    <w:rsid w:val="00075265"/>
    <w:rsid w:val="00075A75"/>
    <w:rsid w:val="00077636"/>
    <w:rsid w:val="00080BDA"/>
    <w:rsid w:val="00081267"/>
    <w:rsid w:val="00082132"/>
    <w:rsid w:val="0008286A"/>
    <w:rsid w:val="00082BA1"/>
    <w:rsid w:val="00082DBC"/>
    <w:rsid w:val="00082DD2"/>
    <w:rsid w:val="000832A3"/>
    <w:rsid w:val="0008357E"/>
    <w:rsid w:val="00083581"/>
    <w:rsid w:val="00084824"/>
    <w:rsid w:val="00084F6D"/>
    <w:rsid w:val="00085461"/>
    <w:rsid w:val="000859FC"/>
    <w:rsid w:val="00085FE4"/>
    <w:rsid w:val="000864CC"/>
    <w:rsid w:val="00086741"/>
    <w:rsid w:val="00087175"/>
    <w:rsid w:val="0008763B"/>
    <w:rsid w:val="00087BF5"/>
    <w:rsid w:val="00087CF5"/>
    <w:rsid w:val="00090A91"/>
    <w:rsid w:val="00090D3B"/>
    <w:rsid w:val="000910B4"/>
    <w:rsid w:val="00091384"/>
    <w:rsid w:val="0009280E"/>
    <w:rsid w:val="00092F5C"/>
    <w:rsid w:val="0009300A"/>
    <w:rsid w:val="000943C7"/>
    <w:rsid w:val="00094BC6"/>
    <w:rsid w:val="00094D62"/>
    <w:rsid w:val="00095359"/>
    <w:rsid w:val="00095D36"/>
    <w:rsid w:val="00096B4E"/>
    <w:rsid w:val="00096F8C"/>
    <w:rsid w:val="0009721C"/>
    <w:rsid w:val="0009792F"/>
    <w:rsid w:val="000A02D1"/>
    <w:rsid w:val="000A02F9"/>
    <w:rsid w:val="000A07AE"/>
    <w:rsid w:val="000A0E00"/>
    <w:rsid w:val="000A421A"/>
    <w:rsid w:val="000A51ED"/>
    <w:rsid w:val="000A57C1"/>
    <w:rsid w:val="000A6856"/>
    <w:rsid w:val="000B0B43"/>
    <w:rsid w:val="000B0E1F"/>
    <w:rsid w:val="000B15D0"/>
    <w:rsid w:val="000B1760"/>
    <w:rsid w:val="000B2DE6"/>
    <w:rsid w:val="000B3A1B"/>
    <w:rsid w:val="000B3D78"/>
    <w:rsid w:val="000B40A6"/>
    <w:rsid w:val="000B42E0"/>
    <w:rsid w:val="000B4996"/>
    <w:rsid w:val="000B5272"/>
    <w:rsid w:val="000B6E6A"/>
    <w:rsid w:val="000B7299"/>
    <w:rsid w:val="000B76C5"/>
    <w:rsid w:val="000B7A67"/>
    <w:rsid w:val="000C03C3"/>
    <w:rsid w:val="000C09A8"/>
    <w:rsid w:val="000C0F3A"/>
    <w:rsid w:val="000C17CD"/>
    <w:rsid w:val="000C1B5E"/>
    <w:rsid w:val="000C1C8E"/>
    <w:rsid w:val="000C25C1"/>
    <w:rsid w:val="000C48BF"/>
    <w:rsid w:val="000C4A3F"/>
    <w:rsid w:val="000C4B12"/>
    <w:rsid w:val="000C4E4D"/>
    <w:rsid w:val="000C4E54"/>
    <w:rsid w:val="000C5CDC"/>
    <w:rsid w:val="000C5D4E"/>
    <w:rsid w:val="000C6FF8"/>
    <w:rsid w:val="000C7269"/>
    <w:rsid w:val="000D0023"/>
    <w:rsid w:val="000D0165"/>
    <w:rsid w:val="000D01B0"/>
    <w:rsid w:val="000D11B6"/>
    <w:rsid w:val="000D14F2"/>
    <w:rsid w:val="000D17DD"/>
    <w:rsid w:val="000D2942"/>
    <w:rsid w:val="000D29BA"/>
    <w:rsid w:val="000D2E90"/>
    <w:rsid w:val="000D375D"/>
    <w:rsid w:val="000D3A1C"/>
    <w:rsid w:val="000D4693"/>
    <w:rsid w:val="000D5001"/>
    <w:rsid w:val="000D6485"/>
    <w:rsid w:val="000D65CC"/>
    <w:rsid w:val="000D675E"/>
    <w:rsid w:val="000D7134"/>
    <w:rsid w:val="000D793A"/>
    <w:rsid w:val="000D7B07"/>
    <w:rsid w:val="000E0711"/>
    <w:rsid w:val="000E095A"/>
    <w:rsid w:val="000E1665"/>
    <w:rsid w:val="000E1825"/>
    <w:rsid w:val="000E1A3E"/>
    <w:rsid w:val="000E1AD1"/>
    <w:rsid w:val="000E1B2A"/>
    <w:rsid w:val="000E2752"/>
    <w:rsid w:val="000E2DA2"/>
    <w:rsid w:val="000E483E"/>
    <w:rsid w:val="000E4B47"/>
    <w:rsid w:val="000E5CCA"/>
    <w:rsid w:val="000E61CB"/>
    <w:rsid w:val="000E63B6"/>
    <w:rsid w:val="000E6DCD"/>
    <w:rsid w:val="000E78EE"/>
    <w:rsid w:val="000E7B41"/>
    <w:rsid w:val="000E7CC0"/>
    <w:rsid w:val="000F04AC"/>
    <w:rsid w:val="000F11B6"/>
    <w:rsid w:val="000F1B0C"/>
    <w:rsid w:val="000F2582"/>
    <w:rsid w:val="000F36B2"/>
    <w:rsid w:val="000F3C1F"/>
    <w:rsid w:val="000F42B4"/>
    <w:rsid w:val="000F484C"/>
    <w:rsid w:val="000F5DDC"/>
    <w:rsid w:val="000F5FAC"/>
    <w:rsid w:val="000F6526"/>
    <w:rsid w:val="000F6575"/>
    <w:rsid w:val="000F70CA"/>
    <w:rsid w:val="000F7E36"/>
    <w:rsid w:val="001005D8"/>
    <w:rsid w:val="001019EF"/>
    <w:rsid w:val="00101B36"/>
    <w:rsid w:val="00102077"/>
    <w:rsid w:val="0010248B"/>
    <w:rsid w:val="0010322F"/>
    <w:rsid w:val="00103BC2"/>
    <w:rsid w:val="00105138"/>
    <w:rsid w:val="00105230"/>
    <w:rsid w:val="00106086"/>
    <w:rsid w:val="001066CC"/>
    <w:rsid w:val="00106A4C"/>
    <w:rsid w:val="001076D6"/>
    <w:rsid w:val="0010774B"/>
    <w:rsid w:val="00107B7E"/>
    <w:rsid w:val="00107E4E"/>
    <w:rsid w:val="001102DD"/>
    <w:rsid w:val="001106E4"/>
    <w:rsid w:val="00110CCB"/>
    <w:rsid w:val="00111B55"/>
    <w:rsid w:val="00112309"/>
    <w:rsid w:val="0011234B"/>
    <w:rsid w:val="001127E2"/>
    <w:rsid w:val="001140B7"/>
    <w:rsid w:val="0011495B"/>
    <w:rsid w:val="00114C19"/>
    <w:rsid w:val="0011523C"/>
    <w:rsid w:val="00115F6F"/>
    <w:rsid w:val="0011600D"/>
    <w:rsid w:val="0011623B"/>
    <w:rsid w:val="00117244"/>
    <w:rsid w:val="0011760A"/>
    <w:rsid w:val="00117B2E"/>
    <w:rsid w:val="00117FD7"/>
    <w:rsid w:val="001202B8"/>
    <w:rsid w:val="0012124C"/>
    <w:rsid w:val="0012175F"/>
    <w:rsid w:val="001225FB"/>
    <w:rsid w:val="00122CDF"/>
    <w:rsid w:val="00122E01"/>
    <w:rsid w:val="001243BF"/>
    <w:rsid w:val="00125BB7"/>
    <w:rsid w:val="001271AF"/>
    <w:rsid w:val="0012726F"/>
    <w:rsid w:val="00127F40"/>
    <w:rsid w:val="001316E6"/>
    <w:rsid w:val="00131D41"/>
    <w:rsid w:val="00132B7C"/>
    <w:rsid w:val="001333E0"/>
    <w:rsid w:val="00133742"/>
    <w:rsid w:val="001337C1"/>
    <w:rsid w:val="00133CC4"/>
    <w:rsid w:val="00134C5C"/>
    <w:rsid w:val="001356C9"/>
    <w:rsid w:val="00135ABA"/>
    <w:rsid w:val="00135CB6"/>
    <w:rsid w:val="00135E38"/>
    <w:rsid w:val="00136E13"/>
    <w:rsid w:val="0013745B"/>
    <w:rsid w:val="00137EDD"/>
    <w:rsid w:val="00137F96"/>
    <w:rsid w:val="00140363"/>
    <w:rsid w:val="00141919"/>
    <w:rsid w:val="00142E18"/>
    <w:rsid w:val="00142E56"/>
    <w:rsid w:val="0014305B"/>
    <w:rsid w:val="0014404A"/>
    <w:rsid w:val="001469E8"/>
    <w:rsid w:val="00146C03"/>
    <w:rsid w:val="0014761A"/>
    <w:rsid w:val="001479AD"/>
    <w:rsid w:val="00147A82"/>
    <w:rsid w:val="001500E5"/>
    <w:rsid w:val="00151578"/>
    <w:rsid w:val="00152445"/>
    <w:rsid w:val="0015252F"/>
    <w:rsid w:val="00153159"/>
    <w:rsid w:val="001531C8"/>
    <w:rsid w:val="00153778"/>
    <w:rsid w:val="001547D0"/>
    <w:rsid w:val="001549BA"/>
    <w:rsid w:val="00155990"/>
    <w:rsid w:val="00155B41"/>
    <w:rsid w:val="00156115"/>
    <w:rsid w:val="00156873"/>
    <w:rsid w:val="00157321"/>
    <w:rsid w:val="00160F92"/>
    <w:rsid w:val="001614E8"/>
    <w:rsid w:val="001616F6"/>
    <w:rsid w:val="00161888"/>
    <w:rsid w:val="001623EE"/>
    <w:rsid w:val="00162978"/>
    <w:rsid w:val="00162C65"/>
    <w:rsid w:val="00162DB2"/>
    <w:rsid w:val="0016301A"/>
    <w:rsid w:val="00163EB5"/>
    <w:rsid w:val="0016407E"/>
    <w:rsid w:val="00164ACC"/>
    <w:rsid w:val="001666B7"/>
    <w:rsid w:val="001666EE"/>
    <w:rsid w:val="00166777"/>
    <w:rsid w:val="00166FA2"/>
    <w:rsid w:val="0016706F"/>
    <w:rsid w:val="00167ABE"/>
    <w:rsid w:val="00171F47"/>
    <w:rsid w:val="00172939"/>
    <w:rsid w:val="001729DA"/>
    <w:rsid w:val="0017331F"/>
    <w:rsid w:val="0017333C"/>
    <w:rsid w:val="001737CE"/>
    <w:rsid w:val="0017382E"/>
    <w:rsid w:val="0017417B"/>
    <w:rsid w:val="001743CD"/>
    <w:rsid w:val="00174E17"/>
    <w:rsid w:val="00175A92"/>
    <w:rsid w:val="00175B70"/>
    <w:rsid w:val="001763FA"/>
    <w:rsid w:val="001767C4"/>
    <w:rsid w:val="001768E5"/>
    <w:rsid w:val="00176963"/>
    <w:rsid w:val="00180157"/>
    <w:rsid w:val="001808E9"/>
    <w:rsid w:val="00180C6F"/>
    <w:rsid w:val="00181E41"/>
    <w:rsid w:val="00182B25"/>
    <w:rsid w:val="0018328D"/>
    <w:rsid w:val="00183C96"/>
    <w:rsid w:val="00183DC0"/>
    <w:rsid w:val="00184092"/>
    <w:rsid w:val="00185065"/>
    <w:rsid w:val="00185F51"/>
    <w:rsid w:val="001874FC"/>
    <w:rsid w:val="0018760F"/>
    <w:rsid w:val="00187980"/>
    <w:rsid w:val="00190443"/>
    <w:rsid w:val="0019078F"/>
    <w:rsid w:val="00190907"/>
    <w:rsid w:val="0019473D"/>
    <w:rsid w:val="0019511C"/>
    <w:rsid w:val="001975B9"/>
    <w:rsid w:val="00197BCA"/>
    <w:rsid w:val="00197D86"/>
    <w:rsid w:val="001A02C5"/>
    <w:rsid w:val="001A0B66"/>
    <w:rsid w:val="001A111D"/>
    <w:rsid w:val="001A18EA"/>
    <w:rsid w:val="001A1B6D"/>
    <w:rsid w:val="001A2031"/>
    <w:rsid w:val="001A2DA7"/>
    <w:rsid w:val="001A320D"/>
    <w:rsid w:val="001A3CD9"/>
    <w:rsid w:val="001A46ED"/>
    <w:rsid w:val="001A4E13"/>
    <w:rsid w:val="001A51F6"/>
    <w:rsid w:val="001A5460"/>
    <w:rsid w:val="001A6337"/>
    <w:rsid w:val="001A649E"/>
    <w:rsid w:val="001A6639"/>
    <w:rsid w:val="001A6816"/>
    <w:rsid w:val="001A721E"/>
    <w:rsid w:val="001A7316"/>
    <w:rsid w:val="001A78C7"/>
    <w:rsid w:val="001B0BEB"/>
    <w:rsid w:val="001B0ECD"/>
    <w:rsid w:val="001B0EE6"/>
    <w:rsid w:val="001B0F92"/>
    <w:rsid w:val="001B10EC"/>
    <w:rsid w:val="001B116C"/>
    <w:rsid w:val="001B143E"/>
    <w:rsid w:val="001B217C"/>
    <w:rsid w:val="001B246D"/>
    <w:rsid w:val="001B3E7E"/>
    <w:rsid w:val="001B3FE1"/>
    <w:rsid w:val="001B43C2"/>
    <w:rsid w:val="001B45FB"/>
    <w:rsid w:val="001B6D11"/>
    <w:rsid w:val="001C04A9"/>
    <w:rsid w:val="001C0D37"/>
    <w:rsid w:val="001C12DC"/>
    <w:rsid w:val="001C1D0A"/>
    <w:rsid w:val="001C21F0"/>
    <w:rsid w:val="001C24F6"/>
    <w:rsid w:val="001C3816"/>
    <w:rsid w:val="001C3FEC"/>
    <w:rsid w:val="001C4042"/>
    <w:rsid w:val="001C4388"/>
    <w:rsid w:val="001C4409"/>
    <w:rsid w:val="001C47D4"/>
    <w:rsid w:val="001C4AA1"/>
    <w:rsid w:val="001C5F5D"/>
    <w:rsid w:val="001C6492"/>
    <w:rsid w:val="001C65CF"/>
    <w:rsid w:val="001C6EA0"/>
    <w:rsid w:val="001C76BA"/>
    <w:rsid w:val="001C7D21"/>
    <w:rsid w:val="001D1882"/>
    <w:rsid w:val="001D2EB6"/>
    <w:rsid w:val="001D32DD"/>
    <w:rsid w:val="001D3427"/>
    <w:rsid w:val="001D391E"/>
    <w:rsid w:val="001D3CA7"/>
    <w:rsid w:val="001D42B3"/>
    <w:rsid w:val="001D54C3"/>
    <w:rsid w:val="001D7E3A"/>
    <w:rsid w:val="001E1213"/>
    <w:rsid w:val="001E1839"/>
    <w:rsid w:val="001E2162"/>
    <w:rsid w:val="001E31D3"/>
    <w:rsid w:val="001E3F9F"/>
    <w:rsid w:val="001E42C8"/>
    <w:rsid w:val="001E4680"/>
    <w:rsid w:val="001E4FAE"/>
    <w:rsid w:val="001E5373"/>
    <w:rsid w:val="001E53E5"/>
    <w:rsid w:val="001E5981"/>
    <w:rsid w:val="001E70B9"/>
    <w:rsid w:val="001E7310"/>
    <w:rsid w:val="001E7500"/>
    <w:rsid w:val="001F055B"/>
    <w:rsid w:val="001F0D8B"/>
    <w:rsid w:val="001F16CA"/>
    <w:rsid w:val="001F238A"/>
    <w:rsid w:val="001F2673"/>
    <w:rsid w:val="001F3778"/>
    <w:rsid w:val="001F41BD"/>
    <w:rsid w:val="001F4A26"/>
    <w:rsid w:val="001F4FD3"/>
    <w:rsid w:val="001F520A"/>
    <w:rsid w:val="001F65A0"/>
    <w:rsid w:val="001F7045"/>
    <w:rsid w:val="0020077B"/>
    <w:rsid w:val="00201B45"/>
    <w:rsid w:val="0020223D"/>
    <w:rsid w:val="0020276F"/>
    <w:rsid w:val="00202ABD"/>
    <w:rsid w:val="00202CB1"/>
    <w:rsid w:val="00203093"/>
    <w:rsid w:val="00203975"/>
    <w:rsid w:val="00203DC0"/>
    <w:rsid w:val="0020513D"/>
    <w:rsid w:val="0020546F"/>
    <w:rsid w:val="00206929"/>
    <w:rsid w:val="00206A31"/>
    <w:rsid w:val="00207F3F"/>
    <w:rsid w:val="00210312"/>
    <w:rsid w:val="00210395"/>
    <w:rsid w:val="00210626"/>
    <w:rsid w:val="0021129E"/>
    <w:rsid w:val="00211920"/>
    <w:rsid w:val="00212A6C"/>
    <w:rsid w:val="00212DDC"/>
    <w:rsid w:val="00212E41"/>
    <w:rsid w:val="00212EB4"/>
    <w:rsid w:val="00212FAB"/>
    <w:rsid w:val="00213350"/>
    <w:rsid w:val="00213CEA"/>
    <w:rsid w:val="00213FF4"/>
    <w:rsid w:val="0021447C"/>
    <w:rsid w:val="002144F3"/>
    <w:rsid w:val="00214B96"/>
    <w:rsid w:val="00214C68"/>
    <w:rsid w:val="00215276"/>
    <w:rsid w:val="00216CCE"/>
    <w:rsid w:val="002176A6"/>
    <w:rsid w:val="00217BA6"/>
    <w:rsid w:val="00217FAA"/>
    <w:rsid w:val="0022029B"/>
    <w:rsid w:val="00220610"/>
    <w:rsid w:val="00220A2A"/>
    <w:rsid w:val="00220F12"/>
    <w:rsid w:val="00222336"/>
    <w:rsid w:val="002228ED"/>
    <w:rsid w:val="00222D3B"/>
    <w:rsid w:val="00222DC2"/>
    <w:rsid w:val="00223F8C"/>
    <w:rsid w:val="00224681"/>
    <w:rsid w:val="0022479E"/>
    <w:rsid w:val="00224C36"/>
    <w:rsid w:val="00224DDC"/>
    <w:rsid w:val="002259A7"/>
    <w:rsid w:val="00225F0A"/>
    <w:rsid w:val="00226440"/>
    <w:rsid w:val="002266F1"/>
    <w:rsid w:val="0022704B"/>
    <w:rsid w:val="00227A1D"/>
    <w:rsid w:val="00227A88"/>
    <w:rsid w:val="00227ABE"/>
    <w:rsid w:val="00227CF4"/>
    <w:rsid w:val="00231B77"/>
    <w:rsid w:val="00231F90"/>
    <w:rsid w:val="00232047"/>
    <w:rsid w:val="0023259B"/>
    <w:rsid w:val="00232698"/>
    <w:rsid w:val="00232779"/>
    <w:rsid w:val="002335B9"/>
    <w:rsid w:val="00233AF9"/>
    <w:rsid w:val="00233E62"/>
    <w:rsid w:val="00234269"/>
    <w:rsid w:val="0023513D"/>
    <w:rsid w:val="0023531E"/>
    <w:rsid w:val="00235366"/>
    <w:rsid w:val="00235617"/>
    <w:rsid w:val="00235909"/>
    <w:rsid w:val="00235E6E"/>
    <w:rsid w:val="00235ED1"/>
    <w:rsid w:val="0023784F"/>
    <w:rsid w:val="0024098D"/>
    <w:rsid w:val="00240FF8"/>
    <w:rsid w:val="00241025"/>
    <w:rsid w:val="00241328"/>
    <w:rsid w:val="00241592"/>
    <w:rsid w:val="00241F40"/>
    <w:rsid w:val="00242EAA"/>
    <w:rsid w:val="0024390F"/>
    <w:rsid w:val="00243F37"/>
    <w:rsid w:val="0024466D"/>
    <w:rsid w:val="00244943"/>
    <w:rsid w:val="00246380"/>
    <w:rsid w:val="00246E32"/>
    <w:rsid w:val="002471A8"/>
    <w:rsid w:val="002472FD"/>
    <w:rsid w:val="0024756B"/>
    <w:rsid w:val="00247777"/>
    <w:rsid w:val="00247871"/>
    <w:rsid w:val="00250148"/>
    <w:rsid w:val="0025015A"/>
    <w:rsid w:val="0025054A"/>
    <w:rsid w:val="00251057"/>
    <w:rsid w:val="00251306"/>
    <w:rsid w:val="0025141D"/>
    <w:rsid w:val="002514A6"/>
    <w:rsid w:val="002516A5"/>
    <w:rsid w:val="00251BF2"/>
    <w:rsid w:val="00251C29"/>
    <w:rsid w:val="00251E6D"/>
    <w:rsid w:val="00252528"/>
    <w:rsid w:val="00252596"/>
    <w:rsid w:val="00252C69"/>
    <w:rsid w:val="0025392B"/>
    <w:rsid w:val="00254D93"/>
    <w:rsid w:val="002551D7"/>
    <w:rsid w:val="00255BC1"/>
    <w:rsid w:val="00255E07"/>
    <w:rsid w:val="00255E9D"/>
    <w:rsid w:val="002560DA"/>
    <w:rsid w:val="00257ACC"/>
    <w:rsid w:val="00260E3D"/>
    <w:rsid w:val="002611D8"/>
    <w:rsid w:val="00261A41"/>
    <w:rsid w:val="00261D17"/>
    <w:rsid w:val="002626B8"/>
    <w:rsid w:val="00262E46"/>
    <w:rsid w:val="00264ACA"/>
    <w:rsid w:val="002652D1"/>
    <w:rsid w:val="00265920"/>
    <w:rsid w:val="00266486"/>
    <w:rsid w:val="00266692"/>
    <w:rsid w:val="0026673A"/>
    <w:rsid w:val="002672D9"/>
    <w:rsid w:val="002705B3"/>
    <w:rsid w:val="00271629"/>
    <w:rsid w:val="002716B5"/>
    <w:rsid w:val="002716F1"/>
    <w:rsid w:val="00271921"/>
    <w:rsid w:val="00272C86"/>
    <w:rsid w:val="0027320A"/>
    <w:rsid w:val="00273F2D"/>
    <w:rsid w:val="002742F4"/>
    <w:rsid w:val="00274660"/>
    <w:rsid w:val="00274E6C"/>
    <w:rsid w:val="0027541B"/>
    <w:rsid w:val="002754A5"/>
    <w:rsid w:val="00276996"/>
    <w:rsid w:val="00276CF4"/>
    <w:rsid w:val="00277CF7"/>
    <w:rsid w:val="0028063F"/>
    <w:rsid w:val="002815D6"/>
    <w:rsid w:val="00281BE9"/>
    <w:rsid w:val="00281F12"/>
    <w:rsid w:val="00282E8C"/>
    <w:rsid w:val="00283BF9"/>
    <w:rsid w:val="00283F61"/>
    <w:rsid w:val="00284217"/>
    <w:rsid w:val="0028527D"/>
    <w:rsid w:val="002852BD"/>
    <w:rsid w:val="0028674C"/>
    <w:rsid w:val="00286E1A"/>
    <w:rsid w:val="00287070"/>
    <w:rsid w:val="00287433"/>
    <w:rsid w:val="0028758A"/>
    <w:rsid w:val="00287D6B"/>
    <w:rsid w:val="00287D90"/>
    <w:rsid w:val="00290063"/>
    <w:rsid w:val="00290692"/>
    <w:rsid w:val="002906D4"/>
    <w:rsid w:val="0029092E"/>
    <w:rsid w:val="00290C31"/>
    <w:rsid w:val="00290E8F"/>
    <w:rsid w:val="0029106E"/>
    <w:rsid w:val="0029163E"/>
    <w:rsid w:val="002927DF"/>
    <w:rsid w:val="00293B86"/>
    <w:rsid w:val="002942C7"/>
    <w:rsid w:val="00294C9E"/>
    <w:rsid w:val="00294ED7"/>
    <w:rsid w:val="002957E4"/>
    <w:rsid w:val="00295EFC"/>
    <w:rsid w:val="00296303"/>
    <w:rsid w:val="00296A8D"/>
    <w:rsid w:val="00297819"/>
    <w:rsid w:val="00297895"/>
    <w:rsid w:val="002A0BD8"/>
    <w:rsid w:val="002A0D22"/>
    <w:rsid w:val="002A11FE"/>
    <w:rsid w:val="002A441E"/>
    <w:rsid w:val="002A57BA"/>
    <w:rsid w:val="002A5F94"/>
    <w:rsid w:val="002B05F6"/>
    <w:rsid w:val="002B10E5"/>
    <w:rsid w:val="002B17A1"/>
    <w:rsid w:val="002B1F2A"/>
    <w:rsid w:val="002B2238"/>
    <w:rsid w:val="002B2DC5"/>
    <w:rsid w:val="002B35DF"/>
    <w:rsid w:val="002B3BEA"/>
    <w:rsid w:val="002B3BEB"/>
    <w:rsid w:val="002B4064"/>
    <w:rsid w:val="002B41B7"/>
    <w:rsid w:val="002B4A79"/>
    <w:rsid w:val="002B583E"/>
    <w:rsid w:val="002B5970"/>
    <w:rsid w:val="002B5C1E"/>
    <w:rsid w:val="002B6EFB"/>
    <w:rsid w:val="002B6FCF"/>
    <w:rsid w:val="002B7923"/>
    <w:rsid w:val="002C0176"/>
    <w:rsid w:val="002C0CFE"/>
    <w:rsid w:val="002C2581"/>
    <w:rsid w:val="002C3212"/>
    <w:rsid w:val="002C3288"/>
    <w:rsid w:val="002C3669"/>
    <w:rsid w:val="002C37B3"/>
    <w:rsid w:val="002C4649"/>
    <w:rsid w:val="002C4CCD"/>
    <w:rsid w:val="002C4FB7"/>
    <w:rsid w:val="002C5994"/>
    <w:rsid w:val="002C5E56"/>
    <w:rsid w:val="002C5F39"/>
    <w:rsid w:val="002C6189"/>
    <w:rsid w:val="002C7552"/>
    <w:rsid w:val="002D0017"/>
    <w:rsid w:val="002D037A"/>
    <w:rsid w:val="002D0E63"/>
    <w:rsid w:val="002D1159"/>
    <w:rsid w:val="002D1827"/>
    <w:rsid w:val="002D35C4"/>
    <w:rsid w:val="002D3BAB"/>
    <w:rsid w:val="002D4421"/>
    <w:rsid w:val="002D481A"/>
    <w:rsid w:val="002D4F45"/>
    <w:rsid w:val="002D5322"/>
    <w:rsid w:val="002D62B5"/>
    <w:rsid w:val="002D64D8"/>
    <w:rsid w:val="002D6740"/>
    <w:rsid w:val="002D694B"/>
    <w:rsid w:val="002D7EB1"/>
    <w:rsid w:val="002E0255"/>
    <w:rsid w:val="002E0CA3"/>
    <w:rsid w:val="002E1272"/>
    <w:rsid w:val="002E27B3"/>
    <w:rsid w:val="002E57FE"/>
    <w:rsid w:val="002E63B3"/>
    <w:rsid w:val="002E66D8"/>
    <w:rsid w:val="002E74F3"/>
    <w:rsid w:val="002E766C"/>
    <w:rsid w:val="002F1763"/>
    <w:rsid w:val="002F17C4"/>
    <w:rsid w:val="002F1C00"/>
    <w:rsid w:val="002F1CD4"/>
    <w:rsid w:val="002F212D"/>
    <w:rsid w:val="002F2793"/>
    <w:rsid w:val="002F3F17"/>
    <w:rsid w:val="002F4BBE"/>
    <w:rsid w:val="002F5591"/>
    <w:rsid w:val="002F697E"/>
    <w:rsid w:val="002F6EE2"/>
    <w:rsid w:val="002F74AE"/>
    <w:rsid w:val="002F772B"/>
    <w:rsid w:val="002F779A"/>
    <w:rsid w:val="002F7B7F"/>
    <w:rsid w:val="002F7E3B"/>
    <w:rsid w:val="00300B94"/>
    <w:rsid w:val="00301014"/>
    <w:rsid w:val="0030148C"/>
    <w:rsid w:val="003014AF"/>
    <w:rsid w:val="003034C9"/>
    <w:rsid w:val="00303BD0"/>
    <w:rsid w:val="00303DFA"/>
    <w:rsid w:val="003040E9"/>
    <w:rsid w:val="003041A6"/>
    <w:rsid w:val="0030477C"/>
    <w:rsid w:val="00305461"/>
    <w:rsid w:val="003062D2"/>
    <w:rsid w:val="003071D8"/>
    <w:rsid w:val="0031002C"/>
    <w:rsid w:val="00310B49"/>
    <w:rsid w:val="00310BDA"/>
    <w:rsid w:val="00310D19"/>
    <w:rsid w:val="00311AFE"/>
    <w:rsid w:val="00311D09"/>
    <w:rsid w:val="00311D29"/>
    <w:rsid w:val="00311F90"/>
    <w:rsid w:val="00312BAE"/>
    <w:rsid w:val="0031361C"/>
    <w:rsid w:val="0031387C"/>
    <w:rsid w:val="00313BCD"/>
    <w:rsid w:val="00313E80"/>
    <w:rsid w:val="00314059"/>
    <w:rsid w:val="00314877"/>
    <w:rsid w:val="00315553"/>
    <w:rsid w:val="003160F4"/>
    <w:rsid w:val="003168A5"/>
    <w:rsid w:val="0032096B"/>
    <w:rsid w:val="00320B9A"/>
    <w:rsid w:val="00321C36"/>
    <w:rsid w:val="00321CAE"/>
    <w:rsid w:val="00321D7D"/>
    <w:rsid w:val="003224E4"/>
    <w:rsid w:val="00322CE9"/>
    <w:rsid w:val="00323325"/>
    <w:rsid w:val="003233E0"/>
    <w:rsid w:val="00323D7C"/>
    <w:rsid w:val="00323F4A"/>
    <w:rsid w:val="00324236"/>
    <w:rsid w:val="0032585C"/>
    <w:rsid w:val="00326669"/>
    <w:rsid w:val="0032673A"/>
    <w:rsid w:val="00326A52"/>
    <w:rsid w:val="00326C60"/>
    <w:rsid w:val="00326D39"/>
    <w:rsid w:val="0032714B"/>
    <w:rsid w:val="00327276"/>
    <w:rsid w:val="00327E91"/>
    <w:rsid w:val="0033090C"/>
    <w:rsid w:val="00330E6D"/>
    <w:rsid w:val="00331658"/>
    <w:rsid w:val="00331988"/>
    <w:rsid w:val="00331992"/>
    <w:rsid w:val="003322CB"/>
    <w:rsid w:val="00332AA9"/>
    <w:rsid w:val="00334202"/>
    <w:rsid w:val="00335272"/>
    <w:rsid w:val="00335FC8"/>
    <w:rsid w:val="0033606B"/>
    <w:rsid w:val="00336632"/>
    <w:rsid w:val="003368DC"/>
    <w:rsid w:val="003373F5"/>
    <w:rsid w:val="003378A8"/>
    <w:rsid w:val="0034023E"/>
    <w:rsid w:val="00340A7A"/>
    <w:rsid w:val="00341754"/>
    <w:rsid w:val="00342102"/>
    <w:rsid w:val="00342D2E"/>
    <w:rsid w:val="00343ACA"/>
    <w:rsid w:val="00344386"/>
    <w:rsid w:val="003447A6"/>
    <w:rsid w:val="00344F02"/>
    <w:rsid w:val="00345A38"/>
    <w:rsid w:val="003465FB"/>
    <w:rsid w:val="00346A44"/>
    <w:rsid w:val="003474C3"/>
    <w:rsid w:val="00347773"/>
    <w:rsid w:val="00347B8A"/>
    <w:rsid w:val="00347DE9"/>
    <w:rsid w:val="00350523"/>
    <w:rsid w:val="003519B9"/>
    <w:rsid w:val="003520EA"/>
    <w:rsid w:val="0035243C"/>
    <w:rsid w:val="0035273F"/>
    <w:rsid w:val="00352ACB"/>
    <w:rsid w:val="00353356"/>
    <w:rsid w:val="0035368F"/>
    <w:rsid w:val="00353A72"/>
    <w:rsid w:val="00353C49"/>
    <w:rsid w:val="0035423A"/>
    <w:rsid w:val="0035440D"/>
    <w:rsid w:val="00355CA7"/>
    <w:rsid w:val="0035603E"/>
    <w:rsid w:val="003563E0"/>
    <w:rsid w:val="00356668"/>
    <w:rsid w:val="00357240"/>
    <w:rsid w:val="00357629"/>
    <w:rsid w:val="003609F3"/>
    <w:rsid w:val="003615D3"/>
    <w:rsid w:val="00361725"/>
    <w:rsid w:val="003622E9"/>
    <w:rsid w:val="00363300"/>
    <w:rsid w:val="003636B3"/>
    <w:rsid w:val="003637C8"/>
    <w:rsid w:val="003638FD"/>
    <w:rsid w:val="00363C0E"/>
    <w:rsid w:val="00363F5C"/>
    <w:rsid w:val="003641CD"/>
    <w:rsid w:val="003642D1"/>
    <w:rsid w:val="00364412"/>
    <w:rsid w:val="003644D6"/>
    <w:rsid w:val="003647AC"/>
    <w:rsid w:val="00364F58"/>
    <w:rsid w:val="0036549D"/>
    <w:rsid w:val="00366625"/>
    <w:rsid w:val="00366BB3"/>
    <w:rsid w:val="0036768E"/>
    <w:rsid w:val="003701FA"/>
    <w:rsid w:val="00370857"/>
    <w:rsid w:val="0037088A"/>
    <w:rsid w:val="00371239"/>
    <w:rsid w:val="0037134B"/>
    <w:rsid w:val="0037165B"/>
    <w:rsid w:val="0037181C"/>
    <w:rsid w:val="003720C7"/>
    <w:rsid w:val="0037240C"/>
    <w:rsid w:val="0037243B"/>
    <w:rsid w:val="00372BA5"/>
    <w:rsid w:val="003734A5"/>
    <w:rsid w:val="00373B77"/>
    <w:rsid w:val="00373F2B"/>
    <w:rsid w:val="0037486C"/>
    <w:rsid w:val="00374E92"/>
    <w:rsid w:val="0037538A"/>
    <w:rsid w:val="0037593C"/>
    <w:rsid w:val="0037632A"/>
    <w:rsid w:val="003763FE"/>
    <w:rsid w:val="00376EA0"/>
    <w:rsid w:val="003801B9"/>
    <w:rsid w:val="00380E19"/>
    <w:rsid w:val="00380EAE"/>
    <w:rsid w:val="003813C8"/>
    <w:rsid w:val="00382267"/>
    <w:rsid w:val="003825EE"/>
    <w:rsid w:val="003828A9"/>
    <w:rsid w:val="003835C5"/>
    <w:rsid w:val="00383733"/>
    <w:rsid w:val="003838B1"/>
    <w:rsid w:val="00384363"/>
    <w:rsid w:val="00385066"/>
    <w:rsid w:val="00385339"/>
    <w:rsid w:val="0038590F"/>
    <w:rsid w:val="00385B1E"/>
    <w:rsid w:val="00386165"/>
    <w:rsid w:val="00387416"/>
    <w:rsid w:val="00387445"/>
    <w:rsid w:val="00387646"/>
    <w:rsid w:val="0038792D"/>
    <w:rsid w:val="0039040C"/>
    <w:rsid w:val="003906E0"/>
    <w:rsid w:val="003907C2"/>
    <w:rsid w:val="00390945"/>
    <w:rsid w:val="0039186F"/>
    <w:rsid w:val="00391CB0"/>
    <w:rsid w:val="003920F0"/>
    <w:rsid w:val="00392881"/>
    <w:rsid w:val="00392EDF"/>
    <w:rsid w:val="00392FA1"/>
    <w:rsid w:val="00394992"/>
    <w:rsid w:val="00396655"/>
    <w:rsid w:val="0039704E"/>
    <w:rsid w:val="003977E6"/>
    <w:rsid w:val="003978D3"/>
    <w:rsid w:val="003A0A25"/>
    <w:rsid w:val="003A145D"/>
    <w:rsid w:val="003A15A8"/>
    <w:rsid w:val="003A173C"/>
    <w:rsid w:val="003A248A"/>
    <w:rsid w:val="003A24C8"/>
    <w:rsid w:val="003A2B06"/>
    <w:rsid w:val="003A2C91"/>
    <w:rsid w:val="003A2FA0"/>
    <w:rsid w:val="003A3C70"/>
    <w:rsid w:val="003A4384"/>
    <w:rsid w:val="003A459D"/>
    <w:rsid w:val="003A58DA"/>
    <w:rsid w:val="003A6073"/>
    <w:rsid w:val="003A68E9"/>
    <w:rsid w:val="003A693D"/>
    <w:rsid w:val="003A6B18"/>
    <w:rsid w:val="003A6DFE"/>
    <w:rsid w:val="003A755F"/>
    <w:rsid w:val="003A7A3B"/>
    <w:rsid w:val="003A7A7F"/>
    <w:rsid w:val="003B01B4"/>
    <w:rsid w:val="003B0740"/>
    <w:rsid w:val="003B129B"/>
    <w:rsid w:val="003B1665"/>
    <w:rsid w:val="003B1B83"/>
    <w:rsid w:val="003B28C6"/>
    <w:rsid w:val="003B3782"/>
    <w:rsid w:val="003B3BD5"/>
    <w:rsid w:val="003B7260"/>
    <w:rsid w:val="003C0658"/>
    <w:rsid w:val="003C1CC8"/>
    <w:rsid w:val="003C27B3"/>
    <w:rsid w:val="003C29DD"/>
    <w:rsid w:val="003C3AE5"/>
    <w:rsid w:val="003C3D52"/>
    <w:rsid w:val="003C480B"/>
    <w:rsid w:val="003C53D6"/>
    <w:rsid w:val="003C6DC5"/>
    <w:rsid w:val="003C748C"/>
    <w:rsid w:val="003C7A03"/>
    <w:rsid w:val="003D118C"/>
    <w:rsid w:val="003D1324"/>
    <w:rsid w:val="003D1E85"/>
    <w:rsid w:val="003D21B9"/>
    <w:rsid w:val="003D21D0"/>
    <w:rsid w:val="003D22E7"/>
    <w:rsid w:val="003D3362"/>
    <w:rsid w:val="003D3568"/>
    <w:rsid w:val="003D392F"/>
    <w:rsid w:val="003D4772"/>
    <w:rsid w:val="003D5323"/>
    <w:rsid w:val="003D5CC3"/>
    <w:rsid w:val="003D606B"/>
    <w:rsid w:val="003D6B95"/>
    <w:rsid w:val="003D73AB"/>
    <w:rsid w:val="003E02A8"/>
    <w:rsid w:val="003E1455"/>
    <w:rsid w:val="003E164A"/>
    <w:rsid w:val="003E25D7"/>
    <w:rsid w:val="003E278D"/>
    <w:rsid w:val="003E2A59"/>
    <w:rsid w:val="003E4090"/>
    <w:rsid w:val="003E4548"/>
    <w:rsid w:val="003E52C1"/>
    <w:rsid w:val="003E5AD0"/>
    <w:rsid w:val="003E5CA3"/>
    <w:rsid w:val="003E5DE1"/>
    <w:rsid w:val="003E623F"/>
    <w:rsid w:val="003E6925"/>
    <w:rsid w:val="003E6A1C"/>
    <w:rsid w:val="003E6B15"/>
    <w:rsid w:val="003E71BE"/>
    <w:rsid w:val="003E7C30"/>
    <w:rsid w:val="003F01FE"/>
    <w:rsid w:val="003F02EE"/>
    <w:rsid w:val="003F0334"/>
    <w:rsid w:val="003F16DF"/>
    <w:rsid w:val="003F1797"/>
    <w:rsid w:val="003F1FF2"/>
    <w:rsid w:val="003F24F2"/>
    <w:rsid w:val="003F255E"/>
    <w:rsid w:val="003F2CAC"/>
    <w:rsid w:val="003F3156"/>
    <w:rsid w:val="003F31FD"/>
    <w:rsid w:val="003F339C"/>
    <w:rsid w:val="003F3810"/>
    <w:rsid w:val="003F4913"/>
    <w:rsid w:val="003F51A9"/>
    <w:rsid w:val="003F547D"/>
    <w:rsid w:val="003F5DA3"/>
    <w:rsid w:val="003F7166"/>
    <w:rsid w:val="003F7285"/>
    <w:rsid w:val="004009CD"/>
    <w:rsid w:val="00401BCB"/>
    <w:rsid w:val="00402758"/>
    <w:rsid w:val="00402935"/>
    <w:rsid w:val="00402EEE"/>
    <w:rsid w:val="0040302C"/>
    <w:rsid w:val="0040397C"/>
    <w:rsid w:val="00403D29"/>
    <w:rsid w:val="004043D5"/>
    <w:rsid w:val="00404AC0"/>
    <w:rsid w:val="00404F8D"/>
    <w:rsid w:val="00405297"/>
    <w:rsid w:val="00405D63"/>
    <w:rsid w:val="00407615"/>
    <w:rsid w:val="004078DD"/>
    <w:rsid w:val="00407F0D"/>
    <w:rsid w:val="0041022A"/>
    <w:rsid w:val="00410831"/>
    <w:rsid w:val="00410AE6"/>
    <w:rsid w:val="00410BD3"/>
    <w:rsid w:val="00410D83"/>
    <w:rsid w:val="00410F29"/>
    <w:rsid w:val="00410FC3"/>
    <w:rsid w:val="00411B21"/>
    <w:rsid w:val="00411D41"/>
    <w:rsid w:val="00412BFC"/>
    <w:rsid w:val="00413814"/>
    <w:rsid w:val="0041478C"/>
    <w:rsid w:val="00415167"/>
    <w:rsid w:val="004151D3"/>
    <w:rsid w:val="0041536B"/>
    <w:rsid w:val="00415AB1"/>
    <w:rsid w:val="00415C1C"/>
    <w:rsid w:val="00415EFE"/>
    <w:rsid w:val="004162B2"/>
    <w:rsid w:val="004162BF"/>
    <w:rsid w:val="004179F5"/>
    <w:rsid w:val="00417D23"/>
    <w:rsid w:val="004200F4"/>
    <w:rsid w:val="004203DE"/>
    <w:rsid w:val="00421059"/>
    <w:rsid w:val="004215F0"/>
    <w:rsid w:val="00421676"/>
    <w:rsid w:val="00422404"/>
    <w:rsid w:val="00422621"/>
    <w:rsid w:val="00422817"/>
    <w:rsid w:val="00423106"/>
    <w:rsid w:val="0042347F"/>
    <w:rsid w:val="00423F48"/>
    <w:rsid w:val="004244AA"/>
    <w:rsid w:val="00424589"/>
    <w:rsid w:val="004259A0"/>
    <w:rsid w:val="00425BB5"/>
    <w:rsid w:val="00425F56"/>
    <w:rsid w:val="0042662C"/>
    <w:rsid w:val="00426A35"/>
    <w:rsid w:val="00430B4C"/>
    <w:rsid w:val="00431138"/>
    <w:rsid w:val="00431396"/>
    <w:rsid w:val="00431F9C"/>
    <w:rsid w:val="00432558"/>
    <w:rsid w:val="00432725"/>
    <w:rsid w:val="00433247"/>
    <w:rsid w:val="00433CBC"/>
    <w:rsid w:val="00433D3D"/>
    <w:rsid w:val="00434338"/>
    <w:rsid w:val="004377CD"/>
    <w:rsid w:val="00437C70"/>
    <w:rsid w:val="00440122"/>
    <w:rsid w:val="00440723"/>
    <w:rsid w:val="004412BE"/>
    <w:rsid w:val="004416DD"/>
    <w:rsid w:val="004421B0"/>
    <w:rsid w:val="004421C3"/>
    <w:rsid w:val="004426EC"/>
    <w:rsid w:val="004429CA"/>
    <w:rsid w:val="00443008"/>
    <w:rsid w:val="00443B06"/>
    <w:rsid w:val="004446EA"/>
    <w:rsid w:val="00444B9A"/>
    <w:rsid w:val="00445188"/>
    <w:rsid w:val="00445228"/>
    <w:rsid w:val="00445695"/>
    <w:rsid w:val="004458CF"/>
    <w:rsid w:val="00445A57"/>
    <w:rsid w:val="0044660C"/>
    <w:rsid w:val="00446774"/>
    <w:rsid w:val="00447A91"/>
    <w:rsid w:val="00447F05"/>
    <w:rsid w:val="00450095"/>
    <w:rsid w:val="0045042A"/>
    <w:rsid w:val="004515F5"/>
    <w:rsid w:val="00452EA4"/>
    <w:rsid w:val="00452F54"/>
    <w:rsid w:val="0045337F"/>
    <w:rsid w:val="00455142"/>
    <w:rsid w:val="00455512"/>
    <w:rsid w:val="00455906"/>
    <w:rsid w:val="00455A96"/>
    <w:rsid w:val="00455E27"/>
    <w:rsid w:val="00455FCE"/>
    <w:rsid w:val="00456F2D"/>
    <w:rsid w:val="004573FA"/>
    <w:rsid w:val="004575A5"/>
    <w:rsid w:val="004602BD"/>
    <w:rsid w:val="004606BA"/>
    <w:rsid w:val="0046164F"/>
    <w:rsid w:val="004628CB"/>
    <w:rsid w:val="00463790"/>
    <w:rsid w:val="00463DC5"/>
    <w:rsid w:val="004651DD"/>
    <w:rsid w:val="00465C35"/>
    <w:rsid w:val="00465C4F"/>
    <w:rsid w:val="004662E2"/>
    <w:rsid w:val="004668B8"/>
    <w:rsid w:val="00466A88"/>
    <w:rsid w:val="0046711A"/>
    <w:rsid w:val="0046712E"/>
    <w:rsid w:val="00470C7C"/>
    <w:rsid w:val="00471707"/>
    <w:rsid w:val="00472DC8"/>
    <w:rsid w:val="00473142"/>
    <w:rsid w:val="00473280"/>
    <w:rsid w:val="00473C90"/>
    <w:rsid w:val="00473DC7"/>
    <w:rsid w:val="00474145"/>
    <w:rsid w:val="004743A6"/>
    <w:rsid w:val="0047470C"/>
    <w:rsid w:val="00474D64"/>
    <w:rsid w:val="00475488"/>
    <w:rsid w:val="0047573E"/>
    <w:rsid w:val="004773B0"/>
    <w:rsid w:val="00480770"/>
    <w:rsid w:val="00480F33"/>
    <w:rsid w:val="00481283"/>
    <w:rsid w:val="004812CC"/>
    <w:rsid w:val="004816F9"/>
    <w:rsid w:val="00481E9A"/>
    <w:rsid w:val="004821D6"/>
    <w:rsid w:val="00482525"/>
    <w:rsid w:val="00482930"/>
    <w:rsid w:val="00482AA7"/>
    <w:rsid w:val="00482EDA"/>
    <w:rsid w:val="00483993"/>
    <w:rsid w:val="00483B5D"/>
    <w:rsid w:val="00483B91"/>
    <w:rsid w:val="0048544D"/>
    <w:rsid w:val="00486E10"/>
    <w:rsid w:val="00490B23"/>
    <w:rsid w:val="00490ED3"/>
    <w:rsid w:val="00491235"/>
    <w:rsid w:val="004917CE"/>
    <w:rsid w:val="00491C3F"/>
    <w:rsid w:val="00491E03"/>
    <w:rsid w:val="00491F34"/>
    <w:rsid w:val="00492172"/>
    <w:rsid w:val="00493F65"/>
    <w:rsid w:val="00494212"/>
    <w:rsid w:val="0049588A"/>
    <w:rsid w:val="00495F2B"/>
    <w:rsid w:val="0049626E"/>
    <w:rsid w:val="00496620"/>
    <w:rsid w:val="00496AE3"/>
    <w:rsid w:val="00496D5E"/>
    <w:rsid w:val="004974C8"/>
    <w:rsid w:val="00497FA9"/>
    <w:rsid w:val="004A0D4C"/>
    <w:rsid w:val="004A1002"/>
    <w:rsid w:val="004A1D83"/>
    <w:rsid w:val="004A25E3"/>
    <w:rsid w:val="004A3785"/>
    <w:rsid w:val="004A418D"/>
    <w:rsid w:val="004A41F5"/>
    <w:rsid w:val="004A4E17"/>
    <w:rsid w:val="004A6578"/>
    <w:rsid w:val="004B01E7"/>
    <w:rsid w:val="004B0755"/>
    <w:rsid w:val="004B2A79"/>
    <w:rsid w:val="004B4632"/>
    <w:rsid w:val="004B517C"/>
    <w:rsid w:val="004B5909"/>
    <w:rsid w:val="004B6ECB"/>
    <w:rsid w:val="004B7742"/>
    <w:rsid w:val="004B78E2"/>
    <w:rsid w:val="004B7E96"/>
    <w:rsid w:val="004C0DEB"/>
    <w:rsid w:val="004C12EB"/>
    <w:rsid w:val="004C1369"/>
    <w:rsid w:val="004C1829"/>
    <w:rsid w:val="004C19CB"/>
    <w:rsid w:val="004C1AC0"/>
    <w:rsid w:val="004C1D60"/>
    <w:rsid w:val="004C25FF"/>
    <w:rsid w:val="004C3368"/>
    <w:rsid w:val="004C4EE1"/>
    <w:rsid w:val="004C53AD"/>
    <w:rsid w:val="004C5B12"/>
    <w:rsid w:val="004C623D"/>
    <w:rsid w:val="004C64B3"/>
    <w:rsid w:val="004C7334"/>
    <w:rsid w:val="004C79AE"/>
    <w:rsid w:val="004C79B2"/>
    <w:rsid w:val="004C7C01"/>
    <w:rsid w:val="004C7E3D"/>
    <w:rsid w:val="004D0617"/>
    <w:rsid w:val="004D08B0"/>
    <w:rsid w:val="004D132F"/>
    <w:rsid w:val="004D2475"/>
    <w:rsid w:val="004D2B86"/>
    <w:rsid w:val="004D2EC3"/>
    <w:rsid w:val="004D371D"/>
    <w:rsid w:val="004D3B20"/>
    <w:rsid w:val="004D47AC"/>
    <w:rsid w:val="004D49A8"/>
    <w:rsid w:val="004D4A51"/>
    <w:rsid w:val="004D66E0"/>
    <w:rsid w:val="004D6985"/>
    <w:rsid w:val="004D6D80"/>
    <w:rsid w:val="004D7371"/>
    <w:rsid w:val="004D7C65"/>
    <w:rsid w:val="004D7CED"/>
    <w:rsid w:val="004E0016"/>
    <w:rsid w:val="004E018C"/>
    <w:rsid w:val="004E05E7"/>
    <w:rsid w:val="004E0DF6"/>
    <w:rsid w:val="004E1603"/>
    <w:rsid w:val="004E1647"/>
    <w:rsid w:val="004E191E"/>
    <w:rsid w:val="004E2FDA"/>
    <w:rsid w:val="004E390B"/>
    <w:rsid w:val="004E3DE9"/>
    <w:rsid w:val="004E4455"/>
    <w:rsid w:val="004E4F38"/>
    <w:rsid w:val="004E5662"/>
    <w:rsid w:val="004E585D"/>
    <w:rsid w:val="004E5D0C"/>
    <w:rsid w:val="004E6279"/>
    <w:rsid w:val="004F250C"/>
    <w:rsid w:val="004F2539"/>
    <w:rsid w:val="004F25C9"/>
    <w:rsid w:val="004F2D93"/>
    <w:rsid w:val="004F304A"/>
    <w:rsid w:val="004F31EC"/>
    <w:rsid w:val="004F37BA"/>
    <w:rsid w:val="004F3D64"/>
    <w:rsid w:val="004F467D"/>
    <w:rsid w:val="004F5BBB"/>
    <w:rsid w:val="004F6711"/>
    <w:rsid w:val="004F6A54"/>
    <w:rsid w:val="004F71B4"/>
    <w:rsid w:val="004F724F"/>
    <w:rsid w:val="004F72D8"/>
    <w:rsid w:val="004F7483"/>
    <w:rsid w:val="00500018"/>
    <w:rsid w:val="00500D4C"/>
    <w:rsid w:val="005016FF"/>
    <w:rsid w:val="005020CF"/>
    <w:rsid w:val="00502D23"/>
    <w:rsid w:val="00503692"/>
    <w:rsid w:val="0050381E"/>
    <w:rsid w:val="00503975"/>
    <w:rsid w:val="005040F6"/>
    <w:rsid w:val="005052E8"/>
    <w:rsid w:val="00505781"/>
    <w:rsid w:val="00505AA1"/>
    <w:rsid w:val="005064D5"/>
    <w:rsid w:val="00506D63"/>
    <w:rsid w:val="0050727E"/>
    <w:rsid w:val="00507924"/>
    <w:rsid w:val="00507A91"/>
    <w:rsid w:val="00507C72"/>
    <w:rsid w:val="00507FA8"/>
    <w:rsid w:val="0051252F"/>
    <w:rsid w:val="00512A92"/>
    <w:rsid w:val="00512B9D"/>
    <w:rsid w:val="00513E25"/>
    <w:rsid w:val="00514030"/>
    <w:rsid w:val="0051436D"/>
    <w:rsid w:val="00514DBF"/>
    <w:rsid w:val="0051547E"/>
    <w:rsid w:val="00516865"/>
    <w:rsid w:val="00516EB2"/>
    <w:rsid w:val="00516F71"/>
    <w:rsid w:val="00517749"/>
    <w:rsid w:val="005217B3"/>
    <w:rsid w:val="00521EE7"/>
    <w:rsid w:val="00522311"/>
    <w:rsid w:val="00523696"/>
    <w:rsid w:val="005248D4"/>
    <w:rsid w:val="00524E68"/>
    <w:rsid w:val="005256BA"/>
    <w:rsid w:val="00525E60"/>
    <w:rsid w:val="0052679A"/>
    <w:rsid w:val="00526DAE"/>
    <w:rsid w:val="005270A8"/>
    <w:rsid w:val="0053010E"/>
    <w:rsid w:val="005302ED"/>
    <w:rsid w:val="00530BD9"/>
    <w:rsid w:val="00531813"/>
    <w:rsid w:val="00531EB0"/>
    <w:rsid w:val="00532E24"/>
    <w:rsid w:val="00533841"/>
    <w:rsid w:val="00533965"/>
    <w:rsid w:val="00533967"/>
    <w:rsid w:val="005340B1"/>
    <w:rsid w:val="00534F14"/>
    <w:rsid w:val="00535420"/>
    <w:rsid w:val="00535A27"/>
    <w:rsid w:val="00536435"/>
    <w:rsid w:val="00536939"/>
    <w:rsid w:val="0053728F"/>
    <w:rsid w:val="00537B0C"/>
    <w:rsid w:val="00537F8F"/>
    <w:rsid w:val="00540211"/>
    <w:rsid w:val="0054031F"/>
    <w:rsid w:val="005411C9"/>
    <w:rsid w:val="00541275"/>
    <w:rsid w:val="005430F2"/>
    <w:rsid w:val="0054318F"/>
    <w:rsid w:val="00543BD6"/>
    <w:rsid w:val="00544FC0"/>
    <w:rsid w:val="005452D3"/>
    <w:rsid w:val="0054538A"/>
    <w:rsid w:val="00545845"/>
    <w:rsid w:val="00545F8B"/>
    <w:rsid w:val="00546338"/>
    <w:rsid w:val="005463F9"/>
    <w:rsid w:val="00547008"/>
    <w:rsid w:val="00547CCB"/>
    <w:rsid w:val="00550E29"/>
    <w:rsid w:val="00550F16"/>
    <w:rsid w:val="00550F56"/>
    <w:rsid w:val="005510F4"/>
    <w:rsid w:val="00551C08"/>
    <w:rsid w:val="005520FA"/>
    <w:rsid w:val="0055279A"/>
    <w:rsid w:val="005536E9"/>
    <w:rsid w:val="0055465C"/>
    <w:rsid w:val="00554C83"/>
    <w:rsid w:val="00554CB8"/>
    <w:rsid w:val="00554E85"/>
    <w:rsid w:val="005550DD"/>
    <w:rsid w:val="00555736"/>
    <w:rsid w:val="005561B0"/>
    <w:rsid w:val="0055621D"/>
    <w:rsid w:val="0055681B"/>
    <w:rsid w:val="00556960"/>
    <w:rsid w:val="00556B21"/>
    <w:rsid w:val="00557794"/>
    <w:rsid w:val="005602F5"/>
    <w:rsid w:val="0056045F"/>
    <w:rsid w:val="00560D7A"/>
    <w:rsid w:val="00561BA0"/>
    <w:rsid w:val="005627BE"/>
    <w:rsid w:val="0056314D"/>
    <w:rsid w:val="005638E0"/>
    <w:rsid w:val="00565364"/>
    <w:rsid w:val="00565546"/>
    <w:rsid w:val="00566B58"/>
    <w:rsid w:val="00567A83"/>
    <w:rsid w:val="00567BF5"/>
    <w:rsid w:val="00567C93"/>
    <w:rsid w:val="00567E93"/>
    <w:rsid w:val="00567F91"/>
    <w:rsid w:val="0057009B"/>
    <w:rsid w:val="00570D3C"/>
    <w:rsid w:val="00571CE0"/>
    <w:rsid w:val="0057344C"/>
    <w:rsid w:val="00573DCD"/>
    <w:rsid w:val="00574759"/>
    <w:rsid w:val="0057489F"/>
    <w:rsid w:val="00574E8F"/>
    <w:rsid w:val="00575740"/>
    <w:rsid w:val="0057574E"/>
    <w:rsid w:val="00576469"/>
    <w:rsid w:val="005766C4"/>
    <w:rsid w:val="00577004"/>
    <w:rsid w:val="00577106"/>
    <w:rsid w:val="00577AD2"/>
    <w:rsid w:val="00577E42"/>
    <w:rsid w:val="00580B70"/>
    <w:rsid w:val="00581477"/>
    <w:rsid w:val="005822DE"/>
    <w:rsid w:val="00582BC2"/>
    <w:rsid w:val="0058370C"/>
    <w:rsid w:val="00584ADB"/>
    <w:rsid w:val="00584B47"/>
    <w:rsid w:val="00585735"/>
    <w:rsid w:val="00586C66"/>
    <w:rsid w:val="00586FDA"/>
    <w:rsid w:val="00587235"/>
    <w:rsid w:val="005877F6"/>
    <w:rsid w:val="00587986"/>
    <w:rsid w:val="0059128A"/>
    <w:rsid w:val="00591687"/>
    <w:rsid w:val="00592526"/>
    <w:rsid w:val="00592B1C"/>
    <w:rsid w:val="005937EF"/>
    <w:rsid w:val="00594247"/>
    <w:rsid w:val="00594CFE"/>
    <w:rsid w:val="005962EB"/>
    <w:rsid w:val="00596354"/>
    <w:rsid w:val="00596D77"/>
    <w:rsid w:val="005A0350"/>
    <w:rsid w:val="005A1428"/>
    <w:rsid w:val="005A158B"/>
    <w:rsid w:val="005A1A5C"/>
    <w:rsid w:val="005A1C46"/>
    <w:rsid w:val="005A2024"/>
    <w:rsid w:val="005A2A33"/>
    <w:rsid w:val="005A2B59"/>
    <w:rsid w:val="005A3160"/>
    <w:rsid w:val="005A3330"/>
    <w:rsid w:val="005A3D87"/>
    <w:rsid w:val="005A4824"/>
    <w:rsid w:val="005A4992"/>
    <w:rsid w:val="005A4B9E"/>
    <w:rsid w:val="005A4C85"/>
    <w:rsid w:val="005A50C4"/>
    <w:rsid w:val="005A54FA"/>
    <w:rsid w:val="005A67C6"/>
    <w:rsid w:val="005A6C66"/>
    <w:rsid w:val="005A7DE4"/>
    <w:rsid w:val="005A7F43"/>
    <w:rsid w:val="005B0269"/>
    <w:rsid w:val="005B13DC"/>
    <w:rsid w:val="005B1A7A"/>
    <w:rsid w:val="005B32E7"/>
    <w:rsid w:val="005B386C"/>
    <w:rsid w:val="005B3E30"/>
    <w:rsid w:val="005B3FDE"/>
    <w:rsid w:val="005B47D8"/>
    <w:rsid w:val="005B4906"/>
    <w:rsid w:val="005B4E6A"/>
    <w:rsid w:val="005B518A"/>
    <w:rsid w:val="005B5457"/>
    <w:rsid w:val="005B5B3B"/>
    <w:rsid w:val="005B6075"/>
    <w:rsid w:val="005B62E8"/>
    <w:rsid w:val="005B7458"/>
    <w:rsid w:val="005B749A"/>
    <w:rsid w:val="005B785A"/>
    <w:rsid w:val="005C0671"/>
    <w:rsid w:val="005C12B3"/>
    <w:rsid w:val="005C13D2"/>
    <w:rsid w:val="005C1577"/>
    <w:rsid w:val="005C1F47"/>
    <w:rsid w:val="005C20A4"/>
    <w:rsid w:val="005C3A4E"/>
    <w:rsid w:val="005C3CF2"/>
    <w:rsid w:val="005C3EBA"/>
    <w:rsid w:val="005C4ED9"/>
    <w:rsid w:val="005C4FDB"/>
    <w:rsid w:val="005C5541"/>
    <w:rsid w:val="005D021F"/>
    <w:rsid w:val="005D1230"/>
    <w:rsid w:val="005D1649"/>
    <w:rsid w:val="005D17A8"/>
    <w:rsid w:val="005D22EB"/>
    <w:rsid w:val="005D2625"/>
    <w:rsid w:val="005D3500"/>
    <w:rsid w:val="005D392F"/>
    <w:rsid w:val="005D418B"/>
    <w:rsid w:val="005D47CF"/>
    <w:rsid w:val="005D5308"/>
    <w:rsid w:val="005D6485"/>
    <w:rsid w:val="005D74EF"/>
    <w:rsid w:val="005E0102"/>
    <w:rsid w:val="005E1004"/>
    <w:rsid w:val="005E1A7D"/>
    <w:rsid w:val="005E1CEA"/>
    <w:rsid w:val="005E26CF"/>
    <w:rsid w:val="005E4965"/>
    <w:rsid w:val="005E4A44"/>
    <w:rsid w:val="005E5131"/>
    <w:rsid w:val="005E590F"/>
    <w:rsid w:val="005E5CD1"/>
    <w:rsid w:val="005E5E65"/>
    <w:rsid w:val="005E6293"/>
    <w:rsid w:val="005E6721"/>
    <w:rsid w:val="005E6753"/>
    <w:rsid w:val="005E6EB5"/>
    <w:rsid w:val="005E7429"/>
    <w:rsid w:val="005E77A6"/>
    <w:rsid w:val="005E7C07"/>
    <w:rsid w:val="005F081C"/>
    <w:rsid w:val="005F0EC9"/>
    <w:rsid w:val="005F13CD"/>
    <w:rsid w:val="005F1420"/>
    <w:rsid w:val="005F22FE"/>
    <w:rsid w:val="005F2952"/>
    <w:rsid w:val="005F317B"/>
    <w:rsid w:val="005F3444"/>
    <w:rsid w:val="005F4376"/>
    <w:rsid w:val="005F5358"/>
    <w:rsid w:val="005F5738"/>
    <w:rsid w:val="005F5F66"/>
    <w:rsid w:val="005F60D6"/>
    <w:rsid w:val="005F687D"/>
    <w:rsid w:val="006013AB"/>
    <w:rsid w:val="00601E05"/>
    <w:rsid w:val="00602147"/>
    <w:rsid w:val="0060324C"/>
    <w:rsid w:val="0060467A"/>
    <w:rsid w:val="00604AEA"/>
    <w:rsid w:val="00604F34"/>
    <w:rsid w:val="006052A7"/>
    <w:rsid w:val="00605D1D"/>
    <w:rsid w:val="0060661C"/>
    <w:rsid w:val="00607FD6"/>
    <w:rsid w:val="006102F9"/>
    <w:rsid w:val="006109C4"/>
    <w:rsid w:val="00610F94"/>
    <w:rsid w:val="0061115A"/>
    <w:rsid w:val="00611E81"/>
    <w:rsid w:val="006128C3"/>
    <w:rsid w:val="006128D9"/>
    <w:rsid w:val="00612C0C"/>
    <w:rsid w:val="00613C51"/>
    <w:rsid w:val="00613FA9"/>
    <w:rsid w:val="00615193"/>
    <w:rsid w:val="006153E8"/>
    <w:rsid w:val="00615D6C"/>
    <w:rsid w:val="0061609D"/>
    <w:rsid w:val="0061637E"/>
    <w:rsid w:val="006163D0"/>
    <w:rsid w:val="0061640D"/>
    <w:rsid w:val="00616837"/>
    <w:rsid w:val="00616BC8"/>
    <w:rsid w:val="00617861"/>
    <w:rsid w:val="006212E4"/>
    <w:rsid w:val="006219AA"/>
    <w:rsid w:val="00621DAE"/>
    <w:rsid w:val="00622FDC"/>
    <w:rsid w:val="00623D31"/>
    <w:rsid w:val="006241D2"/>
    <w:rsid w:val="0062423B"/>
    <w:rsid w:val="006243B9"/>
    <w:rsid w:val="00624A10"/>
    <w:rsid w:val="00624FF0"/>
    <w:rsid w:val="0062540F"/>
    <w:rsid w:val="006273C3"/>
    <w:rsid w:val="006277D2"/>
    <w:rsid w:val="00627881"/>
    <w:rsid w:val="00627A5F"/>
    <w:rsid w:val="00627EF7"/>
    <w:rsid w:val="00630BC9"/>
    <w:rsid w:val="00630E9B"/>
    <w:rsid w:val="006320FF"/>
    <w:rsid w:val="006321E2"/>
    <w:rsid w:val="00632B41"/>
    <w:rsid w:val="006339B8"/>
    <w:rsid w:val="00633BA1"/>
    <w:rsid w:val="00634261"/>
    <w:rsid w:val="00634379"/>
    <w:rsid w:val="00634DF3"/>
    <w:rsid w:val="00635046"/>
    <w:rsid w:val="0063568D"/>
    <w:rsid w:val="006378CA"/>
    <w:rsid w:val="00637EC4"/>
    <w:rsid w:val="00637F39"/>
    <w:rsid w:val="00637FAF"/>
    <w:rsid w:val="00640C95"/>
    <w:rsid w:val="006423C2"/>
    <w:rsid w:val="006427A0"/>
    <w:rsid w:val="00643654"/>
    <w:rsid w:val="00643748"/>
    <w:rsid w:val="0064406C"/>
    <w:rsid w:val="006459CB"/>
    <w:rsid w:val="00645F09"/>
    <w:rsid w:val="006464AD"/>
    <w:rsid w:val="006468DA"/>
    <w:rsid w:val="00646A29"/>
    <w:rsid w:val="00646E6D"/>
    <w:rsid w:val="00650B93"/>
    <w:rsid w:val="00651779"/>
    <w:rsid w:val="00651881"/>
    <w:rsid w:val="00652337"/>
    <w:rsid w:val="0065355A"/>
    <w:rsid w:val="00653A28"/>
    <w:rsid w:val="00653A55"/>
    <w:rsid w:val="00654077"/>
    <w:rsid w:val="00654128"/>
    <w:rsid w:val="00654302"/>
    <w:rsid w:val="006545DC"/>
    <w:rsid w:val="00654AF7"/>
    <w:rsid w:val="00655A32"/>
    <w:rsid w:val="00655AC0"/>
    <w:rsid w:val="006575C8"/>
    <w:rsid w:val="00657EA9"/>
    <w:rsid w:val="00660C0B"/>
    <w:rsid w:val="00660E79"/>
    <w:rsid w:val="0066279D"/>
    <w:rsid w:val="00662C95"/>
    <w:rsid w:val="0066302C"/>
    <w:rsid w:val="0066327F"/>
    <w:rsid w:val="0066377D"/>
    <w:rsid w:val="00663A1E"/>
    <w:rsid w:val="00663F15"/>
    <w:rsid w:val="00665249"/>
    <w:rsid w:val="006654ED"/>
    <w:rsid w:val="00665546"/>
    <w:rsid w:val="006655D2"/>
    <w:rsid w:val="00665951"/>
    <w:rsid w:val="006659EF"/>
    <w:rsid w:val="00665FF8"/>
    <w:rsid w:val="0066643A"/>
    <w:rsid w:val="006665F4"/>
    <w:rsid w:val="006666D2"/>
    <w:rsid w:val="00666B5D"/>
    <w:rsid w:val="0066767B"/>
    <w:rsid w:val="00667844"/>
    <w:rsid w:val="00667CF7"/>
    <w:rsid w:val="00667F3B"/>
    <w:rsid w:val="0067031E"/>
    <w:rsid w:val="00670475"/>
    <w:rsid w:val="0067346E"/>
    <w:rsid w:val="00673597"/>
    <w:rsid w:val="0067372E"/>
    <w:rsid w:val="00673DEF"/>
    <w:rsid w:val="006742DD"/>
    <w:rsid w:val="00675402"/>
    <w:rsid w:val="00676237"/>
    <w:rsid w:val="00677308"/>
    <w:rsid w:val="00677573"/>
    <w:rsid w:val="006775FF"/>
    <w:rsid w:val="00677AF6"/>
    <w:rsid w:val="00677E1A"/>
    <w:rsid w:val="00680205"/>
    <w:rsid w:val="00681B47"/>
    <w:rsid w:val="00681D20"/>
    <w:rsid w:val="0068248D"/>
    <w:rsid w:val="00682C33"/>
    <w:rsid w:val="00682CBE"/>
    <w:rsid w:val="00683119"/>
    <w:rsid w:val="00683172"/>
    <w:rsid w:val="00683A60"/>
    <w:rsid w:val="00683A6E"/>
    <w:rsid w:val="00683CC4"/>
    <w:rsid w:val="00685AFB"/>
    <w:rsid w:val="006868DD"/>
    <w:rsid w:val="00686C45"/>
    <w:rsid w:val="006910ED"/>
    <w:rsid w:val="006913AD"/>
    <w:rsid w:val="006918E4"/>
    <w:rsid w:val="006919AC"/>
    <w:rsid w:val="00691B3F"/>
    <w:rsid w:val="00693B2D"/>
    <w:rsid w:val="0069410B"/>
    <w:rsid w:val="00694972"/>
    <w:rsid w:val="00694C90"/>
    <w:rsid w:val="0069583B"/>
    <w:rsid w:val="00695DEA"/>
    <w:rsid w:val="00696CAC"/>
    <w:rsid w:val="00696E90"/>
    <w:rsid w:val="00696E9A"/>
    <w:rsid w:val="00696F56"/>
    <w:rsid w:val="006970AE"/>
    <w:rsid w:val="00697808"/>
    <w:rsid w:val="00697902"/>
    <w:rsid w:val="00697F0A"/>
    <w:rsid w:val="006A01F6"/>
    <w:rsid w:val="006A0C0D"/>
    <w:rsid w:val="006A1799"/>
    <w:rsid w:val="006A1884"/>
    <w:rsid w:val="006A19BC"/>
    <w:rsid w:val="006A1FC2"/>
    <w:rsid w:val="006A35F0"/>
    <w:rsid w:val="006A38A7"/>
    <w:rsid w:val="006A42FB"/>
    <w:rsid w:val="006A4746"/>
    <w:rsid w:val="006A493C"/>
    <w:rsid w:val="006A6072"/>
    <w:rsid w:val="006A7A71"/>
    <w:rsid w:val="006B058C"/>
    <w:rsid w:val="006B08ED"/>
    <w:rsid w:val="006B1327"/>
    <w:rsid w:val="006B183A"/>
    <w:rsid w:val="006B418D"/>
    <w:rsid w:val="006B44DF"/>
    <w:rsid w:val="006B4A37"/>
    <w:rsid w:val="006B58A1"/>
    <w:rsid w:val="006B7B30"/>
    <w:rsid w:val="006C031D"/>
    <w:rsid w:val="006C0A73"/>
    <w:rsid w:val="006C0E56"/>
    <w:rsid w:val="006C1A74"/>
    <w:rsid w:val="006C28C2"/>
    <w:rsid w:val="006C3948"/>
    <w:rsid w:val="006C3B5D"/>
    <w:rsid w:val="006C451A"/>
    <w:rsid w:val="006C4D46"/>
    <w:rsid w:val="006C50C7"/>
    <w:rsid w:val="006C610F"/>
    <w:rsid w:val="006C6CA6"/>
    <w:rsid w:val="006C6E34"/>
    <w:rsid w:val="006C6E7D"/>
    <w:rsid w:val="006D05B5"/>
    <w:rsid w:val="006D14BA"/>
    <w:rsid w:val="006D1799"/>
    <w:rsid w:val="006D1C38"/>
    <w:rsid w:val="006D24E6"/>
    <w:rsid w:val="006D2DED"/>
    <w:rsid w:val="006D37EF"/>
    <w:rsid w:val="006D3A48"/>
    <w:rsid w:val="006D3BD1"/>
    <w:rsid w:val="006D43AE"/>
    <w:rsid w:val="006D53E0"/>
    <w:rsid w:val="006D5B6A"/>
    <w:rsid w:val="006D5DB4"/>
    <w:rsid w:val="006D5EF0"/>
    <w:rsid w:val="006D6098"/>
    <w:rsid w:val="006D615F"/>
    <w:rsid w:val="006D68B7"/>
    <w:rsid w:val="006D6C64"/>
    <w:rsid w:val="006D6EBD"/>
    <w:rsid w:val="006D6F42"/>
    <w:rsid w:val="006D7099"/>
    <w:rsid w:val="006D784C"/>
    <w:rsid w:val="006D7B1E"/>
    <w:rsid w:val="006D7F95"/>
    <w:rsid w:val="006E0BEB"/>
    <w:rsid w:val="006E0D29"/>
    <w:rsid w:val="006E13C8"/>
    <w:rsid w:val="006E1BC0"/>
    <w:rsid w:val="006E23C4"/>
    <w:rsid w:val="006E2893"/>
    <w:rsid w:val="006E32F8"/>
    <w:rsid w:val="006E35A2"/>
    <w:rsid w:val="006E3E0E"/>
    <w:rsid w:val="006E3EAF"/>
    <w:rsid w:val="006E47B3"/>
    <w:rsid w:val="006E547F"/>
    <w:rsid w:val="006E5517"/>
    <w:rsid w:val="006E568D"/>
    <w:rsid w:val="006E5D91"/>
    <w:rsid w:val="006E67A1"/>
    <w:rsid w:val="006F185D"/>
    <w:rsid w:val="006F1A96"/>
    <w:rsid w:val="006F2B84"/>
    <w:rsid w:val="006F357A"/>
    <w:rsid w:val="006F3B28"/>
    <w:rsid w:val="006F4A4B"/>
    <w:rsid w:val="006F4B75"/>
    <w:rsid w:val="006F56D6"/>
    <w:rsid w:val="006F58A8"/>
    <w:rsid w:val="006F58CF"/>
    <w:rsid w:val="006F5F4E"/>
    <w:rsid w:val="006F7661"/>
    <w:rsid w:val="006F7E3F"/>
    <w:rsid w:val="006F7F96"/>
    <w:rsid w:val="00700588"/>
    <w:rsid w:val="00700A00"/>
    <w:rsid w:val="00701863"/>
    <w:rsid w:val="007021D8"/>
    <w:rsid w:val="0070261B"/>
    <w:rsid w:val="007026D6"/>
    <w:rsid w:val="007048A1"/>
    <w:rsid w:val="007056BD"/>
    <w:rsid w:val="007056DE"/>
    <w:rsid w:val="00705C49"/>
    <w:rsid w:val="00706FA8"/>
    <w:rsid w:val="00707CF6"/>
    <w:rsid w:val="007107E8"/>
    <w:rsid w:val="00711001"/>
    <w:rsid w:val="0071152F"/>
    <w:rsid w:val="007120E3"/>
    <w:rsid w:val="007121AC"/>
    <w:rsid w:val="0071296F"/>
    <w:rsid w:val="0071380E"/>
    <w:rsid w:val="00713BC6"/>
    <w:rsid w:val="00713CB0"/>
    <w:rsid w:val="007140C6"/>
    <w:rsid w:val="00714ECC"/>
    <w:rsid w:val="00714F59"/>
    <w:rsid w:val="00714FF7"/>
    <w:rsid w:val="00715669"/>
    <w:rsid w:val="00715D4D"/>
    <w:rsid w:val="007162D0"/>
    <w:rsid w:val="00716ACA"/>
    <w:rsid w:val="00720260"/>
    <w:rsid w:val="0072049A"/>
    <w:rsid w:val="00720616"/>
    <w:rsid w:val="00720CDF"/>
    <w:rsid w:val="00721E6D"/>
    <w:rsid w:val="0072265F"/>
    <w:rsid w:val="00722D83"/>
    <w:rsid w:val="007230E6"/>
    <w:rsid w:val="007230F4"/>
    <w:rsid w:val="00723A89"/>
    <w:rsid w:val="00723BDC"/>
    <w:rsid w:val="00723F68"/>
    <w:rsid w:val="0072457A"/>
    <w:rsid w:val="007256C6"/>
    <w:rsid w:val="00725A5E"/>
    <w:rsid w:val="00726623"/>
    <w:rsid w:val="00726B2C"/>
    <w:rsid w:val="00727EFE"/>
    <w:rsid w:val="007305F4"/>
    <w:rsid w:val="00730AE3"/>
    <w:rsid w:val="00730D08"/>
    <w:rsid w:val="00731689"/>
    <w:rsid w:val="00731751"/>
    <w:rsid w:val="0073231F"/>
    <w:rsid w:val="007327C1"/>
    <w:rsid w:val="0073434E"/>
    <w:rsid w:val="00734E29"/>
    <w:rsid w:val="0073579B"/>
    <w:rsid w:val="00735C1A"/>
    <w:rsid w:val="00735E3D"/>
    <w:rsid w:val="007362FB"/>
    <w:rsid w:val="007373C8"/>
    <w:rsid w:val="00737765"/>
    <w:rsid w:val="00737952"/>
    <w:rsid w:val="007409EF"/>
    <w:rsid w:val="00741476"/>
    <w:rsid w:val="007417CD"/>
    <w:rsid w:val="00742C58"/>
    <w:rsid w:val="00743F46"/>
    <w:rsid w:val="00744002"/>
    <w:rsid w:val="00744556"/>
    <w:rsid w:val="00744DAD"/>
    <w:rsid w:val="00745725"/>
    <w:rsid w:val="00746DF1"/>
    <w:rsid w:val="007473F7"/>
    <w:rsid w:val="007474D2"/>
    <w:rsid w:val="00747D6C"/>
    <w:rsid w:val="00747DAD"/>
    <w:rsid w:val="007517EC"/>
    <w:rsid w:val="007524FC"/>
    <w:rsid w:val="00752A1F"/>
    <w:rsid w:val="00752BCD"/>
    <w:rsid w:val="0075381E"/>
    <w:rsid w:val="007539C4"/>
    <w:rsid w:val="00754384"/>
    <w:rsid w:val="00755540"/>
    <w:rsid w:val="00755A15"/>
    <w:rsid w:val="00755E47"/>
    <w:rsid w:val="00756133"/>
    <w:rsid w:val="007569ED"/>
    <w:rsid w:val="00757031"/>
    <w:rsid w:val="0075746C"/>
    <w:rsid w:val="007575C3"/>
    <w:rsid w:val="0075790E"/>
    <w:rsid w:val="00757A77"/>
    <w:rsid w:val="00757FD8"/>
    <w:rsid w:val="00760129"/>
    <w:rsid w:val="00761BEC"/>
    <w:rsid w:val="00761C55"/>
    <w:rsid w:val="00762DF3"/>
    <w:rsid w:val="00763679"/>
    <w:rsid w:val="00763BC7"/>
    <w:rsid w:val="0076405D"/>
    <w:rsid w:val="007643E8"/>
    <w:rsid w:val="0076509F"/>
    <w:rsid w:val="00765558"/>
    <w:rsid w:val="00765713"/>
    <w:rsid w:val="00766BB8"/>
    <w:rsid w:val="00766DE9"/>
    <w:rsid w:val="007673CE"/>
    <w:rsid w:val="00770155"/>
    <w:rsid w:val="00770491"/>
    <w:rsid w:val="00770E05"/>
    <w:rsid w:val="00770E64"/>
    <w:rsid w:val="00772DA0"/>
    <w:rsid w:val="00772E72"/>
    <w:rsid w:val="00773642"/>
    <w:rsid w:val="00773E80"/>
    <w:rsid w:val="00774DFB"/>
    <w:rsid w:val="0077651E"/>
    <w:rsid w:val="00776BC3"/>
    <w:rsid w:val="0077704A"/>
    <w:rsid w:val="007775AA"/>
    <w:rsid w:val="007801A1"/>
    <w:rsid w:val="00780328"/>
    <w:rsid w:val="007809C4"/>
    <w:rsid w:val="00780E41"/>
    <w:rsid w:val="007817A0"/>
    <w:rsid w:val="00781F9A"/>
    <w:rsid w:val="00782135"/>
    <w:rsid w:val="007822C8"/>
    <w:rsid w:val="00782B93"/>
    <w:rsid w:val="007830A5"/>
    <w:rsid w:val="007838E1"/>
    <w:rsid w:val="00783CA2"/>
    <w:rsid w:val="00783F9E"/>
    <w:rsid w:val="007849B5"/>
    <w:rsid w:val="00784E4C"/>
    <w:rsid w:val="00786BE2"/>
    <w:rsid w:val="007870D4"/>
    <w:rsid w:val="00790440"/>
    <w:rsid w:val="00790F63"/>
    <w:rsid w:val="007919DD"/>
    <w:rsid w:val="00791CDE"/>
    <w:rsid w:val="00791FCD"/>
    <w:rsid w:val="00792A25"/>
    <w:rsid w:val="00792C4B"/>
    <w:rsid w:val="007939F5"/>
    <w:rsid w:val="00793B7B"/>
    <w:rsid w:val="00795128"/>
    <w:rsid w:val="007957AF"/>
    <w:rsid w:val="007957EB"/>
    <w:rsid w:val="00795A59"/>
    <w:rsid w:val="0079626B"/>
    <w:rsid w:val="00796CB7"/>
    <w:rsid w:val="0079700A"/>
    <w:rsid w:val="00797136"/>
    <w:rsid w:val="0079797D"/>
    <w:rsid w:val="007A0658"/>
    <w:rsid w:val="007A11F3"/>
    <w:rsid w:val="007A1515"/>
    <w:rsid w:val="007A1649"/>
    <w:rsid w:val="007A1F5C"/>
    <w:rsid w:val="007A2135"/>
    <w:rsid w:val="007A2173"/>
    <w:rsid w:val="007A26C8"/>
    <w:rsid w:val="007A287F"/>
    <w:rsid w:val="007A28C5"/>
    <w:rsid w:val="007A4A78"/>
    <w:rsid w:val="007A4F2C"/>
    <w:rsid w:val="007A533C"/>
    <w:rsid w:val="007A6DC3"/>
    <w:rsid w:val="007A70C6"/>
    <w:rsid w:val="007A74BE"/>
    <w:rsid w:val="007A7E6A"/>
    <w:rsid w:val="007B103B"/>
    <w:rsid w:val="007B263C"/>
    <w:rsid w:val="007B2D04"/>
    <w:rsid w:val="007B422E"/>
    <w:rsid w:val="007B48F6"/>
    <w:rsid w:val="007B4FD2"/>
    <w:rsid w:val="007B5CAB"/>
    <w:rsid w:val="007B5D9F"/>
    <w:rsid w:val="007B6055"/>
    <w:rsid w:val="007B666B"/>
    <w:rsid w:val="007B6F2C"/>
    <w:rsid w:val="007B7484"/>
    <w:rsid w:val="007B74F0"/>
    <w:rsid w:val="007B76A2"/>
    <w:rsid w:val="007B7CF5"/>
    <w:rsid w:val="007C04B0"/>
    <w:rsid w:val="007C0E9B"/>
    <w:rsid w:val="007C26AF"/>
    <w:rsid w:val="007C3BD8"/>
    <w:rsid w:val="007C3D9D"/>
    <w:rsid w:val="007C3ED0"/>
    <w:rsid w:val="007C6275"/>
    <w:rsid w:val="007C69A2"/>
    <w:rsid w:val="007C7062"/>
    <w:rsid w:val="007C7927"/>
    <w:rsid w:val="007C7A9E"/>
    <w:rsid w:val="007D03F3"/>
    <w:rsid w:val="007D07BB"/>
    <w:rsid w:val="007D3ADE"/>
    <w:rsid w:val="007D417D"/>
    <w:rsid w:val="007D4233"/>
    <w:rsid w:val="007D425C"/>
    <w:rsid w:val="007D4879"/>
    <w:rsid w:val="007D4B81"/>
    <w:rsid w:val="007D4BE9"/>
    <w:rsid w:val="007D50D6"/>
    <w:rsid w:val="007D5272"/>
    <w:rsid w:val="007D554A"/>
    <w:rsid w:val="007D5767"/>
    <w:rsid w:val="007D5C72"/>
    <w:rsid w:val="007D5DAC"/>
    <w:rsid w:val="007D5F4D"/>
    <w:rsid w:val="007D6E4D"/>
    <w:rsid w:val="007D7D74"/>
    <w:rsid w:val="007D7DC2"/>
    <w:rsid w:val="007D7FDF"/>
    <w:rsid w:val="007E1468"/>
    <w:rsid w:val="007E1AE6"/>
    <w:rsid w:val="007E1D1B"/>
    <w:rsid w:val="007E2478"/>
    <w:rsid w:val="007E25C9"/>
    <w:rsid w:val="007E3484"/>
    <w:rsid w:val="007E392F"/>
    <w:rsid w:val="007E3BDB"/>
    <w:rsid w:val="007E3DCF"/>
    <w:rsid w:val="007E444E"/>
    <w:rsid w:val="007E4B8E"/>
    <w:rsid w:val="007E5066"/>
    <w:rsid w:val="007E5B82"/>
    <w:rsid w:val="007E5D60"/>
    <w:rsid w:val="007E6AA7"/>
    <w:rsid w:val="007E6BC2"/>
    <w:rsid w:val="007F04C0"/>
    <w:rsid w:val="007F09DD"/>
    <w:rsid w:val="007F1C34"/>
    <w:rsid w:val="007F2648"/>
    <w:rsid w:val="007F3034"/>
    <w:rsid w:val="007F365C"/>
    <w:rsid w:val="007F39EA"/>
    <w:rsid w:val="007F5A24"/>
    <w:rsid w:val="007F5DC9"/>
    <w:rsid w:val="007F5DFC"/>
    <w:rsid w:val="007F62F5"/>
    <w:rsid w:val="007F648E"/>
    <w:rsid w:val="007F739D"/>
    <w:rsid w:val="007F777E"/>
    <w:rsid w:val="0080014D"/>
    <w:rsid w:val="00800B15"/>
    <w:rsid w:val="00800E6A"/>
    <w:rsid w:val="0080171C"/>
    <w:rsid w:val="00801BA7"/>
    <w:rsid w:val="00802604"/>
    <w:rsid w:val="00803ECB"/>
    <w:rsid w:val="00804707"/>
    <w:rsid w:val="00804A5D"/>
    <w:rsid w:val="00805055"/>
    <w:rsid w:val="00805625"/>
    <w:rsid w:val="00805BE5"/>
    <w:rsid w:val="008071FD"/>
    <w:rsid w:val="00807201"/>
    <w:rsid w:val="008072AB"/>
    <w:rsid w:val="00807774"/>
    <w:rsid w:val="00807908"/>
    <w:rsid w:val="00807C48"/>
    <w:rsid w:val="008101B2"/>
    <w:rsid w:val="00811CC7"/>
    <w:rsid w:val="00811FEC"/>
    <w:rsid w:val="008125D3"/>
    <w:rsid w:val="00812698"/>
    <w:rsid w:val="00813AE3"/>
    <w:rsid w:val="00814F1B"/>
    <w:rsid w:val="008152B7"/>
    <w:rsid w:val="00815C8C"/>
    <w:rsid w:val="00815D29"/>
    <w:rsid w:val="00816235"/>
    <w:rsid w:val="008167A6"/>
    <w:rsid w:val="00817CAA"/>
    <w:rsid w:val="008204A9"/>
    <w:rsid w:val="0082079C"/>
    <w:rsid w:val="00821652"/>
    <w:rsid w:val="0082233F"/>
    <w:rsid w:val="008227E9"/>
    <w:rsid w:val="008257AF"/>
    <w:rsid w:val="00826580"/>
    <w:rsid w:val="00826D69"/>
    <w:rsid w:val="0082715B"/>
    <w:rsid w:val="008303B1"/>
    <w:rsid w:val="008305FB"/>
    <w:rsid w:val="00830697"/>
    <w:rsid w:val="0083080C"/>
    <w:rsid w:val="00831687"/>
    <w:rsid w:val="0083247A"/>
    <w:rsid w:val="00832C80"/>
    <w:rsid w:val="00833759"/>
    <w:rsid w:val="0083376C"/>
    <w:rsid w:val="0083448A"/>
    <w:rsid w:val="0083498A"/>
    <w:rsid w:val="00834AB9"/>
    <w:rsid w:val="00835AB5"/>
    <w:rsid w:val="00835EF0"/>
    <w:rsid w:val="00835FD5"/>
    <w:rsid w:val="00835FFC"/>
    <w:rsid w:val="00836767"/>
    <w:rsid w:val="00836CC8"/>
    <w:rsid w:val="00836F4A"/>
    <w:rsid w:val="0083768B"/>
    <w:rsid w:val="00840134"/>
    <w:rsid w:val="00840350"/>
    <w:rsid w:val="00841D01"/>
    <w:rsid w:val="00842C25"/>
    <w:rsid w:val="00843860"/>
    <w:rsid w:val="0084395C"/>
    <w:rsid w:val="00843AA8"/>
    <w:rsid w:val="00844E18"/>
    <w:rsid w:val="00845037"/>
    <w:rsid w:val="00845E31"/>
    <w:rsid w:val="00845F77"/>
    <w:rsid w:val="008465C3"/>
    <w:rsid w:val="00846933"/>
    <w:rsid w:val="00847F6B"/>
    <w:rsid w:val="00850309"/>
    <w:rsid w:val="00851BAA"/>
    <w:rsid w:val="00851D62"/>
    <w:rsid w:val="0085224B"/>
    <w:rsid w:val="0085248A"/>
    <w:rsid w:val="00852788"/>
    <w:rsid w:val="00852E2D"/>
    <w:rsid w:val="00853565"/>
    <w:rsid w:val="00854992"/>
    <w:rsid w:val="0085502F"/>
    <w:rsid w:val="0085520D"/>
    <w:rsid w:val="008555E3"/>
    <w:rsid w:val="00855A17"/>
    <w:rsid w:val="00855D9B"/>
    <w:rsid w:val="0085610F"/>
    <w:rsid w:val="008568AD"/>
    <w:rsid w:val="00856BE0"/>
    <w:rsid w:val="00856E30"/>
    <w:rsid w:val="00860EC3"/>
    <w:rsid w:val="00861460"/>
    <w:rsid w:val="00862372"/>
    <w:rsid w:val="00862755"/>
    <w:rsid w:val="00862A73"/>
    <w:rsid w:val="00863504"/>
    <w:rsid w:val="0086369A"/>
    <w:rsid w:val="00863B93"/>
    <w:rsid w:val="00864DD3"/>
    <w:rsid w:val="00865867"/>
    <w:rsid w:val="0086603D"/>
    <w:rsid w:val="00866A9E"/>
    <w:rsid w:val="0087076E"/>
    <w:rsid w:val="00870F0C"/>
    <w:rsid w:val="00871B1A"/>
    <w:rsid w:val="008726BD"/>
    <w:rsid w:val="00872859"/>
    <w:rsid w:val="008731FD"/>
    <w:rsid w:val="008734C5"/>
    <w:rsid w:val="00873DE9"/>
    <w:rsid w:val="00875681"/>
    <w:rsid w:val="00875F19"/>
    <w:rsid w:val="0087648D"/>
    <w:rsid w:val="00876C0D"/>
    <w:rsid w:val="00877851"/>
    <w:rsid w:val="008779CD"/>
    <w:rsid w:val="00877DE6"/>
    <w:rsid w:val="00880255"/>
    <w:rsid w:val="008802B7"/>
    <w:rsid w:val="008807A2"/>
    <w:rsid w:val="00881332"/>
    <w:rsid w:val="00881453"/>
    <w:rsid w:val="00882367"/>
    <w:rsid w:val="00882FCE"/>
    <w:rsid w:val="008835FB"/>
    <w:rsid w:val="008847FB"/>
    <w:rsid w:val="00884D28"/>
    <w:rsid w:val="0088549F"/>
    <w:rsid w:val="00885D85"/>
    <w:rsid w:val="00885D87"/>
    <w:rsid w:val="008865B2"/>
    <w:rsid w:val="008870B0"/>
    <w:rsid w:val="00890390"/>
    <w:rsid w:val="00890BE3"/>
    <w:rsid w:val="00891347"/>
    <w:rsid w:val="008913F3"/>
    <w:rsid w:val="00891F02"/>
    <w:rsid w:val="00892402"/>
    <w:rsid w:val="0089260F"/>
    <w:rsid w:val="00892CFD"/>
    <w:rsid w:val="00893225"/>
    <w:rsid w:val="00893802"/>
    <w:rsid w:val="00893CC1"/>
    <w:rsid w:val="00893D20"/>
    <w:rsid w:val="00894090"/>
    <w:rsid w:val="008946A3"/>
    <w:rsid w:val="00894771"/>
    <w:rsid w:val="0089480B"/>
    <w:rsid w:val="00894979"/>
    <w:rsid w:val="00894A1E"/>
    <w:rsid w:val="00895306"/>
    <w:rsid w:val="00895A17"/>
    <w:rsid w:val="00895D76"/>
    <w:rsid w:val="00896298"/>
    <w:rsid w:val="00896499"/>
    <w:rsid w:val="00896598"/>
    <w:rsid w:val="00896CC7"/>
    <w:rsid w:val="00897C56"/>
    <w:rsid w:val="008A11C1"/>
    <w:rsid w:val="008A17CA"/>
    <w:rsid w:val="008A1A3B"/>
    <w:rsid w:val="008A2395"/>
    <w:rsid w:val="008A29A1"/>
    <w:rsid w:val="008A4647"/>
    <w:rsid w:val="008A53BC"/>
    <w:rsid w:val="008A5B2A"/>
    <w:rsid w:val="008A6148"/>
    <w:rsid w:val="008A654A"/>
    <w:rsid w:val="008A6806"/>
    <w:rsid w:val="008A70E7"/>
    <w:rsid w:val="008A7401"/>
    <w:rsid w:val="008A7509"/>
    <w:rsid w:val="008A77EC"/>
    <w:rsid w:val="008A7E41"/>
    <w:rsid w:val="008B022B"/>
    <w:rsid w:val="008B0444"/>
    <w:rsid w:val="008B15C3"/>
    <w:rsid w:val="008B16A1"/>
    <w:rsid w:val="008B1D71"/>
    <w:rsid w:val="008B1DD5"/>
    <w:rsid w:val="008B2750"/>
    <w:rsid w:val="008B39D1"/>
    <w:rsid w:val="008B3C4C"/>
    <w:rsid w:val="008B4696"/>
    <w:rsid w:val="008B48B2"/>
    <w:rsid w:val="008B4D81"/>
    <w:rsid w:val="008B50F8"/>
    <w:rsid w:val="008B56D3"/>
    <w:rsid w:val="008B5DF1"/>
    <w:rsid w:val="008B6370"/>
    <w:rsid w:val="008B787E"/>
    <w:rsid w:val="008C0249"/>
    <w:rsid w:val="008C04A7"/>
    <w:rsid w:val="008C09CD"/>
    <w:rsid w:val="008C0B79"/>
    <w:rsid w:val="008C145D"/>
    <w:rsid w:val="008C146D"/>
    <w:rsid w:val="008C1BAA"/>
    <w:rsid w:val="008C2FE0"/>
    <w:rsid w:val="008C32C5"/>
    <w:rsid w:val="008C334F"/>
    <w:rsid w:val="008C392C"/>
    <w:rsid w:val="008C3B20"/>
    <w:rsid w:val="008C40AB"/>
    <w:rsid w:val="008C4394"/>
    <w:rsid w:val="008C4845"/>
    <w:rsid w:val="008C522B"/>
    <w:rsid w:val="008C53F2"/>
    <w:rsid w:val="008C561C"/>
    <w:rsid w:val="008C61F9"/>
    <w:rsid w:val="008C64D8"/>
    <w:rsid w:val="008C68EB"/>
    <w:rsid w:val="008C6F9B"/>
    <w:rsid w:val="008C7B41"/>
    <w:rsid w:val="008C7E81"/>
    <w:rsid w:val="008D0359"/>
    <w:rsid w:val="008D1191"/>
    <w:rsid w:val="008D1F87"/>
    <w:rsid w:val="008D25CF"/>
    <w:rsid w:val="008D277A"/>
    <w:rsid w:val="008D2A20"/>
    <w:rsid w:val="008D2B1E"/>
    <w:rsid w:val="008D2E25"/>
    <w:rsid w:val="008D2E3C"/>
    <w:rsid w:val="008D3EE2"/>
    <w:rsid w:val="008D4259"/>
    <w:rsid w:val="008D55F9"/>
    <w:rsid w:val="008D6152"/>
    <w:rsid w:val="008D6D69"/>
    <w:rsid w:val="008D76A7"/>
    <w:rsid w:val="008D7933"/>
    <w:rsid w:val="008D7C0C"/>
    <w:rsid w:val="008E00F8"/>
    <w:rsid w:val="008E02FE"/>
    <w:rsid w:val="008E22CD"/>
    <w:rsid w:val="008E365B"/>
    <w:rsid w:val="008E36D4"/>
    <w:rsid w:val="008E411C"/>
    <w:rsid w:val="008E4758"/>
    <w:rsid w:val="008E4D23"/>
    <w:rsid w:val="008E5D96"/>
    <w:rsid w:val="008E5ECD"/>
    <w:rsid w:val="008E6740"/>
    <w:rsid w:val="008E6CB2"/>
    <w:rsid w:val="008F01DB"/>
    <w:rsid w:val="008F54C7"/>
    <w:rsid w:val="008F59FD"/>
    <w:rsid w:val="008F5B52"/>
    <w:rsid w:val="008F5F8D"/>
    <w:rsid w:val="008F658F"/>
    <w:rsid w:val="008F7642"/>
    <w:rsid w:val="0090038C"/>
    <w:rsid w:val="00900AD5"/>
    <w:rsid w:val="00901360"/>
    <w:rsid w:val="00901C4F"/>
    <w:rsid w:val="00902490"/>
    <w:rsid w:val="00902663"/>
    <w:rsid w:val="00903E78"/>
    <w:rsid w:val="0090415E"/>
    <w:rsid w:val="00904542"/>
    <w:rsid w:val="0091189B"/>
    <w:rsid w:val="00912518"/>
    <w:rsid w:val="009138E9"/>
    <w:rsid w:val="00913DED"/>
    <w:rsid w:val="00913EAD"/>
    <w:rsid w:val="00914298"/>
    <w:rsid w:val="009146C5"/>
    <w:rsid w:val="009147DC"/>
    <w:rsid w:val="00914D90"/>
    <w:rsid w:val="009152CA"/>
    <w:rsid w:val="00915B2A"/>
    <w:rsid w:val="00915C58"/>
    <w:rsid w:val="00915DD7"/>
    <w:rsid w:val="00915E2A"/>
    <w:rsid w:val="00915FFE"/>
    <w:rsid w:val="009174F8"/>
    <w:rsid w:val="00917B83"/>
    <w:rsid w:val="00920387"/>
    <w:rsid w:val="0092055B"/>
    <w:rsid w:val="00920A37"/>
    <w:rsid w:val="00921E9A"/>
    <w:rsid w:val="00922EC1"/>
    <w:rsid w:val="00923F58"/>
    <w:rsid w:val="009241E9"/>
    <w:rsid w:val="0092536F"/>
    <w:rsid w:val="009260DA"/>
    <w:rsid w:val="00926609"/>
    <w:rsid w:val="009269A2"/>
    <w:rsid w:val="0092704E"/>
    <w:rsid w:val="0092705B"/>
    <w:rsid w:val="00927922"/>
    <w:rsid w:val="00930C75"/>
    <w:rsid w:val="00931014"/>
    <w:rsid w:val="00931536"/>
    <w:rsid w:val="009334D2"/>
    <w:rsid w:val="00935514"/>
    <w:rsid w:val="0093598C"/>
    <w:rsid w:val="009359BD"/>
    <w:rsid w:val="009368DD"/>
    <w:rsid w:val="00936B1A"/>
    <w:rsid w:val="00937560"/>
    <w:rsid w:val="00940473"/>
    <w:rsid w:val="009417FC"/>
    <w:rsid w:val="00943894"/>
    <w:rsid w:val="009440DF"/>
    <w:rsid w:val="00944395"/>
    <w:rsid w:val="0094440E"/>
    <w:rsid w:val="009457B7"/>
    <w:rsid w:val="00945C03"/>
    <w:rsid w:val="00945E65"/>
    <w:rsid w:val="0094649C"/>
    <w:rsid w:val="009478E4"/>
    <w:rsid w:val="00950348"/>
    <w:rsid w:val="009508BD"/>
    <w:rsid w:val="00952793"/>
    <w:rsid w:val="00952876"/>
    <w:rsid w:val="00953B43"/>
    <w:rsid w:val="00953D12"/>
    <w:rsid w:val="00954909"/>
    <w:rsid w:val="0095555F"/>
    <w:rsid w:val="00955FA7"/>
    <w:rsid w:val="0095670F"/>
    <w:rsid w:val="00956952"/>
    <w:rsid w:val="00956BE4"/>
    <w:rsid w:val="009575B2"/>
    <w:rsid w:val="0095777D"/>
    <w:rsid w:val="00957EE4"/>
    <w:rsid w:val="009607AC"/>
    <w:rsid w:val="009608EB"/>
    <w:rsid w:val="00960DB7"/>
    <w:rsid w:val="00960E1E"/>
    <w:rsid w:val="0096138E"/>
    <w:rsid w:val="0096161B"/>
    <w:rsid w:val="009619EC"/>
    <w:rsid w:val="00961A3F"/>
    <w:rsid w:val="0096206E"/>
    <w:rsid w:val="009624E6"/>
    <w:rsid w:val="0096262B"/>
    <w:rsid w:val="00962C5F"/>
    <w:rsid w:val="00963740"/>
    <w:rsid w:val="00965012"/>
    <w:rsid w:val="009651FB"/>
    <w:rsid w:val="009702ED"/>
    <w:rsid w:val="00970BB3"/>
    <w:rsid w:val="00971D7E"/>
    <w:rsid w:val="009720A7"/>
    <w:rsid w:val="009725F6"/>
    <w:rsid w:val="00972CBA"/>
    <w:rsid w:val="00974E69"/>
    <w:rsid w:val="009756AC"/>
    <w:rsid w:val="009757DA"/>
    <w:rsid w:val="00975A35"/>
    <w:rsid w:val="00975C4A"/>
    <w:rsid w:val="00976C02"/>
    <w:rsid w:val="00977362"/>
    <w:rsid w:val="00977653"/>
    <w:rsid w:val="009777AF"/>
    <w:rsid w:val="00977C83"/>
    <w:rsid w:val="0098155D"/>
    <w:rsid w:val="0098191E"/>
    <w:rsid w:val="00981C60"/>
    <w:rsid w:val="009822F3"/>
    <w:rsid w:val="00982C6F"/>
    <w:rsid w:val="0098482D"/>
    <w:rsid w:val="00985140"/>
    <w:rsid w:val="00985210"/>
    <w:rsid w:val="00986DA6"/>
    <w:rsid w:val="00987916"/>
    <w:rsid w:val="00987DB0"/>
    <w:rsid w:val="00990117"/>
    <w:rsid w:val="0099073E"/>
    <w:rsid w:val="00990B45"/>
    <w:rsid w:val="0099155C"/>
    <w:rsid w:val="00992039"/>
    <w:rsid w:val="00992D96"/>
    <w:rsid w:val="00993C54"/>
    <w:rsid w:val="00993DA8"/>
    <w:rsid w:val="009954A2"/>
    <w:rsid w:val="009955BF"/>
    <w:rsid w:val="00995B65"/>
    <w:rsid w:val="00996F58"/>
    <w:rsid w:val="00997628"/>
    <w:rsid w:val="009979CE"/>
    <w:rsid w:val="009A00FC"/>
    <w:rsid w:val="009A0898"/>
    <w:rsid w:val="009A0D9B"/>
    <w:rsid w:val="009A1FE1"/>
    <w:rsid w:val="009A2762"/>
    <w:rsid w:val="009A31A6"/>
    <w:rsid w:val="009A3704"/>
    <w:rsid w:val="009A3FF0"/>
    <w:rsid w:val="009A4059"/>
    <w:rsid w:val="009A4454"/>
    <w:rsid w:val="009A4A58"/>
    <w:rsid w:val="009A50EC"/>
    <w:rsid w:val="009A5D64"/>
    <w:rsid w:val="009A679E"/>
    <w:rsid w:val="009A6976"/>
    <w:rsid w:val="009A766C"/>
    <w:rsid w:val="009A7CB5"/>
    <w:rsid w:val="009B09DE"/>
    <w:rsid w:val="009B0A24"/>
    <w:rsid w:val="009B130D"/>
    <w:rsid w:val="009B19C5"/>
    <w:rsid w:val="009B2909"/>
    <w:rsid w:val="009B341D"/>
    <w:rsid w:val="009B3B90"/>
    <w:rsid w:val="009B4267"/>
    <w:rsid w:val="009B51DB"/>
    <w:rsid w:val="009B5952"/>
    <w:rsid w:val="009B5DC5"/>
    <w:rsid w:val="009B6D44"/>
    <w:rsid w:val="009B6EEA"/>
    <w:rsid w:val="009B709B"/>
    <w:rsid w:val="009B7485"/>
    <w:rsid w:val="009B752F"/>
    <w:rsid w:val="009B758A"/>
    <w:rsid w:val="009C0373"/>
    <w:rsid w:val="009C09D2"/>
    <w:rsid w:val="009C0ADB"/>
    <w:rsid w:val="009C1B3A"/>
    <w:rsid w:val="009C3758"/>
    <w:rsid w:val="009C3F01"/>
    <w:rsid w:val="009C40AF"/>
    <w:rsid w:val="009C41D3"/>
    <w:rsid w:val="009C4A80"/>
    <w:rsid w:val="009C58B1"/>
    <w:rsid w:val="009C59EC"/>
    <w:rsid w:val="009C6DCB"/>
    <w:rsid w:val="009C7A9E"/>
    <w:rsid w:val="009D08B7"/>
    <w:rsid w:val="009D189D"/>
    <w:rsid w:val="009D1BFB"/>
    <w:rsid w:val="009D23E4"/>
    <w:rsid w:val="009D2D48"/>
    <w:rsid w:val="009D4788"/>
    <w:rsid w:val="009D4983"/>
    <w:rsid w:val="009D5367"/>
    <w:rsid w:val="009D5473"/>
    <w:rsid w:val="009D54D9"/>
    <w:rsid w:val="009D5C5B"/>
    <w:rsid w:val="009D6EB5"/>
    <w:rsid w:val="009D7ABA"/>
    <w:rsid w:val="009E0110"/>
    <w:rsid w:val="009E10B0"/>
    <w:rsid w:val="009E1D0B"/>
    <w:rsid w:val="009E2309"/>
    <w:rsid w:val="009E246D"/>
    <w:rsid w:val="009E2C5E"/>
    <w:rsid w:val="009E2E97"/>
    <w:rsid w:val="009E2FD7"/>
    <w:rsid w:val="009E37B7"/>
    <w:rsid w:val="009E3B71"/>
    <w:rsid w:val="009E3BE4"/>
    <w:rsid w:val="009E4169"/>
    <w:rsid w:val="009E47A7"/>
    <w:rsid w:val="009E488A"/>
    <w:rsid w:val="009E491A"/>
    <w:rsid w:val="009E5724"/>
    <w:rsid w:val="009E5914"/>
    <w:rsid w:val="009E6465"/>
    <w:rsid w:val="009F1162"/>
    <w:rsid w:val="009F1386"/>
    <w:rsid w:val="009F1B0A"/>
    <w:rsid w:val="009F2323"/>
    <w:rsid w:val="009F34B3"/>
    <w:rsid w:val="009F37EF"/>
    <w:rsid w:val="009F47E5"/>
    <w:rsid w:val="009F489D"/>
    <w:rsid w:val="009F4C9D"/>
    <w:rsid w:val="009F7000"/>
    <w:rsid w:val="009F7A30"/>
    <w:rsid w:val="009F7CD3"/>
    <w:rsid w:val="00A00D8D"/>
    <w:rsid w:val="00A01E77"/>
    <w:rsid w:val="00A01FFE"/>
    <w:rsid w:val="00A0293A"/>
    <w:rsid w:val="00A02C7C"/>
    <w:rsid w:val="00A02CC1"/>
    <w:rsid w:val="00A0310E"/>
    <w:rsid w:val="00A035BC"/>
    <w:rsid w:val="00A03BB7"/>
    <w:rsid w:val="00A03E76"/>
    <w:rsid w:val="00A04496"/>
    <w:rsid w:val="00A05377"/>
    <w:rsid w:val="00A065D5"/>
    <w:rsid w:val="00A06AED"/>
    <w:rsid w:val="00A06F9B"/>
    <w:rsid w:val="00A072D0"/>
    <w:rsid w:val="00A07F06"/>
    <w:rsid w:val="00A10959"/>
    <w:rsid w:val="00A10B45"/>
    <w:rsid w:val="00A10BFB"/>
    <w:rsid w:val="00A10D76"/>
    <w:rsid w:val="00A11BF5"/>
    <w:rsid w:val="00A11F62"/>
    <w:rsid w:val="00A126FD"/>
    <w:rsid w:val="00A127AD"/>
    <w:rsid w:val="00A127D8"/>
    <w:rsid w:val="00A12B82"/>
    <w:rsid w:val="00A12E3B"/>
    <w:rsid w:val="00A13F18"/>
    <w:rsid w:val="00A13F19"/>
    <w:rsid w:val="00A14247"/>
    <w:rsid w:val="00A14286"/>
    <w:rsid w:val="00A142C7"/>
    <w:rsid w:val="00A14AAD"/>
    <w:rsid w:val="00A14F7E"/>
    <w:rsid w:val="00A14FDD"/>
    <w:rsid w:val="00A15306"/>
    <w:rsid w:val="00A15505"/>
    <w:rsid w:val="00A16ED1"/>
    <w:rsid w:val="00A211CF"/>
    <w:rsid w:val="00A213D3"/>
    <w:rsid w:val="00A21594"/>
    <w:rsid w:val="00A21DE5"/>
    <w:rsid w:val="00A222A0"/>
    <w:rsid w:val="00A22B55"/>
    <w:rsid w:val="00A232E1"/>
    <w:rsid w:val="00A232EB"/>
    <w:rsid w:val="00A24D39"/>
    <w:rsid w:val="00A256AC"/>
    <w:rsid w:val="00A27A1F"/>
    <w:rsid w:val="00A30339"/>
    <w:rsid w:val="00A31500"/>
    <w:rsid w:val="00A31C17"/>
    <w:rsid w:val="00A31D9C"/>
    <w:rsid w:val="00A322B6"/>
    <w:rsid w:val="00A326F1"/>
    <w:rsid w:val="00A32862"/>
    <w:rsid w:val="00A32C06"/>
    <w:rsid w:val="00A3334B"/>
    <w:rsid w:val="00A333F1"/>
    <w:rsid w:val="00A33628"/>
    <w:rsid w:val="00A337B3"/>
    <w:rsid w:val="00A340D6"/>
    <w:rsid w:val="00A36050"/>
    <w:rsid w:val="00A366A5"/>
    <w:rsid w:val="00A37588"/>
    <w:rsid w:val="00A40167"/>
    <w:rsid w:val="00A4080F"/>
    <w:rsid w:val="00A40A57"/>
    <w:rsid w:val="00A416A2"/>
    <w:rsid w:val="00A41F18"/>
    <w:rsid w:val="00A42BE3"/>
    <w:rsid w:val="00A430BA"/>
    <w:rsid w:val="00A4392A"/>
    <w:rsid w:val="00A43DEA"/>
    <w:rsid w:val="00A442FA"/>
    <w:rsid w:val="00A46511"/>
    <w:rsid w:val="00A47063"/>
    <w:rsid w:val="00A47253"/>
    <w:rsid w:val="00A47693"/>
    <w:rsid w:val="00A4776F"/>
    <w:rsid w:val="00A47F42"/>
    <w:rsid w:val="00A502E5"/>
    <w:rsid w:val="00A50370"/>
    <w:rsid w:val="00A5089B"/>
    <w:rsid w:val="00A50B1C"/>
    <w:rsid w:val="00A50B7E"/>
    <w:rsid w:val="00A513F3"/>
    <w:rsid w:val="00A523F5"/>
    <w:rsid w:val="00A52985"/>
    <w:rsid w:val="00A529D3"/>
    <w:rsid w:val="00A531AE"/>
    <w:rsid w:val="00A53342"/>
    <w:rsid w:val="00A53A31"/>
    <w:rsid w:val="00A53D11"/>
    <w:rsid w:val="00A53E60"/>
    <w:rsid w:val="00A54533"/>
    <w:rsid w:val="00A548A5"/>
    <w:rsid w:val="00A5692F"/>
    <w:rsid w:val="00A56A80"/>
    <w:rsid w:val="00A57B83"/>
    <w:rsid w:val="00A60E44"/>
    <w:rsid w:val="00A61133"/>
    <w:rsid w:val="00A624CE"/>
    <w:rsid w:val="00A62EC6"/>
    <w:rsid w:val="00A63261"/>
    <w:rsid w:val="00A63367"/>
    <w:rsid w:val="00A643E0"/>
    <w:rsid w:val="00A648AC"/>
    <w:rsid w:val="00A64B99"/>
    <w:rsid w:val="00A64D32"/>
    <w:rsid w:val="00A64EF8"/>
    <w:rsid w:val="00A64F4A"/>
    <w:rsid w:val="00A65820"/>
    <w:rsid w:val="00A66259"/>
    <w:rsid w:val="00A66BAA"/>
    <w:rsid w:val="00A671B7"/>
    <w:rsid w:val="00A701E2"/>
    <w:rsid w:val="00A702BC"/>
    <w:rsid w:val="00A70775"/>
    <w:rsid w:val="00A70C91"/>
    <w:rsid w:val="00A71649"/>
    <w:rsid w:val="00A7175A"/>
    <w:rsid w:val="00A71771"/>
    <w:rsid w:val="00A718EB"/>
    <w:rsid w:val="00A72CEC"/>
    <w:rsid w:val="00A73171"/>
    <w:rsid w:val="00A74013"/>
    <w:rsid w:val="00A74562"/>
    <w:rsid w:val="00A74734"/>
    <w:rsid w:val="00A74C12"/>
    <w:rsid w:val="00A74ED2"/>
    <w:rsid w:val="00A751EF"/>
    <w:rsid w:val="00A75BE9"/>
    <w:rsid w:val="00A75CFA"/>
    <w:rsid w:val="00A76FA5"/>
    <w:rsid w:val="00A77619"/>
    <w:rsid w:val="00A7788F"/>
    <w:rsid w:val="00A77BF0"/>
    <w:rsid w:val="00A80BD0"/>
    <w:rsid w:val="00A81639"/>
    <w:rsid w:val="00A816BB"/>
    <w:rsid w:val="00A821DA"/>
    <w:rsid w:val="00A8238D"/>
    <w:rsid w:val="00A8263C"/>
    <w:rsid w:val="00A82677"/>
    <w:rsid w:val="00A82847"/>
    <w:rsid w:val="00A828C6"/>
    <w:rsid w:val="00A828C7"/>
    <w:rsid w:val="00A83672"/>
    <w:rsid w:val="00A83DA8"/>
    <w:rsid w:val="00A84D42"/>
    <w:rsid w:val="00A85220"/>
    <w:rsid w:val="00A8555D"/>
    <w:rsid w:val="00A858D1"/>
    <w:rsid w:val="00A85AF1"/>
    <w:rsid w:val="00A85D0A"/>
    <w:rsid w:val="00A864AA"/>
    <w:rsid w:val="00A867D0"/>
    <w:rsid w:val="00A86E4D"/>
    <w:rsid w:val="00A86FF5"/>
    <w:rsid w:val="00A905B4"/>
    <w:rsid w:val="00A92398"/>
    <w:rsid w:val="00A924B7"/>
    <w:rsid w:val="00A92FB4"/>
    <w:rsid w:val="00A93696"/>
    <w:rsid w:val="00A95461"/>
    <w:rsid w:val="00A95629"/>
    <w:rsid w:val="00A95D7E"/>
    <w:rsid w:val="00A96C61"/>
    <w:rsid w:val="00A9712A"/>
    <w:rsid w:val="00A97ED3"/>
    <w:rsid w:val="00A97F6A"/>
    <w:rsid w:val="00AA0B25"/>
    <w:rsid w:val="00AA1E4F"/>
    <w:rsid w:val="00AA216D"/>
    <w:rsid w:val="00AA361C"/>
    <w:rsid w:val="00AA3A76"/>
    <w:rsid w:val="00AA4D3D"/>
    <w:rsid w:val="00AA51EC"/>
    <w:rsid w:val="00AA5449"/>
    <w:rsid w:val="00AA5A3F"/>
    <w:rsid w:val="00AA68E2"/>
    <w:rsid w:val="00AA6C57"/>
    <w:rsid w:val="00AA6E32"/>
    <w:rsid w:val="00AA6E9C"/>
    <w:rsid w:val="00AA70A5"/>
    <w:rsid w:val="00AA7360"/>
    <w:rsid w:val="00AA764A"/>
    <w:rsid w:val="00AA78CE"/>
    <w:rsid w:val="00AA797F"/>
    <w:rsid w:val="00AA7C54"/>
    <w:rsid w:val="00AB19AE"/>
    <w:rsid w:val="00AB1F07"/>
    <w:rsid w:val="00AB25AD"/>
    <w:rsid w:val="00AB2814"/>
    <w:rsid w:val="00AB2826"/>
    <w:rsid w:val="00AB2F22"/>
    <w:rsid w:val="00AB38BF"/>
    <w:rsid w:val="00AB4A8B"/>
    <w:rsid w:val="00AB532A"/>
    <w:rsid w:val="00AB5767"/>
    <w:rsid w:val="00AB6028"/>
    <w:rsid w:val="00AB6256"/>
    <w:rsid w:val="00AB6690"/>
    <w:rsid w:val="00AB6D7D"/>
    <w:rsid w:val="00AB714D"/>
    <w:rsid w:val="00AB74BA"/>
    <w:rsid w:val="00AB75DC"/>
    <w:rsid w:val="00AB7B88"/>
    <w:rsid w:val="00AC03BD"/>
    <w:rsid w:val="00AC1605"/>
    <w:rsid w:val="00AC1C5D"/>
    <w:rsid w:val="00AC1F51"/>
    <w:rsid w:val="00AC3FD7"/>
    <w:rsid w:val="00AC43A9"/>
    <w:rsid w:val="00AC463C"/>
    <w:rsid w:val="00AC4847"/>
    <w:rsid w:val="00AC5C7B"/>
    <w:rsid w:val="00AC5FEF"/>
    <w:rsid w:val="00AC6201"/>
    <w:rsid w:val="00AC6811"/>
    <w:rsid w:val="00AC6FCF"/>
    <w:rsid w:val="00AC720F"/>
    <w:rsid w:val="00AC77D3"/>
    <w:rsid w:val="00AC78CF"/>
    <w:rsid w:val="00AC7B6C"/>
    <w:rsid w:val="00AD086B"/>
    <w:rsid w:val="00AD0AA5"/>
    <w:rsid w:val="00AD0AD8"/>
    <w:rsid w:val="00AD0C21"/>
    <w:rsid w:val="00AD1AE0"/>
    <w:rsid w:val="00AD2193"/>
    <w:rsid w:val="00AD3BA5"/>
    <w:rsid w:val="00AD473D"/>
    <w:rsid w:val="00AD4786"/>
    <w:rsid w:val="00AD5296"/>
    <w:rsid w:val="00AD53FB"/>
    <w:rsid w:val="00AD57B9"/>
    <w:rsid w:val="00AD5BA0"/>
    <w:rsid w:val="00AE04E0"/>
    <w:rsid w:val="00AE09C0"/>
    <w:rsid w:val="00AE0ADA"/>
    <w:rsid w:val="00AE0CDF"/>
    <w:rsid w:val="00AE0EB3"/>
    <w:rsid w:val="00AE0F42"/>
    <w:rsid w:val="00AE14CC"/>
    <w:rsid w:val="00AE2183"/>
    <w:rsid w:val="00AE2616"/>
    <w:rsid w:val="00AE360A"/>
    <w:rsid w:val="00AE38E5"/>
    <w:rsid w:val="00AE42D0"/>
    <w:rsid w:val="00AE4DB2"/>
    <w:rsid w:val="00AE642E"/>
    <w:rsid w:val="00AE7912"/>
    <w:rsid w:val="00AF1121"/>
    <w:rsid w:val="00AF16A5"/>
    <w:rsid w:val="00AF1FA6"/>
    <w:rsid w:val="00AF27EC"/>
    <w:rsid w:val="00AF2C05"/>
    <w:rsid w:val="00AF4279"/>
    <w:rsid w:val="00AF42D7"/>
    <w:rsid w:val="00AF5EEE"/>
    <w:rsid w:val="00AF66F6"/>
    <w:rsid w:val="00AF7712"/>
    <w:rsid w:val="00B01271"/>
    <w:rsid w:val="00B013C7"/>
    <w:rsid w:val="00B01D33"/>
    <w:rsid w:val="00B0283E"/>
    <w:rsid w:val="00B03206"/>
    <w:rsid w:val="00B033EC"/>
    <w:rsid w:val="00B0373D"/>
    <w:rsid w:val="00B038EA"/>
    <w:rsid w:val="00B03C1D"/>
    <w:rsid w:val="00B04C3A"/>
    <w:rsid w:val="00B052BF"/>
    <w:rsid w:val="00B05454"/>
    <w:rsid w:val="00B0545C"/>
    <w:rsid w:val="00B05595"/>
    <w:rsid w:val="00B0603A"/>
    <w:rsid w:val="00B06195"/>
    <w:rsid w:val="00B0690D"/>
    <w:rsid w:val="00B06A75"/>
    <w:rsid w:val="00B06B67"/>
    <w:rsid w:val="00B06CAC"/>
    <w:rsid w:val="00B07378"/>
    <w:rsid w:val="00B07619"/>
    <w:rsid w:val="00B07EBC"/>
    <w:rsid w:val="00B10650"/>
    <w:rsid w:val="00B1084C"/>
    <w:rsid w:val="00B1098B"/>
    <w:rsid w:val="00B10CAA"/>
    <w:rsid w:val="00B10E7F"/>
    <w:rsid w:val="00B11243"/>
    <w:rsid w:val="00B122B9"/>
    <w:rsid w:val="00B139F4"/>
    <w:rsid w:val="00B13D24"/>
    <w:rsid w:val="00B13DEA"/>
    <w:rsid w:val="00B143E3"/>
    <w:rsid w:val="00B160F4"/>
    <w:rsid w:val="00B16275"/>
    <w:rsid w:val="00B1669E"/>
    <w:rsid w:val="00B16718"/>
    <w:rsid w:val="00B16FB7"/>
    <w:rsid w:val="00B172E6"/>
    <w:rsid w:val="00B17684"/>
    <w:rsid w:val="00B17F2B"/>
    <w:rsid w:val="00B207AC"/>
    <w:rsid w:val="00B20EBE"/>
    <w:rsid w:val="00B21A90"/>
    <w:rsid w:val="00B23162"/>
    <w:rsid w:val="00B232E4"/>
    <w:rsid w:val="00B23681"/>
    <w:rsid w:val="00B23DCA"/>
    <w:rsid w:val="00B23DE6"/>
    <w:rsid w:val="00B23ED5"/>
    <w:rsid w:val="00B2425F"/>
    <w:rsid w:val="00B247EF"/>
    <w:rsid w:val="00B24F58"/>
    <w:rsid w:val="00B25AFE"/>
    <w:rsid w:val="00B267C8"/>
    <w:rsid w:val="00B269A7"/>
    <w:rsid w:val="00B26CD7"/>
    <w:rsid w:val="00B3042B"/>
    <w:rsid w:val="00B31595"/>
    <w:rsid w:val="00B31D65"/>
    <w:rsid w:val="00B31E27"/>
    <w:rsid w:val="00B3222B"/>
    <w:rsid w:val="00B330EE"/>
    <w:rsid w:val="00B33A9C"/>
    <w:rsid w:val="00B33B7E"/>
    <w:rsid w:val="00B33C52"/>
    <w:rsid w:val="00B34716"/>
    <w:rsid w:val="00B3516D"/>
    <w:rsid w:val="00B355AD"/>
    <w:rsid w:val="00B35BBE"/>
    <w:rsid w:val="00B3611E"/>
    <w:rsid w:val="00B3677E"/>
    <w:rsid w:val="00B37C53"/>
    <w:rsid w:val="00B37C9E"/>
    <w:rsid w:val="00B400EE"/>
    <w:rsid w:val="00B40D27"/>
    <w:rsid w:val="00B40FA8"/>
    <w:rsid w:val="00B41191"/>
    <w:rsid w:val="00B42FA0"/>
    <w:rsid w:val="00B4383F"/>
    <w:rsid w:val="00B44924"/>
    <w:rsid w:val="00B45B79"/>
    <w:rsid w:val="00B469CB"/>
    <w:rsid w:val="00B50180"/>
    <w:rsid w:val="00B50F41"/>
    <w:rsid w:val="00B5129A"/>
    <w:rsid w:val="00B5168B"/>
    <w:rsid w:val="00B5180B"/>
    <w:rsid w:val="00B51907"/>
    <w:rsid w:val="00B51954"/>
    <w:rsid w:val="00B51AA3"/>
    <w:rsid w:val="00B51E94"/>
    <w:rsid w:val="00B5272B"/>
    <w:rsid w:val="00B5296D"/>
    <w:rsid w:val="00B5299E"/>
    <w:rsid w:val="00B52DE4"/>
    <w:rsid w:val="00B52E1C"/>
    <w:rsid w:val="00B52F81"/>
    <w:rsid w:val="00B534A8"/>
    <w:rsid w:val="00B535A4"/>
    <w:rsid w:val="00B537D8"/>
    <w:rsid w:val="00B539F8"/>
    <w:rsid w:val="00B5442B"/>
    <w:rsid w:val="00B5490A"/>
    <w:rsid w:val="00B54A2C"/>
    <w:rsid w:val="00B55808"/>
    <w:rsid w:val="00B55B47"/>
    <w:rsid w:val="00B55E4E"/>
    <w:rsid w:val="00B55F29"/>
    <w:rsid w:val="00B5688B"/>
    <w:rsid w:val="00B56F0B"/>
    <w:rsid w:val="00B57C4C"/>
    <w:rsid w:val="00B606A9"/>
    <w:rsid w:val="00B612F1"/>
    <w:rsid w:val="00B62810"/>
    <w:rsid w:val="00B628CA"/>
    <w:rsid w:val="00B62932"/>
    <w:rsid w:val="00B629E0"/>
    <w:rsid w:val="00B62DF8"/>
    <w:rsid w:val="00B62E97"/>
    <w:rsid w:val="00B63A7C"/>
    <w:rsid w:val="00B63FD2"/>
    <w:rsid w:val="00B64CF2"/>
    <w:rsid w:val="00B6501F"/>
    <w:rsid w:val="00B661CD"/>
    <w:rsid w:val="00B67835"/>
    <w:rsid w:val="00B7040A"/>
    <w:rsid w:val="00B73943"/>
    <w:rsid w:val="00B74AD7"/>
    <w:rsid w:val="00B75272"/>
    <w:rsid w:val="00B75B6E"/>
    <w:rsid w:val="00B75FC4"/>
    <w:rsid w:val="00B7605C"/>
    <w:rsid w:val="00B770B8"/>
    <w:rsid w:val="00B77FBF"/>
    <w:rsid w:val="00B80564"/>
    <w:rsid w:val="00B8076E"/>
    <w:rsid w:val="00B80F5A"/>
    <w:rsid w:val="00B81D1B"/>
    <w:rsid w:val="00B81D87"/>
    <w:rsid w:val="00B826A9"/>
    <w:rsid w:val="00B82873"/>
    <w:rsid w:val="00B829EE"/>
    <w:rsid w:val="00B82FD0"/>
    <w:rsid w:val="00B842E9"/>
    <w:rsid w:val="00B855A2"/>
    <w:rsid w:val="00B85D81"/>
    <w:rsid w:val="00B85F96"/>
    <w:rsid w:val="00B86328"/>
    <w:rsid w:val="00B871B0"/>
    <w:rsid w:val="00B91370"/>
    <w:rsid w:val="00B92130"/>
    <w:rsid w:val="00B92726"/>
    <w:rsid w:val="00B92F32"/>
    <w:rsid w:val="00B9384D"/>
    <w:rsid w:val="00B94BBF"/>
    <w:rsid w:val="00B9564F"/>
    <w:rsid w:val="00B95801"/>
    <w:rsid w:val="00B96B4B"/>
    <w:rsid w:val="00B9723B"/>
    <w:rsid w:val="00B972FB"/>
    <w:rsid w:val="00B976F9"/>
    <w:rsid w:val="00BA08F2"/>
    <w:rsid w:val="00BA095D"/>
    <w:rsid w:val="00BA0EFD"/>
    <w:rsid w:val="00BA17E9"/>
    <w:rsid w:val="00BA18CF"/>
    <w:rsid w:val="00BA20B0"/>
    <w:rsid w:val="00BA24F4"/>
    <w:rsid w:val="00BA2869"/>
    <w:rsid w:val="00BA308E"/>
    <w:rsid w:val="00BA3135"/>
    <w:rsid w:val="00BA345E"/>
    <w:rsid w:val="00BA4430"/>
    <w:rsid w:val="00BA4C6E"/>
    <w:rsid w:val="00BA5A2E"/>
    <w:rsid w:val="00BA5B30"/>
    <w:rsid w:val="00BA60A8"/>
    <w:rsid w:val="00BA6234"/>
    <w:rsid w:val="00BA66FD"/>
    <w:rsid w:val="00BA71FE"/>
    <w:rsid w:val="00BA7348"/>
    <w:rsid w:val="00BB02BD"/>
    <w:rsid w:val="00BB0920"/>
    <w:rsid w:val="00BB1B80"/>
    <w:rsid w:val="00BB1C6C"/>
    <w:rsid w:val="00BB1F13"/>
    <w:rsid w:val="00BB21AF"/>
    <w:rsid w:val="00BB2D49"/>
    <w:rsid w:val="00BB33BD"/>
    <w:rsid w:val="00BB3540"/>
    <w:rsid w:val="00BB3B8E"/>
    <w:rsid w:val="00BB3E79"/>
    <w:rsid w:val="00BB3F3C"/>
    <w:rsid w:val="00BB44DF"/>
    <w:rsid w:val="00BB4BC9"/>
    <w:rsid w:val="00BB5F08"/>
    <w:rsid w:val="00BB64BA"/>
    <w:rsid w:val="00BB68B2"/>
    <w:rsid w:val="00BB6CC4"/>
    <w:rsid w:val="00BB752E"/>
    <w:rsid w:val="00BB7A39"/>
    <w:rsid w:val="00BC01F8"/>
    <w:rsid w:val="00BC04A0"/>
    <w:rsid w:val="00BC070D"/>
    <w:rsid w:val="00BC110E"/>
    <w:rsid w:val="00BC1482"/>
    <w:rsid w:val="00BC167A"/>
    <w:rsid w:val="00BC200E"/>
    <w:rsid w:val="00BC23EF"/>
    <w:rsid w:val="00BC2B2C"/>
    <w:rsid w:val="00BC3A20"/>
    <w:rsid w:val="00BC4654"/>
    <w:rsid w:val="00BC46BA"/>
    <w:rsid w:val="00BC4713"/>
    <w:rsid w:val="00BC47FD"/>
    <w:rsid w:val="00BC48F7"/>
    <w:rsid w:val="00BC4B93"/>
    <w:rsid w:val="00BC4EE0"/>
    <w:rsid w:val="00BC5449"/>
    <w:rsid w:val="00BC5F7E"/>
    <w:rsid w:val="00BC66BF"/>
    <w:rsid w:val="00BC78A9"/>
    <w:rsid w:val="00BD02D4"/>
    <w:rsid w:val="00BD0724"/>
    <w:rsid w:val="00BD0845"/>
    <w:rsid w:val="00BD1258"/>
    <w:rsid w:val="00BD1BA1"/>
    <w:rsid w:val="00BD240E"/>
    <w:rsid w:val="00BD279F"/>
    <w:rsid w:val="00BD2AA1"/>
    <w:rsid w:val="00BD5559"/>
    <w:rsid w:val="00BD5755"/>
    <w:rsid w:val="00BD6578"/>
    <w:rsid w:val="00BD69DC"/>
    <w:rsid w:val="00BD6D02"/>
    <w:rsid w:val="00BD7EEC"/>
    <w:rsid w:val="00BD7F8F"/>
    <w:rsid w:val="00BE00EA"/>
    <w:rsid w:val="00BE12EC"/>
    <w:rsid w:val="00BE12F5"/>
    <w:rsid w:val="00BE1443"/>
    <w:rsid w:val="00BE2410"/>
    <w:rsid w:val="00BE3677"/>
    <w:rsid w:val="00BE3692"/>
    <w:rsid w:val="00BE3A62"/>
    <w:rsid w:val="00BE596D"/>
    <w:rsid w:val="00BE5D83"/>
    <w:rsid w:val="00BE60FA"/>
    <w:rsid w:val="00BE691E"/>
    <w:rsid w:val="00BE6BD0"/>
    <w:rsid w:val="00BE713A"/>
    <w:rsid w:val="00BE750A"/>
    <w:rsid w:val="00BE7D67"/>
    <w:rsid w:val="00BE7DCB"/>
    <w:rsid w:val="00BF0A20"/>
    <w:rsid w:val="00BF0B09"/>
    <w:rsid w:val="00BF0E8C"/>
    <w:rsid w:val="00BF1349"/>
    <w:rsid w:val="00BF15F8"/>
    <w:rsid w:val="00BF1A9A"/>
    <w:rsid w:val="00BF1EC5"/>
    <w:rsid w:val="00BF232F"/>
    <w:rsid w:val="00BF28DE"/>
    <w:rsid w:val="00BF2D77"/>
    <w:rsid w:val="00BF2F4A"/>
    <w:rsid w:val="00BF31F5"/>
    <w:rsid w:val="00BF38B2"/>
    <w:rsid w:val="00BF3F06"/>
    <w:rsid w:val="00BF5678"/>
    <w:rsid w:val="00BF6830"/>
    <w:rsid w:val="00BF7A19"/>
    <w:rsid w:val="00BF7BBD"/>
    <w:rsid w:val="00BF7DBB"/>
    <w:rsid w:val="00BF7FE6"/>
    <w:rsid w:val="00C002A3"/>
    <w:rsid w:val="00C01561"/>
    <w:rsid w:val="00C01875"/>
    <w:rsid w:val="00C02365"/>
    <w:rsid w:val="00C024C6"/>
    <w:rsid w:val="00C03036"/>
    <w:rsid w:val="00C03613"/>
    <w:rsid w:val="00C040EE"/>
    <w:rsid w:val="00C041F0"/>
    <w:rsid w:val="00C05F1B"/>
    <w:rsid w:val="00C062C3"/>
    <w:rsid w:val="00C0681C"/>
    <w:rsid w:val="00C06F7B"/>
    <w:rsid w:val="00C07C55"/>
    <w:rsid w:val="00C110C1"/>
    <w:rsid w:val="00C11186"/>
    <w:rsid w:val="00C11654"/>
    <w:rsid w:val="00C12147"/>
    <w:rsid w:val="00C122B5"/>
    <w:rsid w:val="00C133F0"/>
    <w:rsid w:val="00C13BB8"/>
    <w:rsid w:val="00C143E2"/>
    <w:rsid w:val="00C14937"/>
    <w:rsid w:val="00C15224"/>
    <w:rsid w:val="00C152B5"/>
    <w:rsid w:val="00C1552D"/>
    <w:rsid w:val="00C157FB"/>
    <w:rsid w:val="00C15BF1"/>
    <w:rsid w:val="00C16060"/>
    <w:rsid w:val="00C16295"/>
    <w:rsid w:val="00C16E9B"/>
    <w:rsid w:val="00C16ECA"/>
    <w:rsid w:val="00C1789A"/>
    <w:rsid w:val="00C17B43"/>
    <w:rsid w:val="00C20C42"/>
    <w:rsid w:val="00C20CB4"/>
    <w:rsid w:val="00C20D99"/>
    <w:rsid w:val="00C2237C"/>
    <w:rsid w:val="00C23282"/>
    <w:rsid w:val="00C23318"/>
    <w:rsid w:val="00C234A2"/>
    <w:rsid w:val="00C23C6A"/>
    <w:rsid w:val="00C23EC2"/>
    <w:rsid w:val="00C2475A"/>
    <w:rsid w:val="00C248D2"/>
    <w:rsid w:val="00C248FF"/>
    <w:rsid w:val="00C25232"/>
    <w:rsid w:val="00C25E84"/>
    <w:rsid w:val="00C263F4"/>
    <w:rsid w:val="00C26D50"/>
    <w:rsid w:val="00C2794B"/>
    <w:rsid w:val="00C27E08"/>
    <w:rsid w:val="00C30A3B"/>
    <w:rsid w:val="00C30BEB"/>
    <w:rsid w:val="00C3163B"/>
    <w:rsid w:val="00C317B7"/>
    <w:rsid w:val="00C32873"/>
    <w:rsid w:val="00C35347"/>
    <w:rsid w:val="00C35C5E"/>
    <w:rsid w:val="00C36A45"/>
    <w:rsid w:val="00C373C9"/>
    <w:rsid w:val="00C3786D"/>
    <w:rsid w:val="00C37E12"/>
    <w:rsid w:val="00C40DC7"/>
    <w:rsid w:val="00C40FF1"/>
    <w:rsid w:val="00C4191E"/>
    <w:rsid w:val="00C42527"/>
    <w:rsid w:val="00C42ABE"/>
    <w:rsid w:val="00C43187"/>
    <w:rsid w:val="00C43278"/>
    <w:rsid w:val="00C43B1D"/>
    <w:rsid w:val="00C43B87"/>
    <w:rsid w:val="00C43C43"/>
    <w:rsid w:val="00C43DE5"/>
    <w:rsid w:val="00C43E91"/>
    <w:rsid w:val="00C44167"/>
    <w:rsid w:val="00C44388"/>
    <w:rsid w:val="00C45343"/>
    <w:rsid w:val="00C45670"/>
    <w:rsid w:val="00C45FD1"/>
    <w:rsid w:val="00C46540"/>
    <w:rsid w:val="00C4697A"/>
    <w:rsid w:val="00C472F4"/>
    <w:rsid w:val="00C478CA"/>
    <w:rsid w:val="00C47D2A"/>
    <w:rsid w:val="00C503CC"/>
    <w:rsid w:val="00C512A4"/>
    <w:rsid w:val="00C51507"/>
    <w:rsid w:val="00C53677"/>
    <w:rsid w:val="00C5382E"/>
    <w:rsid w:val="00C53B3C"/>
    <w:rsid w:val="00C5478A"/>
    <w:rsid w:val="00C558EF"/>
    <w:rsid w:val="00C55C5F"/>
    <w:rsid w:val="00C604B8"/>
    <w:rsid w:val="00C6077F"/>
    <w:rsid w:val="00C60AAB"/>
    <w:rsid w:val="00C60DD7"/>
    <w:rsid w:val="00C60F39"/>
    <w:rsid w:val="00C6108A"/>
    <w:rsid w:val="00C618B4"/>
    <w:rsid w:val="00C620FE"/>
    <w:rsid w:val="00C6283B"/>
    <w:rsid w:val="00C635E8"/>
    <w:rsid w:val="00C64034"/>
    <w:rsid w:val="00C644AD"/>
    <w:rsid w:val="00C64B8F"/>
    <w:rsid w:val="00C65937"/>
    <w:rsid w:val="00C65AA5"/>
    <w:rsid w:val="00C65DED"/>
    <w:rsid w:val="00C666CA"/>
    <w:rsid w:val="00C66709"/>
    <w:rsid w:val="00C67563"/>
    <w:rsid w:val="00C70B8D"/>
    <w:rsid w:val="00C70D65"/>
    <w:rsid w:val="00C71B42"/>
    <w:rsid w:val="00C724B3"/>
    <w:rsid w:val="00C724CE"/>
    <w:rsid w:val="00C72941"/>
    <w:rsid w:val="00C742B3"/>
    <w:rsid w:val="00C74AA9"/>
    <w:rsid w:val="00C757C9"/>
    <w:rsid w:val="00C75AED"/>
    <w:rsid w:val="00C75E54"/>
    <w:rsid w:val="00C76A85"/>
    <w:rsid w:val="00C76CD5"/>
    <w:rsid w:val="00C80D2E"/>
    <w:rsid w:val="00C8126E"/>
    <w:rsid w:val="00C815B8"/>
    <w:rsid w:val="00C81D0C"/>
    <w:rsid w:val="00C8266A"/>
    <w:rsid w:val="00C843E1"/>
    <w:rsid w:val="00C846E5"/>
    <w:rsid w:val="00C84A88"/>
    <w:rsid w:val="00C84BEA"/>
    <w:rsid w:val="00C854CB"/>
    <w:rsid w:val="00C85C98"/>
    <w:rsid w:val="00C8617C"/>
    <w:rsid w:val="00C86709"/>
    <w:rsid w:val="00C86811"/>
    <w:rsid w:val="00C8755A"/>
    <w:rsid w:val="00C87B8B"/>
    <w:rsid w:val="00C87CCC"/>
    <w:rsid w:val="00C900B2"/>
    <w:rsid w:val="00C90133"/>
    <w:rsid w:val="00C90819"/>
    <w:rsid w:val="00C90AFB"/>
    <w:rsid w:val="00C91DD5"/>
    <w:rsid w:val="00C920FF"/>
    <w:rsid w:val="00C924EB"/>
    <w:rsid w:val="00C92FC6"/>
    <w:rsid w:val="00C933D3"/>
    <w:rsid w:val="00C9463A"/>
    <w:rsid w:val="00C949B3"/>
    <w:rsid w:val="00C9584D"/>
    <w:rsid w:val="00C95BAA"/>
    <w:rsid w:val="00C95CB5"/>
    <w:rsid w:val="00C95F1A"/>
    <w:rsid w:val="00C9671B"/>
    <w:rsid w:val="00C9699C"/>
    <w:rsid w:val="00C96F06"/>
    <w:rsid w:val="00C97245"/>
    <w:rsid w:val="00C979E1"/>
    <w:rsid w:val="00C97BE6"/>
    <w:rsid w:val="00C97C1D"/>
    <w:rsid w:val="00CA06CF"/>
    <w:rsid w:val="00CA0A88"/>
    <w:rsid w:val="00CA0D1E"/>
    <w:rsid w:val="00CA0ED6"/>
    <w:rsid w:val="00CA1312"/>
    <w:rsid w:val="00CA20F6"/>
    <w:rsid w:val="00CA2547"/>
    <w:rsid w:val="00CA2B51"/>
    <w:rsid w:val="00CA2CB6"/>
    <w:rsid w:val="00CA2D31"/>
    <w:rsid w:val="00CA32A5"/>
    <w:rsid w:val="00CA380C"/>
    <w:rsid w:val="00CA3C61"/>
    <w:rsid w:val="00CA48C0"/>
    <w:rsid w:val="00CA4D5E"/>
    <w:rsid w:val="00CA54F8"/>
    <w:rsid w:val="00CA655E"/>
    <w:rsid w:val="00CA657C"/>
    <w:rsid w:val="00CA7640"/>
    <w:rsid w:val="00CA7E62"/>
    <w:rsid w:val="00CB26DF"/>
    <w:rsid w:val="00CB27F8"/>
    <w:rsid w:val="00CB2BE1"/>
    <w:rsid w:val="00CB445E"/>
    <w:rsid w:val="00CB47B5"/>
    <w:rsid w:val="00CB49CB"/>
    <w:rsid w:val="00CB517B"/>
    <w:rsid w:val="00CB5FF0"/>
    <w:rsid w:val="00CB6120"/>
    <w:rsid w:val="00CB62B8"/>
    <w:rsid w:val="00CB6315"/>
    <w:rsid w:val="00CB66AC"/>
    <w:rsid w:val="00CB6860"/>
    <w:rsid w:val="00CB696A"/>
    <w:rsid w:val="00CB75BF"/>
    <w:rsid w:val="00CB7601"/>
    <w:rsid w:val="00CB789F"/>
    <w:rsid w:val="00CB796C"/>
    <w:rsid w:val="00CB7E95"/>
    <w:rsid w:val="00CB7F30"/>
    <w:rsid w:val="00CC11C4"/>
    <w:rsid w:val="00CC1B45"/>
    <w:rsid w:val="00CC2756"/>
    <w:rsid w:val="00CC2DCC"/>
    <w:rsid w:val="00CC32FD"/>
    <w:rsid w:val="00CC3BC8"/>
    <w:rsid w:val="00CC3D7C"/>
    <w:rsid w:val="00CC419A"/>
    <w:rsid w:val="00CC44FC"/>
    <w:rsid w:val="00CC487F"/>
    <w:rsid w:val="00CC48CD"/>
    <w:rsid w:val="00CC5555"/>
    <w:rsid w:val="00CC579C"/>
    <w:rsid w:val="00CC5BB8"/>
    <w:rsid w:val="00CC5F6D"/>
    <w:rsid w:val="00CC61CE"/>
    <w:rsid w:val="00CC6567"/>
    <w:rsid w:val="00CC71E1"/>
    <w:rsid w:val="00CC774B"/>
    <w:rsid w:val="00CC7C75"/>
    <w:rsid w:val="00CC7D40"/>
    <w:rsid w:val="00CD0354"/>
    <w:rsid w:val="00CD0463"/>
    <w:rsid w:val="00CD130D"/>
    <w:rsid w:val="00CD149E"/>
    <w:rsid w:val="00CD175D"/>
    <w:rsid w:val="00CD1AAD"/>
    <w:rsid w:val="00CD1CF7"/>
    <w:rsid w:val="00CD2FDD"/>
    <w:rsid w:val="00CD38EE"/>
    <w:rsid w:val="00CD3E6D"/>
    <w:rsid w:val="00CD5102"/>
    <w:rsid w:val="00CD5198"/>
    <w:rsid w:val="00CD5583"/>
    <w:rsid w:val="00CD62AF"/>
    <w:rsid w:val="00CD6C86"/>
    <w:rsid w:val="00CD6D06"/>
    <w:rsid w:val="00CD6EE7"/>
    <w:rsid w:val="00CD7014"/>
    <w:rsid w:val="00CD770F"/>
    <w:rsid w:val="00CE01AF"/>
    <w:rsid w:val="00CE0354"/>
    <w:rsid w:val="00CE105B"/>
    <w:rsid w:val="00CE14DA"/>
    <w:rsid w:val="00CE1B22"/>
    <w:rsid w:val="00CE227D"/>
    <w:rsid w:val="00CE2848"/>
    <w:rsid w:val="00CE36C6"/>
    <w:rsid w:val="00CE41A5"/>
    <w:rsid w:val="00CE4264"/>
    <w:rsid w:val="00CE484C"/>
    <w:rsid w:val="00CE5144"/>
    <w:rsid w:val="00CE61D6"/>
    <w:rsid w:val="00CE6339"/>
    <w:rsid w:val="00CE69F5"/>
    <w:rsid w:val="00CE791D"/>
    <w:rsid w:val="00CF01C0"/>
    <w:rsid w:val="00CF10E8"/>
    <w:rsid w:val="00CF136A"/>
    <w:rsid w:val="00CF1583"/>
    <w:rsid w:val="00CF20CB"/>
    <w:rsid w:val="00CF2583"/>
    <w:rsid w:val="00CF261B"/>
    <w:rsid w:val="00CF2665"/>
    <w:rsid w:val="00CF3D81"/>
    <w:rsid w:val="00CF42D9"/>
    <w:rsid w:val="00CF4866"/>
    <w:rsid w:val="00CF4CD6"/>
    <w:rsid w:val="00CF4D30"/>
    <w:rsid w:val="00CF5BC8"/>
    <w:rsid w:val="00CF609A"/>
    <w:rsid w:val="00CF6160"/>
    <w:rsid w:val="00CF6730"/>
    <w:rsid w:val="00CF6733"/>
    <w:rsid w:val="00CF71B2"/>
    <w:rsid w:val="00CF7F66"/>
    <w:rsid w:val="00D00097"/>
    <w:rsid w:val="00D001FA"/>
    <w:rsid w:val="00D0046D"/>
    <w:rsid w:val="00D00482"/>
    <w:rsid w:val="00D00C84"/>
    <w:rsid w:val="00D0124B"/>
    <w:rsid w:val="00D019BA"/>
    <w:rsid w:val="00D01EAD"/>
    <w:rsid w:val="00D02A6C"/>
    <w:rsid w:val="00D02A9B"/>
    <w:rsid w:val="00D06101"/>
    <w:rsid w:val="00D062F5"/>
    <w:rsid w:val="00D0683F"/>
    <w:rsid w:val="00D06AB1"/>
    <w:rsid w:val="00D070F8"/>
    <w:rsid w:val="00D07B5A"/>
    <w:rsid w:val="00D07E17"/>
    <w:rsid w:val="00D1045C"/>
    <w:rsid w:val="00D10BA7"/>
    <w:rsid w:val="00D11088"/>
    <w:rsid w:val="00D114B0"/>
    <w:rsid w:val="00D1260F"/>
    <w:rsid w:val="00D13B6F"/>
    <w:rsid w:val="00D13EF0"/>
    <w:rsid w:val="00D14046"/>
    <w:rsid w:val="00D14722"/>
    <w:rsid w:val="00D14B19"/>
    <w:rsid w:val="00D16EBF"/>
    <w:rsid w:val="00D17079"/>
    <w:rsid w:val="00D17095"/>
    <w:rsid w:val="00D171B7"/>
    <w:rsid w:val="00D1778C"/>
    <w:rsid w:val="00D1787B"/>
    <w:rsid w:val="00D21837"/>
    <w:rsid w:val="00D21F39"/>
    <w:rsid w:val="00D22047"/>
    <w:rsid w:val="00D235F4"/>
    <w:rsid w:val="00D2363B"/>
    <w:rsid w:val="00D24057"/>
    <w:rsid w:val="00D25B19"/>
    <w:rsid w:val="00D25BF1"/>
    <w:rsid w:val="00D264EA"/>
    <w:rsid w:val="00D264F7"/>
    <w:rsid w:val="00D26B42"/>
    <w:rsid w:val="00D27010"/>
    <w:rsid w:val="00D2777C"/>
    <w:rsid w:val="00D27B6A"/>
    <w:rsid w:val="00D27F4A"/>
    <w:rsid w:val="00D303B8"/>
    <w:rsid w:val="00D30610"/>
    <w:rsid w:val="00D30AF2"/>
    <w:rsid w:val="00D30ECB"/>
    <w:rsid w:val="00D30F5D"/>
    <w:rsid w:val="00D310DE"/>
    <w:rsid w:val="00D311C3"/>
    <w:rsid w:val="00D328A5"/>
    <w:rsid w:val="00D33707"/>
    <w:rsid w:val="00D33E7C"/>
    <w:rsid w:val="00D343B9"/>
    <w:rsid w:val="00D3480D"/>
    <w:rsid w:val="00D3588B"/>
    <w:rsid w:val="00D358D8"/>
    <w:rsid w:val="00D36A0D"/>
    <w:rsid w:val="00D37244"/>
    <w:rsid w:val="00D372E2"/>
    <w:rsid w:val="00D37BE1"/>
    <w:rsid w:val="00D37D0D"/>
    <w:rsid w:val="00D37DF8"/>
    <w:rsid w:val="00D37E52"/>
    <w:rsid w:val="00D37F22"/>
    <w:rsid w:val="00D4051B"/>
    <w:rsid w:val="00D4085C"/>
    <w:rsid w:val="00D40C54"/>
    <w:rsid w:val="00D41F92"/>
    <w:rsid w:val="00D42339"/>
    <w:rsid w:val="00D42A71"/>
    <w:rsid w:val="00D4345D"/>
    <w:rsid w:val="00D436F3"/>
    <w:rsid w:val="00D43830"/>
    <w:rsid w:val="00D44B14"/>
    <w:rsid w:val="00D44C15"/>
    <w:rsid w:val="00D454F4"/>
    <w:rsid w:val="00D46FAC"/>
    <w:rsid w:val="00D4731F"/>
    <w:rsid w:val="00D501CE"/>
    <w:rsid w:val="00D509FE"/>
    <w:rsid w:val="00D52ED0"/>
    <w:rsid w:val="00D53170"/>
    <w:rsid w:val="00D53EAC"/>
    <w:rsid w:val="00D54C5E"/>
    <w:rsid w:val="00D5534F"/>
    <w:rsid w:val="00D55636"/>
    <w:rsid w:val="00D56A6F"/>
    <w:rsid w:val="00D56E06"/>
    <w:rsid w:val="00D579B1"/>
    <w:rsid w:val="00D57F41"/>
    <w:rsid w:val="00D60822"/>
    <w:rsid w:val="00D609BD"/>
    <w:rsid w:val="00D60ADD"/>
    <w:rsid w:val="00D6180E"/>
    <w:rsid w:val="00D61BA1"/>
    <w:rsid w:val="00D61F84"/>
    <w:rsid w:val="00D623C1"/>
    <w:rsid w:val="00D623FB"/>
    <w:rsid w:val="00D645A2"/>
    <w:rsid w:val="00D6475E"/>
    <w:rsid w:val="00D64E29"/>
    <w:rsid w:val="00D64E6A"/>
    <w:rsid w:val="00D64EB3"/>
    <w:rsid w:val="00D65552"/>
    <w:rsid w:val="00D6593E"/>
    <w:rsid w:val="00D65C25"/>
    <w:rsid w:val="00D6617B"/>
    <w:rsid w:val="00D661AB"/>
    <w:rsid w:val="00D6683B"/>
    <w:rsid w:val="00D66885"/>
    <w:rsid w:val="00D669B3"/>
    <w:rsid w:val="00D66AC3"/>
    <w:rsid w:val="00D67A23"/>
    <w:rsid w:val="00D71600"/>
    <w:rsid w:val="00D724DE"/>
    <w:rsid w:val="00D72BA9"/>
    <w:rsid w:val="00D7310C"/>
    <w:rsid w:val="00D7481B"/>
    <w:rsid w:val="00D74B48"/>
    <w:rsid w:val="00D75347"/>
    <w:rsid w:val="00D77014"/>
    <w:rsid w:val="00D776EB"/>
    <w:rsid w:val="00D81D4E"/>
    <w:rsid w:val="00D82613"/>
    <w:rsid w:val="00D82A8E"/>
    <w:rsid w:val="00D82F71"/>
    <w:rsid w:val="00D832A6"/>
    <w:rsid w:val="00D83923"/>
    <w:rsid w:val="00D83F77"/>
    <w:rsid w:val="00D83FC7"/>
    <w:rsid w:val="00D84789"/>
    <w:rsid w:val="00D856A5"/>
    <w:rsid w:val="00D85889"/>
    <w:rsid w:val="00D86FAF"/>
    <w:rsid w:val="00D907FD"/>
    <w:rsid w:val="00D9083F"/>
    <w:rsid w:val="00D90AC5"/>
    <w:rsid w:val="00D910AB"/>
    <w:rsid w:val="00D917BE"/>
    <w:rsid w:val="00D91AF2"/>
    <w:rsid w:val="00D921EE"/>
    <w:rsid w:val="00D927C9"/>
    <w:rsid w:val="00D92E01"/>
    <w:rsid w:val="00D92ED0"/>
    <w:rsid w:val="00D9336D"/>
    <w:rsid w:val="00D935B4"/>
    <w:rsid w:val="00D937BF"/>
    <w:rsid w:val="00D940D9"/>
    <w:rsid w:val="00D9435D"/>
    <w:rsid w:val="00D94828"/>
    <w:rsid w:val="00D95A90"/>
    <w:rsid w:val="00D95C61"/>
    <w:rsid w:val="00D969DF"/>
    <w:rsid w:val="00D96B41"/>
    <w:rsid w:val="00D97FF1"/>
    <w:rsid w:val="00DA10D8"/>
    <w:rsid w:val="00DA195C"/>
    <w:rsid w:val="00DA323D"/>
    <w:rsid w:val="00DA41E0"/>
    <w:rsid w:val="00DA4868"/>
    <w:rsid w:val="00DA57A8"/>
    <w:rsid w:val="00DA600D"/>
    <w:rsid w:val="00DA6634"/>
    <w:rsid w:val="00DA7D64"/>
    <w:rsid w:val="00DB10C9"/>
    <w:rsid w:val="00DB155C"/>
    <w:rsid w:val="00DB2512"/>
    <w:rsid w:val="00DB2924"/>
    <w:rsid w:val="00DB3253"/>
    <w:rsid w:val="00DB418B"/>
    <w:rsid w:val="00DB473A"/>
    <w:rsid w:val="00DB49B7"/>
    <w:rsid w:val="00DB4EAB"/>
    <w:rsid w:val="00DB59C7"/>
    <w:rsid w:val="00DB5C38"/>
    <w:rsid w:val="00DB6E74"/>
    <w:rsid w:val="00DB7348"/>
    <w:rsid w:val="00DB73F3"/>
    <w:rsid w:val="00DB7481"/>
    <w:rsid w:val="00DB7E6A"/>
    <w:rsid w:val="00DC1A97"/>
    <w:rsid w:val="00DC2B60"/>
    <w:rsid w:val="00DC3225"/>
    <w:rsid w:val="00DC337E"/>
    <w:rsid w:val="00DC34D9"/>
    <w:rsid w:val="00DC4139"/>
    <w:rsid w:val="00DC4334"/>
    <w:rsid w:val="00DC4E7F"/>
    <w:rsid w:val="00DC5B11"/>
    <w:rsid w:val="00DC5D64"/>
    <w:rsid w:val="00DC5F01"/>
    <w:rsid w:val="00DC67C2"/>
    <w:rsid w:val="00DC6F20"/>
    <w:rsid w:val="00DC7DDC"/>
    <w:rsid w:val="00DD0087"/>
    <w:rsid w:val="00DD052B"/>
    <w:rsid w:val="00DD0618"/>
    <w:rsid w:val="00DD14CD"/>
    <w:rsid w:val="00DD1677"/>
    <w:rsid w:val="00DD1A09"/>
    <w:rsid w:val="00DD254B"/>
    <w:rsid w:val="00DD2970"/>
    <w:rsid w:val="00DD320E"/>
    <w:rsid w:val="00DD3BF9"/>
    <w:rsid w:val="00DD4330"/>
    <w:rsid w:val="00DD523A"/>
    <w:rsid w:val="00DD5330"/>
    <w:rsid w:val="00DD592E"/>
    <w:rsid w:val="00DD5C3F"/>
    <w:rsid w:val="00DD5D23"/>
    <w:rsid w:val="00DD5E30"/>
    <w:rsid w:val="00DD615E"/>
    <w:rsid w:val="00DD6371"/>
    <w:rsid w:val="00DD6DB3"/>
    <w:rsid w:val="00DD746F"/>
    <w:rsid w:val="00DD75FB"/>
    <w:rsid w:val="00DD7A98"/>
    <w:rsid w:val="00DE1052"/>
    <w:rsid w:val="00DE118F"/>
    <w:rsid w:val="00DE2508"/>
    <w:rsid w:val="00DE3190"/>
    <w:rsid w:val="00DE32BF"/>
    <w:rsid w:val="00DE34BF"/>
    <w:rsid w:val="00DE39BA"/>
    <w:rsid w:val="00DE48D3"/>
    <w:rsid w:val="00DE5998"/>
    <w:rsid w:val="00DE5D93"/>
    <w:rsid w:val="00DE6B00"/>
    <w:rsid w:val="00DF0117"/>
    <w:rsid w:val="00DF0181"/>
    <w:rsid w:val="00DF0619"/>
    <w:rsid w:val="00DF17DC"/>
    <w:rsid w:val="00DF1C3E"/>
    <w:rsid w:val="00DF23EF"/>
    <w:rsid w:val="00DF2515"/>
    <w:rsid w:val="00DF3255"/>
    <w:rsid w:val="00DF48CC"/>
    <w:rsid w:val="00DF4E25"/>
    <w:rsid w:val="00DF534D"/>
    <w:rsid w:val="00DF5D72"/>
    <w:rsid w:val="00DF6387"/>
    <w:rsid w:val="00DF6B2B"/>
    <w:rsid w:val="00E00142"/>
    <w:rsid w:val="00E001AF"/>
    <w:rsid w:val="00E018F2"/>
    <w:rsid w:val="00E020CF"/>
    <w:rsid w:val="00E02526"/>
    <w:rsid w:val="00E02C08"/>
    <w:rsid w:val="00E037A4"/>
    <w:rsid w:val="00E0462D"/>
    <w:rsid w:val="00E0498C"/>
    <w:rsid w:val="00E04D05"/>
    <w:rsid w:val="00E054F2"/>
    <w:rsid w:val="00E05917"/>
    <w:rsid w:val="00E05CD2"/>
    <w:rsid w:val="00E05DD8"/>
    <w:rsid w:val="00E0618F"/>
    <w:rsid w:val="00E06CDD"/>
    <w:rsid w:val="00E078E2"/>
    <w:rsid w:val="00E079C6"/>
    <w:rsid w:val="00E07C03"/>
    <w:rsid w:val="00E07FA8"/>
    <w:rsid w:val="00E10919"/>
    <w:rsid w:val="00E10A2A"/>
    <w:rsid w:val="00E11071"/>
    <w:rsid w:val="00E114EC"/>
    <w:rsid w:val="00E115C2"/>
    <w:rsid w:val="00E11B20"/>
    <w:rsid w:val="00E12930"/>
    <w:rsid w:val="00E13E2F"/>
    <w:rsid w:val="00E14A86"/>
    <w:rsid w:val="00E150D6"/>
    <w:rsid w:val="00E16502"/>
    <w:rsid w:val="00E16763"/>
    <w:rsid w:val="00E16C64"/>
    <w:rsid w:val="00E16DB2"/>
    <w:rsid w:val="00E16F20"/>
    <w:rsid w:val="00E1770D"/>
    <w:rsid w:val="00E17749"/>
    <w:rsid w:val="00E179DD"/>
    <w:rsid w:val="00E2088C"/>
    <w:rsid w:val="00E224DD"/>
    <w:rsid w:val="00E22E52"/>
    <w:rsid w:val="00E235DE"/>
    <w:rsid w:val="00E23A4D"/>
    <w:rsid w:val="00E23AD2"/>
    <w:rsid w:val="00E2532C"/>
    <w:rsid w:val="00E258A7"/>
    <w:rsid w:val="00E25FC1"/>
    <w:rsid w:val="00E26F08"/>
    <w:rsid w:val="00E27170"/>
    <w:rsid w:val="00E31131"/>
    <w:rsid w:val="00E31AE8"/>
    <w:rsid w:val="00E31D0C"/>
    <w:rsid w:val="00E3227E"/>
    <w:rsid w:val="00E32285"/>
    <w:rsid w:val="00E32925"/>
    <w:rsid w:val="00E331B6"/>
    <w:rsid w:val="00E33255"/>
    <w:rsid w:val="00E335ED"/>
    <w:rsid w:val="00E33AE4"/>
    <w:rsid w:val="00E33E3C"/>
    <w:rsid w:val="00E3441D"/>
    <w:rsid w:val="00E34A77"/>
    <w:rsid w:val="00E35113"/>
    <w:rsid w:val="00E36265"/>
    <w:rsid w:val="00E36892"/>
    <w:rsid w:val="00E36A79"/>
    <w:rsid w:val="00E36DDD"/>
    <w:rsid w:val="00E372E1"/>
    <w:rsid w:val="00E402ED"/>
    <w:rsid w:val="00E40657"/>
    <w:rsid w:val="00E4075F"/>
    <w:rsid w:val="00E40D34"/>
    <w:rsid w:val="00E41097"/>
    <w:rsid w:val="00E42925"/>
    <w:rsid w:val="00E42986"/>
    <w:rsid w:val="00E429A1"/>
    <w:rsid w:val="00E42F6B"/>
    <w:rsid w:val="00E4378C"/>
    <w:rsid w:val="00E43BAC"/>
    <w:rsid w:val="00E43C8D"/>
    <w:rsid w:val="00E442F5"/>
    <w:rsid w:val="00E44DD8"/>
    <w:rsid w:val="00E46258"/>
    <w:rsid w:val="00E471A1"/>
    <w:rsid w:val="00E47492"/>
    <w:rsid w:val="00E47978"/>
    <w:rsid w:val="00E50CB0"/>
    <w:rsid w:val="00E51CF9"/>
    <w:rsid w:val="00E524AF"/>
    <w:rsid w:val="00E540E7"/>
    <w:rsid w:val="00E5460F"/>
    <w:rsid w:val="00E55DAB"/>
    <w:rsid w:val="00E56BD9"/>
    <w:rsid w:val="00E6050B"/>
    <w:rsid w:val="00E610F9"/>
    <w:rsid w:val="00E6148F"/>
    <w:rsid w:val="00E6184D"/>
    <w:rsid w:val="00E6193A"/>
    <w:rsid w:val="00E6202F"/>
    <w:rsid w:val="00E62588"/>
    <w:rsid w:val="00E62765"/>
    <w:rsid w:val="00E63927"/>
    <w:rsid w:val="00E63EBC"/>
    <w:rsid w:val="00E64B1A"/>
    <w:rsid w:val="00E650D7"/>
    <w:rsid w:val="00E65316"/>
    <w:rsid w:val="00E6540C"/>
    <w:rsid w:val="00E661CC"/>
    <w:rsid w:val="00E66756"/>
    <w:rsid w:val="00E66D2C"/>
    <w:rsid w:val="00E66FA5"/>
    <w:rsid w:val="00E677DB"/>
    <w:rsid w:val="00E67AF3"/>
    <w:rsid w:val="00E710E5"/>
    <w:rsid w:val="00E715F4"/>
    <w:rsid w:val="00E72051"/>
    <w:rsid w:val="00E7288C"/>
    <w:rsid w:val="00E72939"/>
    <w:rsid w:val="00E732EC"/>
    <w:rsid w:val="00E746AF"/>
    <w:rsid w:val="00E75108"/>
    <w:rsid w:val="00E75192"/>
    <w:rsid w:val="00E755E2"/>
    <w:rsid w:val="00E767BF"/>
    <w:rsid w:val="00E80468"/>
    <w:rsid w:val="00E805A4"/>
    <w:rsid w:val="00E8101C"/>
    <w:rsid w:val="00E81F29"/>
    <w:rsid w:val="00E82881"/>
    <w:rsid w:val="00E82FB5"/>
    <w:rsid w:val="00E83F2B"/>
    <w:rsid w:val="00E8581A"/>
    <w:rsid w:val="00E86D96"/>
    <w:rsid w:val="00E90560"/>
    <w:rsid w:val="00E90BFE"/>
    <w:rsid w:val="00E913D5"/>
    <w:rsid w:val="00E9142E"/>
    <w:rsid w:val="00E91889"/>
    <w:rsid w:val="00E92CE2"/>
    <w:rsid w:val="00E931B0"/>
    <w:rsid w:val="00E933FF"/>
    <w:rsid w:val="00E94FDC"/>
    <w:rsid w:val="00E97C9C"/>
    <w:rsid w:val="00EA0FFD"/>
    <w:rsid w:val="00EA2510"/>
    <w:rsid w:val="00EA27D1"/>
    <w:rsid w:val="00EA3435"/>
    <w:rsid w:val="00EA3605"/>
    <w:rsid w:val="00EA3828"/>
    <w:rsid w:val="00EA3851"/>
    <w:rsid w:val="00EA38F0"/>
    <w:rsid w:val="00EA43CC"/>
    <w:rsid w:val="00EA4F44"/>
    <w:rsid w:val="00EA4FF5"/>
    <w:rsid w:val="00EA6430"/>
    <w:rsid w:val="00EA66CC"/>
    <w:rsid w:val="00EA6AED"/>
    <w:rsid w:val="00EB01C3"/>
    <w:rsid w:val="00EB0720"/>
    <w:rsid w:val="00EB0B12"/>
    <w:rsid w:val="00EB15C2"/>
    <w:rsid w:val="00EB168E"/>
    <w:rsid w:val="00EB1ED4"/>
    <w:rsid w:val="00EB1FCE"/>
    <w:rsid w:val="00EB47B0"/>
    <w:rsid w:val="00EB4B4B"/>
    <w:rsid w:val="00EB5600"/>
    <w:rsid w:val="00EB59DF"/>
    <w:rsid w:val="00EB5DB1"/>
    <w:rsid w:val="00EB6996"/>
    <w:rsid w:val="00EB7B5F"/>
    <w:rsid w:val="00EC019B"/>
    <w:rsid w:val="00EC071A"/>
    <w:rsid w:val="00EC0E59"/>
    <w:rsid w:val="00EC11F8"/>
    <w:rsid w:val="00EC1BEE"/>
    <w:rsid w:val="00EC25A9"/>
    <w:rsid w:val="00EC25BC"/>
    <w:rsid w:val="00EC299C"/>
    <w:rsid w:val="00EC44D5"/>
    <w:rsid w:val="00EC5455"/>
    <w:rsid w:val="00EC5E43"/>
    <w:rsid w:val="00EC6C58"/>
    <w:rsid w:val="00EC705B"/>
    <w:rsid w:val="00EC7359"/>
    <w:rsid w:val="00EC7B43"/>
    <w:rsid w:val="00EC7EE5"/>
    <w:rsid w:val="00ED040E"/>
    <w:rsid w:val="00ED0589"/>
    <w:rsid w:val="00ED1295"/>
    <w:rsid w:val="00ED137C"/>
    <w:rsid w:val="00ED1D35"/>
    <w:rsid w:val="00ED2024"/>
    <w:rsid w:val="00ED3659"/>
    <w:rsid w:val="00ED4039"/>
    <w:rsid w:val="00ED44D5"/>
    <w:rsid w:val="00ED4D62"/>
    <w:rsid w:val="00ED4FAA"/>
    <w:rsid w:val="00ED5E0D"/>
    <w:rsid w:val="00ED7DD3"/>
    <w:rsid w:val="00EE025D"/>
    <w:rsid w:val="00EE0B5F"/>
    <w:rsid w:val="00EE18D4"/>
    <w:rsid w:val="00EE1BC9"/>
    <w:rsid w:val="00EE234F"/>
    <w:rsid w:val="00EE43EA"/>
    <w:rsid w:val="00EE489A"/>
    <w:rsid w:val="00EE4B3C"/>
    <w:rsid w:val="00EE5B26"/>
    <w:rsid w:val="00EE6128"/>
    <w:rsid w:val="00EE660F"/>
    <w:rsid w:val="00EE689D"/>
    <w:rsid w:val="00EE6FFB"/>
    <w:rsid w:val="00EE7FEA"/>
    <w:rsid w:val="00EF0B10"/>
    <w:rsid w:val="00EF128C"/>
    <w:rsid w:val="00EF2E6C"/>
    <w:rsid w:val="00EF304F"/>
    <w:rsid w:val="00EF30C9"/>
    <w:rsid w:val="00EF351C"/>
    <w:rsid w:val="00EF37E2"/>
    <w:rsid w:val="00EF481E"/>
    <w:rsid w:val="00EF4FF8"/>
    <w:rsid w:val="00EF54EA"/>
    <w:rsid w:val="00EF581B"/>
    <w:rsid w:val="00EF5EDD"/>
    <w:rsid w:val="00EF6853"/>
    <w:rsid w:val="00EF6914"/>
    <w:rsid w:val="00EF7D2D"/>
    <w:rsid w:val="00EF7EB0"/>
    <w:rsid w:val="00F00537"/>
    <w:rsid w:val="00F0067D"/>
    <w:rsid w:val="00F01807"/>
    <w:rsid w:val="00F018C7"/>
    <w:rsid w:val="00F01C06"/>
    <w:rsid w:val="00F03636"/>
    <w:rsid w:val="00F04ABD"/>
    <w:rsid w:val="00F05393"/>
    <w:rsid w:val="00F06372"/>
    <w:rsid w:val="00F110E0"/>
    <w:rsid w:val="00F129A4"/>
    <w:rsid w:val="00F13460"/>
    <w:rsid w:val="00F1547C"/>
    <w:rsid w:val="00F1566F"/>
    <w:rsid w:val="00F15B99"/>
    <w:rsid w:val="00F1661B"/>
    <w:rsid w:val="00F2086C"/>
    <w:rsid w:val="00F20B6F"/>
    <w:rsid w:val="00F20D9F"/>
    <w:rsid w:val="00F21B8F"/>
    <w:rsid w:val="00F2258D"/>
    <w:rsid w:val="00F237C7"/>
    <w:rsid w:val="00F23C17"/>
    <w:rsid w:val="00F24A7E"/>
    <w:rsid w:val="00F25E22"/>
    <w:rsid w:val="00F26CC1"/>
    <w:rsid w:val="00F26F70"/>
    <w:rsid w:val="00F27945"/>
    <w:rsid w:val="00F30667"/>
    <w:rsid w:val="00F30B7C"/>
    <w:rsid w:val="00F30DFC"/>
    <w:rsid w:val="00F3134A"/>
    <w:rsid w:val="00F3146C"/>
    <w:rsid w:val="00F32118"/>
    <w:rsid w:val="00F32E08"/>
    <w:rsid w:val="00F33523"/>
    <w:rsid w:val="00F33577"/>
    <w:rsid w:val="00F336B0"/>
    <w:rsid w:val="00F33CF2"/>
    <w:rsid w:val="00F34921"/>
    <w:rsid w:val="00F349AA"/>
    <w:rsid w:val="00F349B7"/>
    <w:rsid w:val="00F34FC2"/>
    <w:rsid w:val="00F3627C"/>
    <w:rsid w:val="00F36A8E"/>
    <w:rsid w:val="00F371AB"/>
    <w:rsid w:val="00F376DA"/>
    <w:rsid w:val="00F377F0"/>
    <w:rsid w:val="00F403BC"/>
    <w:rsid w:val="00F409D7"/>
    <w:rsid w:val="00F41489"/>
    <w:rsid w:val="00F4223C"/>
    <w:rsid w:val="00F42317"/>
    <w:rsid w:val="00F42B02"/>
    <w:rsid w:val="00F42E42"/>
    <w:rsid w:val="00F4468F"/>
    <w:rsid w:val="00F44F80"/>
    <w:rsid w:val="00F453B8"/>
    <w:rsid w:val="00F478CF"/>
    <w:rsid w:val="00F5036A"/>
    <w:rsid w:val="00F50C26"/>
    <w:rsid w:val="00F51679"/>
    <w:rsid w:val="00F51692"/>
    <w:rsid w:val="00F5277E"/>
    <w:rsid w:val="00F542A4"/>
    <w:rsid w:val="00F547F7"/>
    <w:rsid w:val="00F54E02"/>
    <w:rsid w:val="00F54EAC"/>
    <w:rsid w:val="00F55BB0"/>
    <w:rsid w:val="00F56C6F"/>
    <w:rsid w:val="00F573D7"/>
    <w:rsid w:val="00F57C8E"/>
    <w:rsid w:val="00F600A7"/>
    <w:rsid w:val="00F60A05"/>
    <w:rsid w:val="00F611A3"/>
    <w:rsid w:val="00F613C4"/>
    <w:rsid w:val="00F61F1D"/>
    <w:rsid w:val="00F6278B"/>
    <w:rsid w:val="00F6512B"/>
    <w:rsid w:val="00F658CB"/>
    <w:rsid w:val="00F66360"/>
    <w:rsid w:val="00F666A5"/>
    <w:rsid w:val="00F666D8"/>
    <w:rsid w:val="00F671E7"/>
    <w:rsid w:val="00F67842"/>
    <w:rsid w:val="00F709F9"/>
    <w:rsid w:val="00F70C33"/>
    <w:rsid w:val="00F70E9F"/>
    <w:rsid w:val="00F72598"/>
    <w:rsid w:val="00F72647"/>
    <w:rsid w:val="00F72A99"/>
    <w:rsid w:val="00F7328B"/>
    <w:rsid w:val="00F7329D"/>
    <w:rsid w:val="00F73BE1"/>
    <w:rsid w:val="00F73D8E"/>
    <w:rsid w:val="00F73D9A"/>
    <w:rsid w:val="00F743CA"/>
    <w:rsid w:val="00F74C59"/>
    <w:rsid w:val="00F772DA"/>
    <w:rsid w:val="00F77914"/>
    <w:rsid w:val="00F77AF2"/>
    <w:rsid w:val="00F77C40"/>
    <w:rsid w:val="00F803C9"/>
    <w:rsid w:val="00F8044F"/>
    <w:rsid w:val="00F806BC"/>
    <w:rsid w:val="00F8089B"/>
    <w:rsid w:val="00F80D20"/>
    <w:rsid w:val="00F810A6"/>
    <w:rsid w:val="00F82D30"/>
    <w:rsid w:val="00F83A80"/>
    <w:rsid w:val="00F83DB3"/>
    <w:rsid w:val="00F84853"/>
    <w:rsid w:val="00F84F2C"/>
    <w:rsid w:val="00F852B0"/>
    <w:rsid w:val="00F852BD"/>
    <w:rsid w:val="00F85BD6"/>
    <w:rsid w:val="00F85D59"/>
    <w:rsid w:val="00F85D85"/>
    <w:rsid w:val="00F87149"/>
    <w:rsid w:val="00F87AF6"/>
    <w:rsid w:val="00F918AC"/>
    <w:rsid w:val="00F91BCD"/>
    <w:rsid w:val="00F9218B"/>
    <w:rsid w:val="00F92437"/>
    <w:rsid w:val="00F9263A"/>
    <w:rsid w:val="00F93B7B"/>
    <w:rsid w:val="00F94A9B"/>
    <w:rsid w:val="00F94F00"/>
    <w:rsid w:val="00F96332"/>
    <w:rsid w:val="00F97645"/>
    <w:rsid w:val="00F976CD"/>
    <w:rsid w:val="00F979A9"/>
    <w:rsid w:val="00F97C2B"/>
    <w:rsid w:val="00FA032F"/>
    <w:rsid w:val="00FA28E7"/>
    <w:rsid w:val="00FA39FC"/>
    <w:rsid w:val="00FA442B"/>
    <w:rsid w:val="00FA4F63"/>
    <w:rsid w:val="00FA5070"/>
    <w:rsid w:val="00FA64D0"/>
    <w:rsid w:val="00FA6871"/>
    <w:rsid w:val="00FA6E6A"/>
    <w:rsid w:val="00FA70D2"/>
    <w:rsid w:val="00FA772B"/>
    <w:rsid w:val="00FA7C1D"/>
    <w:rsid w:val="00FA7EDD"/>
    <w:rsid w:val="00FB172B"/>
    <w:rsid w:val="00FB17F4"/>
    <w:rsid w:val="00FB30EF"/>
    <w:rsid w:val="00FB31D2"/>
    <w:rsid w:val="00FB31DA"/>
    <w:rsid w:val="00FB341A"/>
    <w:rsid w:val="00FB4369"/>
    <w:rsid w:val="00FB45C5"/>
    <w:rsid w:val="00FB689C"/>
    <w:rsid w:val="00FB6D94"/>
    <w:rsid w:val="00FB6DA3"/>
    <w:rsid w:val="00FC0030"/>
    <w:rsid w:val="00FC0B26"/>
    <w:rsid w:val="00FC0EC2"/>
    <w:rsid w:val="00FC13DE"/>
    <w:rsid w:val="00FC166F"/>
    <w:rsid w:val="00FC30E0"/>
    <w:rsid w:val="00FC3C4E"/>
    <w:rsid w:val="00FC4C89"/>
    <w:rsid w:val="00FC5017"/>
    <w:rsid w:val="00FC5700"/>
    <w:rsid w:val="00FC5A8A"/>
    <w:rsid w:val="00FC733F"/>
    <w:rsid w:val="00FC76F3"/>
    <w:rsid w:val="00FC7A65"/>
    <w:rsid w:val="00FD00CB"/>
    <w:rsid w:val="00FD2073"/>
    <w:rsid w:val="00FD2C70"/>
    <w:rsid w:val="00FD2E23"/>
    <w:rsid w:val="00FD4260"/>
    <w:rsid w:val="00FD4708"/>
    <w:rsid w:val="00FD5638"/>
    <w:rsid w:val="00FD5CEC"/>
    <w:rsid w:val="00FD781B"/>
    <w:rsid w:val="00FD7E82"/>
    <w:rsid w:val="00FE00CE"/>
    <w:rsid w:val="00FE056C"/>
    <w:rsid w:val="00FE1BF3"/>
    <w:rsid w:val="00FE1F10"/>
    <w:rsid w:val="00FE27C9"/>
    <w:rsid w:val="00FE2A22"/>
    <w:rsid w:val="00FE55A4"/>
    <w:rsid w:val="00FE5C47"/>
    <w:rsid w:val="00FE64D9"/>
    <w:rsid w:val="00FF072A"/>
    <w:rsid w:val="00FF138F"/>
    <w:rsid w:val="00FF13E5"/>
    <w:rsid w:val="00FF24F6"/>
    <w:rsid w:val="00FF2873"/>
    <w:rsid w:val="00FF2E39"/>
    <w:rsid w:val="00FF3EF0"/>
    <w:rsid w:val="00FF4734"/>
    <w:rsid w:val="00FF4E29"/>
    <w:rsid w:val="00FF4FD7"/>
    <w:rsid w:val="00FF601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385CEC"/>
  <w15:docId w15:val="{40841137-659E-4F78-AC50-58F4384A8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3FA9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97BE6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iPriority w:val="9"/>
    <w:unhideWhenUsed/>
    <w:qFormat/>
    <w:rsid w:val="005F317B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0"/>
    <w:uiPriority w:val="9"/>
    <w:unhideWhenUsed/>
    <w:qFormat/>
    <w:rsid w:val="005F317B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4">
    <w:name w:val="heading 4"/>
    <w:basedOn w:val="a"/>
    <w:next w:val="a"/>
    <w:link w:val="40"/>
    <w:uiPriority w:val="9"/>
    <w:unhideWhenUsed/>
    <w:qFormat/>
    <w:rsid w:val="00B23DCA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C97BE6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a3">
    <w:name w:val="Date"/>
    <w:basedOn w:val="a"/>
    <w:next w:val="a"/>
    <w:link w:val="a4"/>
    <w:uiPriority w:val="99"/>
    <w:unhideWhenUsed/>
    <w:rsid w:val="00CF2665"/>
    <w:pPr>
      <w:jc w:val="right"/>
    </w:pPr>
    <w:rPr>
      <w:rFonts w:ascii="Times New Roman" w:eastAsia="標楷體" w:hAnsi="Times New Roman" w:cs="Times New Roman"/>
      <w:sz w:val="40"/>
      <w:szCs w:val="40"/>
    </w:rPr>
  </w:style>
  <w:style w:type="character" w:customStyle="1" w:styleId="a4">
    <w:name w:val="日期 字元"/>
    <w:basedOn w:val="a0"/>
    <w:link w:val="a3"/>
    <w:uiPriority w:val="99"/>
    <w:rsid w:val="00CF2665"/>
    <w:rPr>
      <w:rFonts w:ascii="Times New Roman" w:eastAsia="標楷體" w:hAnsi="Times New Roman" w:cs="Times New Roman"/>
      <w:sz w:val="40"/>
      <w:szCs w:val="40"/>
    </w:rPr>
  </w:style>
  <w:style w:type="character" w:customStyle="1" w:styleId="st1">
    <w:name w:val="st1"/>
    <w:basedOn w:val="a0"/>
    <w:rsid w:val="009359BD"/>
  </w:style>
  <w:style w:type="paragraph" w:styleId="a5">
    <w:name w:val="List Paragraph"/>
    <w:basedOn w:val="a"/>
    <w:link w:val="a6"/>
    <w:uiPriority w:val="34"/>
    <w:qFormat/>
    <w:rsid w:val="002D5322"/>
    <w:pPr>
      <w:ind w:leftChars="200" w:left="480"/>
    </w:pPr>
  </w:style>
  <w:style w:type="character" w:customStyle="1" w:styleId="a6">
    <w:name w:val="清單段落 字元"/>
    <w:basedOn w:val="a0"/>
    <w:link w:val="a5"/>
    <w:uiPriority w:val="34"/>
    <w:rsid w:val="008C04A7"/>
  </w:style>
  <w:style w:type="paragraph" w:styleId="a7">
    <w:name w:val="header"/>
    <w:basedOn w:val="a"/>
    <w:link w:val="a8"/>
    <w:uiPriority w:val="99"/>
    <w:unhideWhenUsed/>
    <w:rsid w:val="00C97BE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C97BE6"/>
    <w:rPr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C97BE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C97BE6"/>
    <w:rPr>
      <w:sz w:val="20"/>
      <w:szCs w:val="20"/>
    </w:rPr>
  </w:style>
  <w:style w:type="paragraph" w:styleId="ab">
    <w:name w:val="TOC Heading"/>
    <w:basedOn w:val="1"/>
    <w:next w:val="a"/>
    <w:uiPriority w:val="39"/>
    <w:unhideWhenUsed/>
    <w:qFormat/>
    <w:rsid w:val="00C97BE6"/>
    <w:pPr>
      <w:keepLines/>
      <w:widowControl/>
      <w:spacing w:before="240" w:after="0" w:line="259" w:lineRule="auto"/>
      <w:outlineLvl w:val="9"/>
    </w:pPr>
    <w:rPr>
      <w:b w:val="0"/>
      <w:bCs w:val="0"/>
      <w:color w:val="2E74B5" w:themeColor="accent1" w:themeShade="BF"/>
      <w:kern w:val="0"/>
      <w:sz w:val="32"/>
      <w:szCs w:val="32"/>
    </w:rPr>
  </w:style>
  <w:style w:type="paragraph" w:styleId="21">
    <w:name w:val="toc 2"/>
    <w:basedOn w:val="a"/>
    <w:next w:val="a"/>
    <w:autoRedefine/>
    <w:uiPriority w:val="39"/>
    <w:unhideWhenUsed/>
    <w:qFormat/>
    <w:rsid w:val="007107E8"/>
    <w:pPr>
      <w:widowControl/>
      <w:tabs>
        <w:tab w:val="right" w:leader="dot" w:pos="8296"/>
      </w:tabs>
      <w:spacing w:after="100" w:line="360" w:lineRule="auto"/>
      <w:ind w:left="480"/>
    </w:pPr>
    <w:rPr>
      <w:rFonts w:cs="Times New Roman"/>
      <w:kern w:val="0"/>
      <w:sz w:val="22"/>
    </w:rPr>
  </w:style>
  <w:style w:type="paragraph" w:styleId="11">
    <w:name w:val="toc 1"/>
    <w:basedOn w:val="a"/>
    <w:next w:val="a"/>
    <w:autoRedefine/>
    <w:uiPriority w:val="39"/>
    <w:unhideWhenUsed/>
    <w:qFormat/>
    <w:rsid w:val="00F72598"/>
    <w:pPr>
      <w:widowControl/>
      <w:tabs>
        <w:tab w:val="right" w:leader="dot" w:pos="8296"/>
      </w:tabs>
      <w:spacing w:after="100" w:line="360" w:lineRule="auto"/>
      <w:jc w:val="both"/>
    </w:pPr>
    <w:rPr>
      <w:rFonts w:ascii="Times New Roman" w:eastAsia="標楷體" w:hAnsi="Times New Roman" w:cs="Times New Roman"/>
      <w:b/>
      <w:kern w:val="0"/>
      <w:sz w:val="28"/>
      <w:szCs w:val="30"/>
    </w:rPr>
  </w:style>
  <w:style w:type="paragraph" w:styleId="31">
    <w:name w:val="toc 3"/>
    <w:basedOn w:val="a"/>
    <w:next w:val="a"/>
    <w:autoRedefine/>
    <w:uiPriority w:val="39"/>
    <w:unhideWhenUsed/>
    <w:qFormat/>
    <w:rsid w:val="00C97BE6"/>
    <w:pPr>
      <w:widowControl/>
      <w:spacing w:after="100" w:line="259" w:lineRule="auto"/>
      <w:ind w:left="440"/>
    </w:pPr>
    <w:rPr>
      <w:rFonts w:cs="Times New Roman"/>
      <w:kern w:val="0"/>
      <w:sz w:val="22"/>
    </w:rPr>
  </w:style>
  <w:style w:type="paragraph" w:styleId="ac">
    <w:name w:val="Title"/>
    <w:basedOn w:val="a"/>
    <w:next w:val="a"/>
    <w:link w:val="ad"/>
    <w:uiPriority w:val="10"/>
    <w:qFormat/>
    <w:rsid w:val="00CE284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d">
    <w:name w:val="標題 字元"/>
    <w:basedOn w:val="a0"/>
    <w:link w:val="ac"/>
    <w:uiPriority w:val="10"/>
    <w:rsid w:val="00CE2848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2">
    <w:name w:val="Body Text Indent 3"/>
    <w:basedOn w:val="a"/>
    <w:link w:val="33"/>
    <w:rsid w:val="00B52E1C"/>
    <w:pPr>
      <w:adjustRightInd w:val="0"/>
      <w:spacing w:line="360" w:lineRule="auto"/>
      <w:ind w:left="720" w:hanging="601"/>
      <w:jc w:val="both"/>
      <w:textAlignment w:val="baseline"/>
    </w:pPr>
    <w:rPr>
      <w:rFonts w:ascii="Times New Roman" w:eastAsia="標楷體" w:hAnsi="Times New Roman" w:cs="Times New Roman"/>
      <w:kern w:val="0"/>
      <w:sz w:val="28"/>
      <w:szCs w:val="20"/>
    </w:rPr>
  </w:style>
  <w:style w:type="character" w:customStyle="1" w:styleId="33">
    <w:name w:val="本文縮排 3 字元"/>
    <w:basedOn w:val="a0"/>
    <w:link w:val="32"/>
    <w:rsid w:val="00B52E1C"/>
    <w:rPr>
      <w:rFonts w:ascii="Times New Roman" w:eastAsia="標楷體" w:hAnsi="Times New Roman" w:cs="Times New Roman"/>
      <w:kern w:val="0"/>
      <w:sz w:val="28"/>
      <w:szCs w:val="20"/>
    </w:rPr>
  </w:style>
  <w:style w:type="table" w:styleId="ae">
    <w:name w:val="Table Grid"/>
    <w:basedOn w:val="a1"/>
    <w:uiPriority w:val="39"/>
    <w:rsid w:val="003E40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Balloon Text"/>
    <w:basedOn w:val="a"/>
    <w:link w:val="af0"/>
    <w:uiPriority w:val="99"/>
    <w:semiHidden/>
    <w:unhideWhenUsed/>
    <w:rsid w:val="005270A8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5270A8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C04A7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6"/>
    <w:link w:val="EndNoteBibliographyTitle"/>
    <w:rsid w:val="008C04A7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8C04A7"/>
    <w:pPr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6"/>
    <w:link w:val="EndNoteBibliography"/>
    <w:rsid w:val="008C04A7"/>
    <w:rPr>
      <w:rFonts w:ascii="Calibri" w:hAnsi="Calibri" w:cs="Calibri"/>
      <w:noProof/>
    </w:rPr>
  </w:style>
  <w:style w:type="paragraph" w:styleId="af1">
    <w:name w:val="No Spacing"/>
    <w:uiPriority w:val="1"/>
    <w:qFormat/>
    <w:rsid w:val="007327C1"/>
    <w:pPr>
      <w:widowControl w:val="0"/>
    </w:pPr>
  </w:style>
  <w:style w:type="character" w:styleId="af2">
    <w:name w:val="Emphasis"/>
    <w:basedOn w:val="a0"/>
    <w:uiPriority w:val="20"/>
    <w:qFormat/>
    <w:rsid w:val="001271AF"/>
    <w:rPr>
      <w:i/>
      <w:iCs/>
    </w:rPr>
  </w:style>
  <w:style w:type="character" w:styleId="af3">
    <w:name w:val="Hyperlink"/>
    <w:basedOn w:val="a0"/>
    <w:uiPriority w:val="99"/>
    <w:unhideWhenUsed/>
    <w:rsid w:val="00140363"/>
    <w:rPr>
      <w:color w:val="0563C1" w:themeColor="hyperlink"/>
      <w:u w:val="single"/>
    </w:rPr>
  </w:style>
  <w:style w:type="character" w:customStyle="1" w:styleId="20">
    <w:name w:val="標題 2 字元"/>
    <w:basedOn w:val="a0"/>
    <w:link w:val="2"/>
    <w:uiPriority w:val="9"/>
    <w:rsid w:val="005F317B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30">
    <w:name w:val="標題 3 字元"/>
    <w:basedOn w:val="a0"/>
    <w:link w:val="3"/>
    <w:uiPriority w:val="9"/>
    <w:rsid w:val="005F317B"/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af4">
    <w:name w:val="caption"/>
    <w:basedOn w:val="a"/>
    <w:next w:val="a"/>
    <w:uiPriority w:val="35"/>
    <w:unhideWhenUsed/>
    <w:qFormat/>
    <w:rsid w:val="00D13EF0"/>
    <w:rPr>
      <w:sz w:val="20"/>
      <w:szCs w:val="20"/>
    </w:rPr>
  </w:style>
  <w:style w:type="paragraph" w:styleId="af5">
    <w:name w:val="table of figures"/>
    <w:basedOn w:val="a"/>
    <w:next w:val="a"/>
    <w:uiPriority w:val="99"/>
    <w:unhideWhenUsed/>
    <w:rsid w:val="00A12B82"/>
    <w:rPr>
      <w:rFonts w:eastAsia="Times New Roman"/>
      <w:sz w:val="28"/>
    </w:rPr>
  </w:style>
  <w:style w:type="character" w:styleId="af6">
    <w:name w:val="Placeholder Text"/>
    <w:basedOn w:val="a0"/>
    <w:uiPriority w:val="99"/>
    <w:semiHidden/>
    <w:rsid w:val="00BD240E"/>
    <w:rPr>
      <w:color w:val="808080"/>
    </w:rPr>
  </w:style>
  <w:style w:type="character" w:styleId="af7">
    <w:name w:val="annotation reference"/>
    <w:basedOn w:val="a0"/>
    <w:uiPriority w:val="99"/>
    <w:semiHidden/>
    <w:unhideWhenUsed/>
    <w:rsid w:val="00B85D81"/>
    <w:rPr>
      <w:sz w:val="16"/>
      <w:szCs w:val="16"/>
    </w:rPr>
  </w:style>
  <w:style w:type="paragraph" w:styleId="af8">
    <w:name w:val="annotation text"/>
    <w:basedOn w:val="a"/>
    <w:link w:val="af9"/>
    <w:unhideWhenUsed/>
    <w:rsid w:val="00B85D81"/>
    <w:rPr>
      <w:sz w:val="20"/>
      <w:szCs w:val="20"/>
    </w:rPr>
  </w:style>
  <w:style w:type="character" w:customStyle="1" w:styleId="af9">
    <w:name w:val="註解文字 字元"/>
    <w:basedOn w:val="a0"/>
    <w:link w:val="af8"/>
    <w:rsid w:val="00B85D81"/>
    <w:rPr>
      <w:sz w:val="20"/>
      <w:szCs w:val="20"/>
    </w:rPr>
  </w:style>
  <w:style w:type="paragraph" w:styleId="HTML">
    <w:name w:val="HTML Preformatted"/>
    <w:basedOn w:val="a"/>
    <w:link w:val="HTML0"/>
    <w:uiPriority w:val="99"/>
    <w:unhideWhenUsed/>
    <w:rsid w:val="00B85D8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0">
    <w:name w:val="HTML 預設格式 字元"/>
    <w:basedOn w:val="a0"/>
    <w:link w:val="HTML"/>
    <w:uiPriority w:val="99"/>
    <w:rsid w:val="00B85D81"/>
    <w:rPr>
      <w:rFonts w:ascii="Courier New" w:eastAsia="Times New Roman" w:hAnsi="Courier New" w:cs="Courier New"/>
      <w:kern w:val="0"/>
      <w:sz w:val="20"/>
      <w:szCs w:val="20"/>
    </w:rPr>
  </w:style>
  <w:style w:type="table" w:styleId="afa">
    <w:name w:val="Grid Table Light"/>
    <w:basedOn w:val="a1"/>
    <w:uiPriority w:val="40"/>
    <w:rsid w:val="00993DA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Web">
    <w:name w:val="Normal (Web)"/>
    <w:basedOn w:val="a"/>
    <w:uiPriority w:val="99"/>
    <w:semiHidden/>
    <w:unhideWhenUsed/>
    <w:rsid w:val="008913F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fb">
    <w:name w:val="Revision"/>
    <w:hidden/>
    <w:uiPriority w:val="99"/>
    <w:semiHidden/>
    <w:rsid w:val="00413814"/>
  </w:style>
  <w:style w:type="character" w:customStyle="1" w:styleId="40">
    <w:name w:val="標題 4 字元"/>
    <w:basedOn w:val="a0"/>
    <w:link w:val="4"/>
    <w:uiPriority w:val="9"/>
    <w:rsid w:val="00B23DCA"/>
    <w:rPr>
      <w:rFonts w:asciiTheme="majorHAnsi" w:eastAsiaTheme="majorEastAsia" w:hAnsiTheme="majorHAnsi" w:cstheme="majorBidi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5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9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1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8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8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0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8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8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1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0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0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C3196E-DE9D-417E-9814-E3218FEA10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51</TotalTime>
  <Pages>5</Pages>
  <Words>324</Words>
  <Characters>1847</Characters>
  <Application>Microsoft Office Word</Application>
  <DocSecurity>0</DocSecurity>
  <Lines>15</Lines>
  <Paragraphs>4</Paragraphs>
  <ScaleCrop>false</ScaleCrop>
  <Company>Microsoft</Company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鄭蓁筠</dc:creator>
  <cp:keywords/>
  <dc:description/>
  <cp:lastModifiedBy>蓁筠 鄭</cp:lastModifiedBy>
  <cp:revision>13</cp:revision>
  <cp:lastPrinted>2018-05-29T04:16:00Z</cp:lastPrinted>
  <dcterms:created xsi:type="dcterms:W3CDTF">2023-08-06T13:35:00Z</dcterms:created>
  <dcterms:modified xsi:type="dcterms:W3CDTF">2025-12-24T02:45:00Z</dcterms:modified>
</cp:coreProperties>
</file>